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DA2" w:rsidRDefault="005B5DA2" w:rsidP="005B5DA2">
      <w:pPr>
        <w:pStyle w:val="NormalWeb"/>
        <w:spacing w:before="0" w:beforeAutospacing="0" w:after="0" w:afterAutospacing="0"/>
        <w:jc w:val="center"/>
      </w:pPr>
      <w:proofErr w:type="spellStart"/>
      <w:r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s-US"/>
        </w:rPr>
        <w:t>Supplementary</w:t>
      </w:r>
      <w:proofErr w:type="spellEnd"/>
      <w:r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s-US"/>
        </w:rPr>
        <w:t xml:space="preserve"> Material </w:t>
      </w:r>
    </w:p>
    <w:p w:rsidR="005B5DA2" w:rsidRDefault="005B5DA2" w:rsidP="005B5DA2">
      <w:pPr>
        <w:pStyle w:val="NormalWeb"/>
        <w:spacing w:before="0" w:beforeAutospacing="0" w:after="0" w:afterAutospacing="0"/>
        <w:jc w:val="center"/>
      </w:pPr>
      <w:r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 xml:space="preserve">First draft genome sequence of a strain from the genus </w:t>
      </w:r>
      <w:hyperlink r:id="rId4" w:history="1">
        <w:proofErr w:type="spellStart"/>
        <w:r>
          <w:rPr>
            <w:rStyle w:val="Hipervnculo"/>
            <w:rFonts w:asciiTheme="minorHAnsi" w:hAnsi="Calibri" w:cstheme="minorBidi"/>
            <w:i/>
            <w:iCs/>
            <w:color w:val="000000" w:themeColor="text1"/>
            <w:kern w:val="24"/>
            <w:sz w:val="28"/>
            <w:szCs w:val="28"/>
            <w:lang w:val="en-US"/>
          </w:rPr>
          <w:t>Fusibacter</w:t>
        </w:r>
        <w:proofErr w:type="spellEnd"/>
      </w:hyperlink>
      <w:r>
        <w:rPr>
          <w:rFonts w:asciiTheme="minorHAnsi" w:hAnsi="Calibri" w:cstheme="minorBidi"/>
          <w:b/>
          <w:bCs/>
          <w:color w:val="000000" w:themeColor="text1"/>
          <w:kern w:val="24"/>
          <w:sz w:val="28"/>
          <w:szCs w:val="28"/>
          <w:lang w:val="en-US"/>
        </w:rPr>
        <w:t xml:space="preserve"> </w:t>
      </w:r>
      <w:r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 xml:space="preserve">isolated from </w:t>
      </w:r>
      <w:proofErr w:type="spellStart"/>
      <w:r>
        <w:rPr>
          <w:rFonts w:asciiTheme="minorHAnsi" w:hAnsi="Calibri" w:cstheme="minorBidi"/>
          <w:b/>
          <w:bCs/>
          <w:color w:val="000000" w:themeColor="text1"/>
          <w:kern w:val="24"/>
          <w:sz w:val="28"/>
          <w:szCs w:val="28"/>
          <w:lang w:val="en-US"/>
        </w:rPr>
        <w:t>Salar</w:t>
      </w:r>
      <w:proofErr w:type="spellEnd"/>
      <w:r>
        <w:rPr>
          <w:rFonts w:asciiTheme="minorHAnsi" w:hAnsi="Calibri" w:cstheme="minorBidi"/>
          <w:b/>
          <w:bCs/>
          <w:color w:val="000000" w:themeColor="text1"/>
          <w:kern w:val="24"/>
          <w:sz w:val="28"/>
          <w:szCs w:val="28"/>
          <w:lang w:val="en-US"/>
        </w:rPr>
        <w:t xml:space="preserve"> de </w:t>
      </w:r>
      <w:proofErr w:type="spellStart"/>
      <w:r>
        <w:rPr>
          <w:rFonts w:asciiTheme="minorHAnsi" w:hAnsi="Calibri" w:cstheme="minorBidi"/>
          <w:b/>
          <w:bCs/>
          <w:color w:val="000000" w:themeColor="text1"/>
          <w:kern w:val="24"/>
          <w:sz w:val="28"/>
          <w:szCs w:val="28"/>
          <w:lang w:val="en-US"/>
        </w:rPr>
        <w:t>Ascotán</w:t>
      </w:r>
      <w:proofErr w:type="spellEnd"/>
      <w:r>
        <w:rPr>
          <w:rFonts w:asciiTheme="minorHAnsi" w:hAnsi="Calibri" w:cstheme="minorBidi"/>
          <w:b/>
          <w:bCs/>
          <w:color w:val="000000" w:themeColor="text1"/>
          <w:kern w:val="24"/>
          <w:sz w:val="28"/>
          <w:szCs w:val="28"/>
          <w:lang w:val="en-US"/>
        </w:rPr>
        <w:t xml:space="preserve"> </w:t>
      </w:r>
      <w:r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 xml:space="preserve">in northern </w:t>
      </w:r>
      <w:hyperlink r:id="rId5" w:history="1">
        <w:r>
          <w:rPr>
            <w:rStyle w:val="Hipervnculo"/>
            <w:rFonts w:asciiTheme="minorHAnsi" w:hAnsi="Calibri" w:cstheme="minorBidi"/>
            <w:color w:val="000000" w:themeColor="text1"/>
            <w:kern w:val="24"/>
            <w:sz w:val="28"/>
            <w:szCs w:val="28"/>
            <w:lang w:val="en-US"/>
          </w:rPr>
          <w:t>Chile</w:t>
        </w:r>
      </w:hyperlink>
      <w:r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 xml:space="preserve"> </w:t>
      </w:r>
    </w:p>
    <w:p w:rsidR="005B5DA2" w:rsidRDefault="005B5DA2" w:rsidP="005B5DA2">
      <w:pPr>
        <w:pStyle w:val="NormalWeb"/>
        <w:spacing w:before="0" w:beforeAutospacing="0" w:after="0" w:afterAutospacing="0"/>
        <w:jc w:val="center"/>
      </w:pPr>
      <w:r>
        <w:rPr>
          <w:rFonts w:asciiTheme="minorHAnsi" w:hAnsi="Calibri" w:cstheme="minorBidi"/>
          <w:color w:val="000000" w:themeColor="text1"/>
          <w:kern w:val="24"/>
          <w:sz w:val="36"/>
          <w:szCs w:val="36"/>
          <w:lang w:val="es-US"/>
        </w:rPr>
        <w:t xml:space="preserve"> </w:t>
      </w:r>
    </w:p>
    <w:p w:rsidR="005B5DA2" w:rsidRPr="005B5DA2" w:rsidRDefault="005B5DA2" w:rsidP="005B5DA2">
      <w:pPr>
        <w:spacing w:line="480" w:lineRule="auto"/>
        <w:rPr>
          <w:rFonts w:ascii="Times New Roman" w:hAnsi="Times New Roman"/>
          <w:b/>
        </w:rPr>
      </w:pPr>
      <w:r w:rsidRPr="005B5DA2">
        <w:rPr>
          <w:rFonts w:ascii="Times New Roman" w:hAnsi="Times New Roman"/>
          <w:b/>
        </w:rPr>
        <w:t xml:space="preserve">Figure S1. CLUSTAL </w:t>
      </w:r>
      <w:proofErr w:type="spellStart"/>
      <w:r w:rsidRPr="005B5DA2">
        <w:rPr>
          <w:rFonts w:ascii="Times New Roman" w:hAnsi="Times New Roman"/>
          <w:b/>
        </w:rPr>
        <w:t>multiple</w:t>
      </w:r>
      <w:proofErr w:type="spellEnd"/>
      <w:r w:rsidRPr="005B5DA2">
        <w:rPr>
          <w:rFonts w:ascii="Times New Roman" w:hAnsi="Times New Roman"/>
          <w:b/>
        </w:rPr>
        <w:t xml:space="preserve"> </w:t>
      </w:r>
      <w:proofErr w:type="spellStart"/>
      <w:r w:rsidRPr="005B5DA2">
        <w:rPr>
          <w:rFonts w:ascii="Times New Roman" w:hAnsi="Times New Roman"/>
          <w:b/>
        </w:rPr>
        <w:t>sequence</w:t>
      </w:r>
      <w:proofErr w:type="spellEnd"/>
      <w:r w:rsidRPr="005B5DA2">
        <w:rPr>
          <w:rFonts w:ascii="Times New Roman" w:hAnsi="Times New Roman"/>
          <w:b/>
        </w:rPr>
        <w:t xml:space="preserve"> </w:t>
      </w:r>
      <w:proofErr w:type="spellStart"/>
      <w:r w:rsidRPr="005B5DA2">
        <w:rPr>
          <w:rFonts w:ascii="Times New Roman" w:hAnsi="Times New Roman"/>
          <w:b/>
        </w:rPr>
        <w:t>alignment</w:t>
      </w:r>
      <w:proofErr w:type="spellEnd"/>
      <w:r w:rsidRPr="005B5DA2">
        <w:rPr>
          <w:rFonts w:ascii="Times New Roman" w:hAnsi="Times New Roman"/>
          <w:b/>
        </w:rPr>
        <w:t xml:space="preserve"> of </w:t>
      </w:r>
      <w:proofErr w:type="spellStart"/>
      <w:r w:rsidRPr="005B5DA2">
        <w:rPr>
          <w:rFonts w:ascii="Times New Roman" w:hAnsi="Times New Roman"/>
          <w:b/>
        </w:rPr>
        <w:t>proteins</w:t>
      </w:r>
      <w:proofErr w:type="spellEnd"/>
      <w:r w:rsidRPr="005B5DA2">
        <w:rPr>
          <w:rFonts w:ascii="Times New Roman" w:hAnsi="Times New Roman"/>
          <w:b/>
        </w:rPr>
        <w:t xml:space="preserve"> </w:t>
      </w:r>
      <w:proofErr w:type="spellStart"/>
      <w:r w:rsidRPr="005B5DA2">
        <w:rPr>
          <w:rFonts w:ascii="Times New Roman" w:hAnsi="Times New Roman"/>
          <w:b/>
        </w:rPr>
        <w:t>related</w:t>
      </w:r>
      <w:proofErr w:type="spellEnd"/>
      <w:r w:rsidRPr="005B5DA2">
        <w:rPr>
          <w:rFonts w:ascii="Times New Roman" w:hAnsi="Times New Roman"/>
          <w:b/>
        </w:rPr>
        <w:t xml:space="preserve"> to WP_069871897 of </w:t>
      </w:r>
      <w:proofErr w:type="spellStart"/>
      <w:r w:rsidRPr="005B5DA2">
        <w:rPr>
          <w:rFonts w:ascii="Times New Roman" w:hAnsi="Times New Roman"/>
          <w:b/>
        </w:rPr>
        <w:t>Fusibacter</w:t>
      </w:r>
      <w:proofErr w:type="spellEnd"/>
      <w:r w:rsidRPr="005B5DA2">
        <w:rPr>
          <w:rFonts w:ascii="Times New Roman" w:hAnsi="Times New Roman"/>
          <w:b/>
        </w:rPr>
        <w:t xml:space="preserve"> </w:t>
      </w:r>
      <w:proofErr w:type="spellStart"/>
      <w:r w:rsidRPr="005B5DA2">
        <w:rPr>
          <w:rFonts w:ascii="Times New Roman" w:hAnsi="Times New Roman"/>
          <w:b/>
        </w:rPr>
        <w:t>sp</w:t>
      </w:r>
      <w:proofErr w:type="spellEnd"/>
      <w:r w:rsidRPr="005B5DA2">
        <w:rPr>
          <w:rFonts w:ascii="Times New Roman" w:hAnsi="Times New Roman"/>
          <w:b/>
        </w:rPr>
        <w:t xml:space="preserve">. </w:t>
      </w:r>
      <w:proofErr w:type="spellStart"/>
      <w:proofErr w:type="gramStart"/>
      <w:r w:rsidRPr="005B5DA2">
        <w:rPr>
          <w:rFonts w:ascii="Times New Roman" w:hAnsi="Times New Roman"/>
          <w:b/>
        </w:rPr>
        <w:t>strain</w:t>
      </w:r>
      <w:proofErr w:type="spellEnd"/>
      <w:proofErr w:type="gramEnd"/>
      <w:r w:rsidRPr="005B5DA2">
        <w:rPr>
          <w:rFonts w:ascii="Times New Roman" w:hAnsi="Times New Roman"/>
          <w:b/>
        </w:rPr>
        <w:t xml:space="preserve"> 3D3. (ALN 76400 bytes)</w:t>
      </w:r>
    </w:p>
    <w:p w:rsidR="005B5DA2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bookmarkStart w:id="0" w:name="_GoBack"/>
      <w:bookmarkEnd w:id="0"/>
      <w:r w:rsidRPr="00C4230F">
        <w:rPr>
          <w:rFonts w:ascii="Courier New" w:hAnsi="Courier New" w:cs="Courier New"/>
        </w:rPr>
        <w:t xml:space="preserve">CLUSTAL </w:t>
      </w:r>
      <w:proofErr w:type="spellStart"/>
      <w:r w:rsidRPr="00C4230F">
        <w:rPr>
          <w:rFonts w:ascii="Courier New" w:hAnsi="Courier New" w:cs="Courier New"/>
        </w:rPr>
        <w:t>multiple</w:t>
      </w:r>
      <w:proofErr w:type="spellEnd"/>
      <w:r w:rsidRPr="00C4230F">
        <w:rPr>
          <w:rFonts w:ascii="Courier New" w:hAnsi="Courier New" w:cs="Courier New"/>
        </w:rPr>
        <w:t xml:space="preserve"> </w:t>
      </w:r>
      <w:proofErr w:type="spellStart"/>
      <w:r w:rsidRPr="00C4230F">
        <w:rPr>
          <w:rFonts w:ascii="Courier New" w:hAnsi="Courier New" w:cs="Courier New"/>
        </w:rPr>
        <w:t>sequence</w:t>
      </w:r>
      <w:proofErr w:type="spellEnd"/>
      <w:r w:rsidRPr="00C4230F">
        <w:rPr>
          <w:rFonts w:ascii="Courier New" w:hAnsi="Courier New" w:cs="Courier New"/>
        </w:rPr>
        <w:t xml:space="preserve"> </w:t>
      </w:r>
      <w:proofErr w:type="spellStart"/>
      <w:r w:rsidRPr="00C4230F">
        <w:rPr>
          <w:rFonts w:ascii="Courier New" w:hAnsi="Courier New" w:cs="Courier New"/>
        </w:rPr>
        <w:t>alignment</w:t>
      </w:r>
      <w:proofErr w:type="spellEnd"/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HD09048.1          --MKIVIIGAVAAGTSVAAKARRNSEEAQIVVYEKDTDISYSVCGLPYYIAGSEIKREK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8668288.1      --MRIIIIGSVAAGTSVAAKARRNNIDNEIVIYEKDRDISYSVCGLPYYIGEEYISREN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5315.1      --MKLVIIGSVAAGTSVAAKARRNNEDAQITIYDRD</w:t>
      </w:r>
      <w:r w:rsidRPr="00C4230F">
        <w:rPr>
          <w:rFonts w:ascii="Courier New" w:hAnsi="Courier New" w:cs="Courier New"/>
        </w:rPr>
        <w:t>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424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794995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076.1      --MKLVIIGSVAAGTSVAAKARRNNEDAQITIYDRDYDISYSGCGIPYY</w:t>
      </w:r>
      <w:r w:rsidRPr="00C4230F">
        <w:rPr>
          <w:rFonts w:ascii="Courier New" w:hAnsi="Courier New" w:cs="Courier New"/>
        </w:rPr>
        <w:t>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422658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727071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509108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</w:t>
      </w:r>
      <w:r w:rsidRPr="00C4230F">
        <w:rPr>
          <w:rFonts w:ascii="Courier New" w:hAnsi="Courier New" w:cs="Courier New"/>
        </w:rPr>
        <w:t>P_070328560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398091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17875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04577.1</w:t>
      </w:r>
      <w:r w:rsidRPr="00C4230F">
        <w:rPr>
          <w:rFonts w:ascii="Courier New" w:hAnsi="Courier New" w:cs="Courier New"/>
        </w:rPr>
        <w:t xml:space="preserve">      --MKLVIIGSVAAGTSVAAKARRNNEDAL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374565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4490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4370588.1      --MKLVI</w:t>
      </w:r>
      <w:r w:rsidRPr="00C4230F">
        <w:rPr>
          <w:rFonts w:ascii="Courier New" w:hAnsi="Courier New" w:cs="Courier New"/>
        </w:rPr>
        <w:t>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066461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594929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64331.1      --MKLVIIGSVAAGTSVAAK</w:t>
      </w:r>
      <w:r w:rsidRPr="00C4230F">
        <w:rPr>
          <w:rFonts w:ascii="Courier New" w:hAnsi="Courier New" w:cs="Courier New"/>
        </w:rPr>
        <w:t>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778796.1      --MKLVIIGSVAAGTSVAAKARRNNEDAQITIYDRDYDISYSGCGIPYYVGGEVES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810825.1      -MTKLLIIGSVAAGTSVGAKARRNSEDLQITIYDKDTDISYSGCGIPYYVGGEV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6061304.1      -MAKLLIIGSIAAGTSVGAKARRNSEDLEITIY</w:t>
      </w:r>
      <w:r w:rsidRPr="00C4230F">
        <w:rPr>
          <w:rFonts w:ascii="Courier New" w:hAnsi="Courier New" w:cs="Courier New"/>
        </w:rPr>
        <w:t>DRDEDISYSGCGIPYFVGGEVAEL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408065.1      -MAKLLIIGSVAAGTSVGAKARRNSEDLEITIYDRDEDISYSGCGIPYFVGGEVAEL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3607.1      --MKLLIIGSVAAGTSVGAKARRNDESLQITIYDRDQDISYSGCGIPYFVGGEIEDID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453049.1      --MKLMIIGSVAAGTSVGAKARRNSEDMQITIYDRDQDISYSGCGI</w:t>
      </w:r>
      <w:r w:rsidRPr="00C4230F">
        <w:rPr>
          <w:rFonts w:ascii="Courier New" w:hAnsi="Courier New" w:cs="Courier New"/>
        </w:rPr>
        <w:t>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05130.1      --MKLLIIGSVAAGTSVGAKARRNSEE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467877.1      --MKLMIIGSVAAGTSVGAKARRNSEE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58713610.1      --MKLMIIGSVAAGTSVGAKARRNSEELQITIYDRDQDISYSGCGIPYFVGGEIADIDD</w:t>
      </w:r>
      <w:r w:rsidRPr="00C4230F">
        <w:rPr>
          <w:rFonts w:ascii="Courier New" w:hAnsi="Courier New" w:cs="Courier New"/>
        </w:rPr>
        <w:t>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265269.1      --MKLMIIGSVAAGTSVGAKARRNSEELQITIYDRDQDISYSS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397995.1      --MKLMIIGSVAAGTSVGAKARRNSEE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4300131.1      --MKLMIIGSVAAGTSVGAKARRNSEE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596734</w:t>
      </w:r>
      <w:r w:rsidRPr="00C4230F">
        <w:rPr>
          <w:rFonts w:ascii="Courier New" w:hAnsi="Courier New" w:cs="Courier New"/>
        </w:rPr>
        <w:t>1.1      --MKLMIIGSVAAGTSVGAKARRNSEE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677028.1      --MKLMIIGSVAAGTSVGAKARRNSEE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41349.1      --MKLMIIGSVAAGTSVGAKARRNSEE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1288.1      --MK</w:t>
      </w:r>
      <w:r w:rsidRPr="00C4230F">
        <w:rPr>
          <w:rFonts w:ascii="Courier New" w:hAnsi="Courier New" w:cs="Courier New"/>
        </w:rPr>
        <w:t>LLIIGSVAAGTSVGAKARRNNED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970324.1      --MKLLIIGSVAAGTSVGAKARRNNED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500702.1      --MKLLIIGSVAAGTSVGAKARRNSED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8106360.1      --MKLLIIGSVAAGTSV</w:t>
      </w:r>
      <w:r w:rsidRPr="00C4230F">
        <w:rPr>
          <w:rFonts w:ascii="Courier New" w:hAnsi="Courier New" w:cs="Courier New"/>
        </w:rPr>
        <w:t>GAKARRNSED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3068.1      --MKLLIIGSVAAGTSVGAKARRNSEDLQI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8434.1      --MKLLIIGSVAAGTSVGAKARRNSEDLQITIYDRDQDISYSGCGIPYFVGGEIS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370312.1      --MKLLIIGSVAAGTSVGAKARRNSEDLQI</w:t>
      </w:r>
      <w:r w:rsidRPr="00C4230F">
        <w:rPr>
          <w:rFonts w:ascii="Courier New" w:hAnsi="Courier New" w:cs="Courier New"/>
        </w:rPr>
        <w:t>TIYDRDQDISYSGCGIPYFVGGEIAD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873852.1      --MKIVIIGSVAAGTSVAAKARRNTEEAEIVVYDQGKDISYSVCGIPYQIGGEVES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414130.1      --MKMIIIGSVAAGTSVAAKARRNDENIDITVYNADYDISYSICGIPYFLGGEVENLSS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448669.1      --MKVIIIGSVAAGTSVAAKARRNDEEAEITLYNADYDISYSA</w:t>
      </w:r>
      <w:r w:rsidRPr="00C4230F">
        <w:rPr>
          <w:rFonts w:ascii="Courier New" w:hAnsi="Courier New" w:cs="Courier New"/>
        </w:rPr>
        <w:t>CGIPYFLGGEIENLD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1870.1      --MKVIIIGSVAAGTSVAAKARRNDETADITLYNADYDISYSICGIPYFLGGEVEELE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943166.1      --MKVIIIGSVAAGTSVAAKARRNDEKAEITLYNADYDISYSICGIPYFLGGEVEELE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4927.1      --MKVLIIGSVAAGTSVAAKARRNDENAEITLYNADYDISYSICGIPYFLGGEVEN</w:t>
      </w:r>
      <w:r w:rsidRPr="00C4230F">
        <w:rPr>
          <w:rFonts w:ascii="Courier New" w:hAnsi="Courier New" w:cs="Courier New"/>
        </w:rPr>
        <w:t>LE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602939.1      --MKIIIIGSVAAGTSVAAKARRNDENAEITVYNADYDISYSICGIPYFLGGGVDELKA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49726.1      --MKIIIIGSVAAGTSVAAKARRNDEQADITLYNADYDISYSICGIPYFLGGEVDTLE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600543.1      --MKLIIIGSVAAGTSVAAKARRNDENAEITLYNADYDISYSICGIPYFLGGEVDELE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863</w:t>
      </w:r>
      <w:r w:rsidRPr="00C4230F">
        <w:rPr>
          <w:rFonts w:ascii="Courier New" w:hAnsi="Courier New" w:cs="Courier New"/>
        </w:rPr>
        <w:t>3299.1      --MKIIIIGSVAAGTSVAAKARRNDENAEITLYNADYDISYSICGIPYFLGGEVEELD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7953781.1      --MKIIIIGSVAAGTSVAAKARRNDENADITLYNADYDISYSICGIPYFLGGEVDELE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7725917.1      --MKIIIIGSVAAGTSVAAKARRNDENAEITLYNADYDISYSICGIPYFLGGEVDELES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649283.1      -</w:t>
      </w:r>
      <w:r w:rsidRPr="00C4230F">
        <w:rPr>
          <w:rFonts w:ascii="Courier New" w:hAnsi="Courier New" w:cs="Courier New"/>
        </w:rPr>
        <w:t>-MKIIIIGSVAAGTSVAAKARRNDGNAEITLYNADYDISYSICGIPYFLGGEVDELE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52163.1      --MKIIIIGSVAAGTSVAAKARRNDENAEIILYNADYDISYSICGIPYFLGGEVDELE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1844632.1      --MKIIIIGSVAAGTSVAAKARRNDEDAEITLYNADYDISYSICGIPYFLGGEVDELE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739125.1      --MKIIVIGAVAAG</w:t>
      </w:r>
      <w:r w:rsidRPr="00C4230F">
        <w:rPr>
          <w:rFonts w:ascii="Courier New" w:hAnsi="Courier New" w:cs="Courier New"/>
        </w:rPr>
        <w:t>TSAAAKARRNNDYADIVIYEKDQDISYSGCGLPYYIGGKVPSIES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O96011.1          --MKLIVIGAVAAGTAAAAKARRNDDNADITIYEQDQDISYSSCGLPYYIGGEVEQI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871897.1      --MRIVVIGAVAAGTSAAAKARRNDDQAEIVIYEKDQDISYSGCGLPYYIGGEIEAIE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V63954.1          --MRIVIIGAVAAGTSAAAKARRNDDQ</w:t>
      </w:r>
      <w:r w:rsidRPr="00C4230F">
        <w:rPr>
          <w:rFonts w:ascii="Courier New" w:hAnsi="Courier New" w:cs="Courier New"/>
        </w:rPr>
        <w:t>AEIVIYERDKDISYSGCGLPYYIGGEIEDIE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68147.1      --MKIIIIGAVAAGTSAAAKARRNNDSAKIVIYEKDGDISYSGCGLPYYIGGEIEDIEQ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999727.1      --MRILVIGAVAAGTSAAAKARRNNDKAEIVIYEKDQDISYSGCGLPYYIGGEIEDIG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DP09337.1          --MRILVIGAVAAGTSAAAKARRNNDDAEIVIYERDNDIS</w:t>
      </w:r>
      <w:r w:rsidRPr="00C4230F">
        <w:rPr>
          <w:rFonts w:ascii="Courier New" w:hAnsi="Courier New" w:cs="Courier New"/>
        </w:rPr>
        <w:t>YSGCGLPYYIGGEIEDIS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977032.1      --MRLIVIGAVAAGTSAAAKARRNDDNAEIVIYEKDRDISYSGCGLPYYIGKEIEDIG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D29588.1          --MRLLVIGAVAAGTSAAAKARRNDDDAEIVIYEKDRDISYSGCGLPYYIGKEIEDIG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KAJ53726.1          --MRILVIGAVAAGTSAAAKARRNDDTAEIVIYEKDKDISYSGCGLPYYIGGG</w:t>
      </w:r>
      <w:r w:rsidRPr="00C4230F">
        <w:rPr>
          <w:rFonts w:ascii="Courier New" w:hAnsi="Courier New" w:cs="Courier New"/>
        </w:rPr>
        <w:t>IEDIG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633362.1      --MRILVIGAVAAGTSAAAKARRNNDKAEIIIYEKDKDISYSCCGLPYYIGGEIEDIG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7472957.1      --MKLIVIGAVAAGTSAAAKARRNDDNAEIIVYEKDQDISYSGCGLPYYIGGEIEDIDA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O84805.1          --MKLIVIGAVAAGTSAAAKARRNQDDLEITIYEKDVDISYSGCGLPYYIGNEVESIE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P14</w:t>
      </w:r>
      <w:r w:rsidRPr="00C4230F">
        <w:rPr>
          <w:rFonts w:ascii="Courier New" w:hAnsi="Courier New" w:cs="Courier New"/>
        </w:rPr>
        <w:t>577.1          --MKLIVIGAVAAGTSAAAKARRNQDDLDITIYEKDIDISYSGCGLPYYIGNEVESIET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2323720.1      --MKLIVIGAVAAGTSAAAKARRNQDDLEITIYEKDVDISYSGCGLPYYIGNEVESIEA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271217.1      --MRIIVIGAVAAGTSAAAKARRSDESAEITIYEKDEFISYSGCGMPYFIGGEIDNPEK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31573915.1    </w:t>
      </w:r>
      <w:r w:rsidRPr="00C4230F">
        <w:rPr>
          <w:rFonts w:ascii="Courier New" w:hAnsi="Courier New" w:cs="Courier New"/>
        </w:rPr>
        <w:t xml:space="preserve">  --MKIRIIGAVAAGTSAAAKARRNSEEAEIIIYEKDTYISYSGCGMPYYIGGEVENGE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913255.1      --MKIRIIGAVAAGTSAAAKARRNSEEAEIIIYEIDTYISYSGCGMPYYIGGEVENGE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GO93293.1          --MRILIIGAVAAGTSAAAKARRNSEDAEIVLYEKDSYISYSGCGMPYYIGGELDNA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U15484.1          --MKIVIIGAV</w:t>
      </w:r>
      <w:r w:rsidRPr="00C4230F">
        <w:rPr>
          <w:rFonts w:ascii="Courier New" w:hAnsi="Courier New" w:cs="Courier New"/>
        </w:rPr>
        <w:t>AAGTSAAAKARRNNEDAEIVMYEKDSFVSYSACGMPYYLGGTVESA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CP98331.1          --MRIVIIGAVAAGTSAAAKARRNDETAEIVIYERDSYISYSGCGMPYYIGGEVENAR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89511.1      --MRLIIIGAVAAGTSAAAKARRNDENAEILIYDKDSFISYSGCGMPYYIGGEVEDAQK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W43766.1          --MRLVIIGAVAAGTSAAAKARRN</w:t>
      </w:r>
      <w:r w:rsidRPr="00C4230F">
        <w:rPr>
          <w:rFonts w:ascii="Courier New" w:hAnsi="Courier New" w:cs="Courier New"/>
        </w:rPr>
        <w:t>DEDAQIVIYDKDNFISYSGCGMPYFIGGEVEDA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980.1      --MRIVIIGAVAAGTSAAAKARRNSEDSEIVIYEKDNFISYSGCGMPYYIGGEVESAG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3166250.1      --MRIIIIGAVAAGTSAAAKARRNSEEAEIIIYEKDNFISYSGCGMPYYIGGEIESADA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48725.1      --MRIIIIGAVAAGTSVAAKARRNSESAEIVVYDKDS</w:t>
      </w:r>
      <w:r w:rsidRPr="00C4230F">
        <w:rPr>
          <w:rFonts w:ascii="Courier New" w:hAnsi="Courier New" w:cs="Courier New"/>
        </w:rPr>
        <w:t>FISYSGCGMPYYIGGEVENA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0072493.1      --MRIVIIGAVAAGTSAAAKAKRNNEDAEIVIYEKDSFISYSGCGMPYYIGDEIESADQ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895.1      --MKIVIIGAVAAGTSAAAKARRNSEDAEIVIYEKDSFISYSGCGMPYYIGGEIDKA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388569.1      --MRILIIGAVAGGTSAAAKARRNSEDAEIIIFDKDSDISYSGCGLPYYI</w:t>
      </w:r>
      <w:r w:rsidRPr="00C4230F">
        <w:rPr>
          <w:rFonts w:ascii="Courier New" w:hAnsi="Courier New" w:cs="Courier New"/>
        </w:rPr>
        <w:t>GGEVEKRS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0428848.1      MYMKILIIGAVAAGTSAAAKARRNSEDAQIKIFEMDSDISYSGCGLPYYIGNEIEGRDK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016597.1      --MKIAIIGAVAAGTSAAAKARRNDENAEIKIFEMGEEISYSSCGLPYYIGNEVQNREQ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801810.1      --MKIAIIGAVAAGTSAAAKARRNDETAEIKIFEMGEEISYSSCGLPYYIGNEIQNREQ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</w:t>
      </w:r>
      <w:r w:rsidRPr="00C4230F">
        <w:rPr>
          <w:rFonts w:ascii="Courier New" w:hAnsi="Courier New" w:cs="Courier New"/>
        </w:rPr>
        <w:t>_018703748.1      --MKILIIGGVAAGTSAAAKARRNNETAEIKIFDQDEDMSYSVCGLPYYIGTEVKTRE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69873.1      MNMKIVVIGAVAAGTSAAAKARRNDESAEIKIFDIDYNISYSGCGLPYYIGEQIEDRG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538592.1      --MKVVIIGAVAGGTSAAAKARRNDENTEIKIFDMDYDISYSGCGLPYYIGEEIQDRG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07062926.1 </w:t>
      </w:r>
      <w:r w:rsidRPr="00C4230F">
        <w:rPr>
          <w:rFonts w:ascii="Courier New" w:hAnsi="Courier New" w:cs="Courier New"/>
        </w:rPr>
        <w:t xml:space="preserve">     MFMKVVIIGAVAGGTSAAAKVRRNDENVEIKIFDMDYDISYSGCGLPYYIGEEIGNR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20912.1      --MKIVIIGAVAGGTSAAAKARRNDENAEIKIFDMDYDISYSGCGLPYYIGEEIQDRE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4455169.1      --MNILIIGAVAAGTSAAAKARRNDEKAEIKIYDMDYDISYSGCGLPYYIGEEIQDR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167487.1      --MNILII</w:t>
      </w:r>
      <w:r w:rsidRPr="00C4230F">
        <w:rPr>
          <w:rFonts w:ascii="Courier New" w:hAnsi="Courier New" w:cs="Courier New"/>
        </w:rPr>
        <w:t>GAVAAGTSAAAKARRNDEKAEIKIYDMDYDISYSGCGLPYYIGEEIQDR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776858.1      MYMKILIIGAVAGGTSAAAKARRNDENAEIKIYDMDYDISYSGCGLPYYIGEEIQDRDD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5613982.1      --MKIVIIGAVAGGTSAAAKARRNDEDAEIKIYDMDYDISYSGCGLPYYIGEEIQDRD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83985.1      --MKIVIIGAVAGGTSAAAKA</w:t>
      </w:r>
      <w:r w:rsidRPr="00C4230F">
        <w:rPr>
          <w:rFonts w:ascii="Courier New" w:hAnsi="Courier New" w:cs="Courier New"/>
        </w:rPr>
        <w:t>RRNDEEAEIIIFDKDKDISYSGCGLPYYIGNKVKDRGE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30621.1      --MKIIIIGGVAAGTSAAAKARRNNENAQITLFDADSDVSYSGCGLPYFIGTEVEGREQ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52659.1      --MKIIIIGGVAAGTSAAAKARRNNENAQITLFDADSDVSYSGCGLPYFIGTEVEDREQ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                       .: :**.:*.**:..**.:*.     * :::</w:t>
      </w:r>
      <w:r w:rsidRPr="00C4230F">
        <w:rPr>
          <w:rFonts w:ascii="Courier New" w:hAnsi="Courier New" w:cs="Courier New"/>
        </w:rPr>
        <w:t xml:space="preserve"> .  :*** **:** :.        :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HD09048.1          VPRNPEWFLKRHNIQIHTAHEVLKIDPSSKTLTVKNLSDQTVFEDSYDKLVLTTGASP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38668288.1      NPRNPEWFKKRFAIDIKTEHEVIGIDADKKELGIKDLQTGTTFHDSYDILVLATGAAPVK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5315.1      TPRDAAFFKKRYNIDVMTRHNVTAVDKDAKTVTVENLDTGETFTDS</w:t>
      </w:r>
      <w:r w:rsidRPr="00C4230F">
        <w:rPr>
          <w:rFonts w:ascii="Courier New" w:hAnsi="Courier New" w:cs="Courier New"/>
        </w:rPr>
        <w:t>YDVLVLATGAT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424.1      TPRDAAFFKKRYNIDVMTRHNVTGVDKDAKTVTVENLETGDTFTDSYDVLVLATGAT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794995.1      TPRDAAFFKKRYNIDVMTRHNVTAVDKDAKTVTVENLETGDTFTDAYDV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076.1      TPRDAAFFKKRYNIDVMTRHNVTAVDKDAKTVTVENLETGVTFTDSYDVLVLATGASSI</w:t>
      </w:r>
      <w:r w:rsidRPr="00C4230F">
        <w:rPr>
          <w:rFonts w:ascii="Courier New" w:hAnsi="Courier New" w:cs="Courier New"/>
        </w:rPr>
        <w:t>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422658.1      TPRDAAFFKKRYNIDVMTRHNVTAFDKDAKTVTVENLETGDTFTDSYDV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727071.1      TPRDAAFFKKRYNIDVMTRHNVTAVDKDAKTVTVENLETGDTFTDAYDV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509108.1      TPRDAAFFKKRYNIDVMTRHYVTAIDKDAKTVTVENLETGETFTDSYDV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032856</w:t>
      </w:r>
      <w:r w:rsidRPr="00C4230F">
        <w:rPr>
          <w:rFonts w:ascii="Courier New" w:hAnsi="Courier New" w:cs="Courier New"/>
        </w:rPr>
        <w:t>0.1      TPRDAAFFKKRYNIDVMTRHNVTAIDKDVKTVTVENLETGETFTDSYDV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398091.1      TPRDAAFFKKRYNIDVMTRHNVTAIDADAKTVTVENLETGETFTDSYDV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17875.1      TPRDAAFFKKRYQLDVLTRHNVTAIDHEAQTLTVENLETGETFTDSYDR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04577.1      TPRD</w:t>
      </w:r>
      <w:r w:rsidRPr="00C4230F">
        <w:rPr>
          <w:rFonts w:ascii="Courier New" w:hAnsi="Courier New" w:cs="Courier New"/>
        </w:rPr>
        <w:t>AAFFKKRYQLDVLTRHNVTAIDKDAQTIMVENLETGETFTDTYDR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374565.1      TPRDAAFFKKRYNIDVMTRHNVTAIDKDAQLVTVENLETGESFTDSYDK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4490.1      TPRDAAFFKKRYQLDVLTRHNVTAIDKDAQTLTVENLETGETFTDTYDR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4370588.1      TPRDAAFFKKRYQLDVL</w:t>
      </w:r>
      <w:r w:rsidRPr="00C4230F">
        <w:rPr>
          <w:rFonts w:ascii="Courier New" w:hAnsi="Courier New" w:cs="Courier New"/>
        </w:rPr>
        <w:t>TRHNVTAIDKDAQTLTVENLETGETFTDTYDR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066461.1      TPRDAAFFKKRYNIDVITRHNVTAVDADAQTVTVENLETGESFTDSYDS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594929.1      TPRDAAFFKKRYNIDVMTRHNVTAVDADAQTVTVENLETGESFTDSYDSLVLS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64331.1      TPRDAAFFKKRYQLDVMTRHNVTAIDADAQ</w:t>
      </w:r>
      <w:r w:rsidRPr="00C4230F">
        <w:rPr>
          <w:rFonts w:ascii="Courier New" w:hAnsi="Courier New" w:cs="Courier New"/>
        </w:rPr>
        <w:t>TITVENLETGESFTDSYDR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778796.1      TPRDAAFFKKRYQLDVMTRHNVTAIDADAQTITVENLETGESFTDSYDR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810825.1      TPRNAVWFKKRYNIDIHTQHEVLSINHEAKTAEILNLMTNETFTDSYDTLVLATGATSF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6061304.1      TPRDAAFFKKRYNIDVKTRHNVEAIDHETKTATIRHLDSSETF</w:t>
      </w:r>
      <w:r w:rsidRPr="00C4230F">
        <w:rPr>
          <w:rFonts w:ascii="Courier New" w:hAnsi="Courier New" w:cs="Courier New"/>
        </w:rPr>
        <w:t>TDTYDTLVF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408065.1      TPRDAAFFKKRYNIDVKTRHNVEAIDHETKTATIRHLDSGETFTDTYDTLVF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3607.1      TPRDAAFFKKRYNIDVKTQHKVESINHQTKTATILNGVTGERFEDTYDT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453049.1      TPRDATFFKKRYNIDIHTQHEVESIDHATKTATIVNLLTGDCFTDTYDTLVLATGA</w:t>
      </w:r>
      <w:r w:rsidRPr="00C4230F">
        <w:rPr>
          <w:rFonts w:ascii="Courier New" w:hAnsi="Courier New" w:cs="Courier New"/>
        </w:rPr>
        <w:t>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05130.1      TPRDAAFFKKRYNIDIHTQHEVESIDHATKTATIVNLKTGDRFTDTYDT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467877.1      TPRDAAFFKKRYNIDIHTQHEVESIDHVTKTATIVNLLTGDRFTDTYDT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13610.1      TPRDAAFFKKRYNIDIHTQHEVESIDHATKTATIVNLLTGDRFTDTYDT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26</w:t>
      </w:r>
      <w:r w:rsidRPr="00C4230F">
        <w:rPr>
          <w:rFonts w:ascii="Courier New" w:hAnsi="Courier New" w:cs="Courier New"/>
        </w:rPr>
        <w:t>5269.1      TPRDAAFFKKRYNIDIHTQHEVESIDHATKTATIVNLLTGDRFTDTYDT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397995.1      TPRDAAFFKKRYNIDIHTQHEVESIDHATKTATIVNLLTGDRFTDTYDT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4300131.1      TPRDAAFFKKRYNIDIHTQHEVESIDHATKTATIVNLLTGNRFTDTYDT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5967341.1      T</w:t>
      </w:r>
      <w:r w:rsidRPr="00C4230F">
        <w:rPr>
          <w:rFonts w:ascii="Courier New" w:hAnsi="Courier New" w:cs="Courier New"/>
        </w:rPr>
        <w:t>PRDAAFFKKRYNIDIHTQHEVESIDHATKTATIVNLLTGDRFTDTYDT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677028.1      TPRDAAFFKKRYNIDIHTQHEVESIDHATKTATIVNLLTGDRFTDTYDT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41349.1      TPRDAAFFKKRYNIDIHTQHEVESIDHATKTATIVNLLTGDRFTDTYDT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1288.1      TPRDAAFFKKRYNI</w:t>
      </w:r>
      <w:r w:rsidRPr="00C4230F">
        <w:rPr>
          <w:rFonts w:ascii="Courier New" w:hAnsi="Courier New" w:cs="Courier New"/>
        </w:rPr>
        <w:t>DIHTRHEVESIDHATKTATIVNLATGERLTDTYDT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970324.1      TPRDAAFFKKRYNIDIHTQHEVESIDHATKTATIVNLATGERLTDTYDT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500702.1      TPRDAAFFKKRYNIDIHTRHEVESIDHATKTATIINLTTGDKFTDTYDT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8106360.1      TPRDAAFFKKRYNIDIHTRHEVESIDH</w:t>
      </w:r>
      <w:r w:rsidRPr="00C4230F">
        <w:rPr>
          <w:rFonts w:ascii="Courier New" w:hAnsi="Courier New" w:cs="Courier New"/>
        </w:rPr>
        <w:t>ATKTATIVNLTTGDKFTDTYDT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3068.1      TPRDAAFFKKRYNIDIHTRHEVESIDHATKTATIINLTTGDKFTDTYDT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26828434.1      TPRDAAFFKKRYNIDIHTRHEVESIDHATKTATIVNLATGDRLTDTYDTLVLATGAS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370312.1      TPRDAAFFKKRYNIDIHTRHEVESIDHATKTATIVNLATG</w:t>
      </w:r>
      <w:r w:rsidRPr="00C4230F">
        <w:rPr>
          <w:rFonts w:ascii="Courier New" w:hAnsi="Courier New" w:cs="Courier New"/>
        </w:rPr>
        <w:t>DRLTDTYDTLVLATGAS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873852.1      TPRNTAWFKKRYNVDIFTEHKVTKVNHETKTLEVLDVVTGETKEDSYDVLVLATGANPF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414130.1      TPRSASWFKERYNVDIFTRHEVTQVNPAQKKIAVKDLETGKTKNDTYDVLVLATGASPT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448669.1      TPRSASWFKKRYNVDIFTRHEVTTIDAEQKKVKVKNLDTDEVKEDSYDVLVFA</w:t>
      </w:r>
      <w:r w:rsidRPr="00C4230F">
        <w:rPr>
          <w:rFonts w:ascii="Courier New" w:hAnsi="Courier New" w:cs="Courier New"/>
        </w:rPr>
        <w:t>TGASPL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1870.1      TPRSAAWFKKRYNVDIFIRHEVIKIDAKQKKIQVKNLDTNEIKEDTYDVLVFATGASP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943166.1      TPRSAAWFKKRYNVDIFTRHEVTTIDAKQKKVQVKNLDTNEVKEDTYDVLVFATGASP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4927.1      TPRSAAWFKKRYNVDIFTRHEVTTIDAEQKKVQVKNLDTNEIKEDSYDVLVFATGASPIK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</w:t>
      </w:r>
      <w:r w:rsidRPr="00C4230F">
        <w:rPr>
          <w:rFonts w:ascii="Courier New" w:hAnsi="Courier New" w:cs="Courier New"/>
        </w:rPr>
        <w:t>3602939.1      TPRNAPWFKKRFNVDIFTRHEVTKVDAEQKKVTVKNLDTDEIKEDSYDTLVFATGATP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49726.1      TPRSALWFKKRYNVDIHTRHEVTEIDPEQKRVTVKNLNNNEVMEDTYDTLVFATGATP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600543.1      TPRNAAWFKKRYNVDIHTRHEVTAIEPNQKTVTVKNLETGEEIQDNYDTLVFATGASP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08633299.1    </w:t>
      </w:r>
      <w:r w:rsidRPr="00C4230F">
        <w:rPr>
          <w:rFonts w:ascii="Courier New" w:hAnsi="Courier New" w:cs="Courier New"/>
        </w:rPr>
        <w:t xml:space="preserve">  TPRSAAWFKKRYNVEIFTRHEVTRINSETKKVVVKKLDTGETIEDDYDTLVFATGASPN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7953781.1      TPRSSEWFKKRYNVDIHTRHEVVEINPDQKVVTVKNLNTNEIIEDHYDTLVFATGAAPT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7725917.1      TPRSAAWFKKRYNVNILTRHEVTTIDPESKKVIVKNLDTNETKEDHYDTLVFATGATP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649283.1      TPRSAAWFKKR</w:t>
      </w:r>
      <w:r w:rsidRPr="00C4230F">
        <w:rPr>
          <w:rFonts w:ascii="Courier New" w:hAnsi="Courier New" w:cs="Courier New"/>
        </w:rPr>
        <w:t>YNVDIQTRHEVIKIDPDKKVITVKNLDTSETKEDSYDTLVFATGATP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52163.1      TPRSAEWFKVRYNVDIHTRHEVTTIDPDKKSVTVKNLDTNETKEDHYDTLVFATGATP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1844632.1      TPRSAAWFKVRYNVDIHTRHEVTSINPEKKTVIVKNLDTNETKEDHYDTLVFATGATP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739125.1      VPRDAGFFKAKYNIDIFTRHEVLK</w:t>
      </w:r>
      <w:r w:rsidRPr="00C4230F">
        <w:rPr>
          <w:rFonts w:ascii="Courier New" w:hAnsi="Courier New" w:cs="Courier New"/>
        </w:rPr>
        <w:t>IDIYHKTLLVKNLVTGNTFKDVYDKLIISTGAHAF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O96011.1          TPRDAHFFKKKYNINVCTGHQVQQINYRVKTITVKNLATEEVFDDSFDKLVIATGASPVF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871897.1      TPRDARFFKKKYDIEVKTLHEVLEIYPEQKSLLVKDLSTGSVFADTYDKLVFATGAIPF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V63954.1          TPRDTKFFKKKYNIEVKTEHEVMEIFPDQKSVLVKDI</w:t>
      </w:r>
      <w:r w:rsidRPr="00C4230F">
        <w:rPr>
          <w:rFonts w:ascii="Courier New" w:hAnsi="Courier New" w:cs="Courier New"/>
        </w:rPr>
        <w:t>ATGKLFGDTYDKLVIATGAMPF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68147.1      TPRDAQFFKKKYNIDIFTRHEVLKIDTKSKKVIVKNLSTDEIFEDNYDKLVIATGASPF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999727.1      TPRDPLFFRKKYNIDIHTGHEVIKINPEEKKLVIKNIQTNEAFEDYYDKLVIATGATPF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DP09337.1          TPRDSKFFKKKYNVDVLTGHEVLNINPNTKELTVKNLNTQEIFVDKYDKL</w:t>
      </w:r>
      <w:r w:rsidRPr="00C4230F">
        <w:rPr>
          <w:rFonts w:ascii="Courier New" w:hAnsi="Courier New" w:cs="Courier New"/>
        </w:rPr>
        <w:t>ILGTGATPFM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977032.1      TPRDSAFFKKKYNIDVFTGYEVLNINPDLKEVEVKNLNTNEVFKDKYDKLIIATGASPF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D29588.1          TPRDSSFFKKKYNIDVFTGHEVLNINSDLKEVSVLNLSTNEVFKDNYDKLIIATGASPF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KAJ53726.1          APRDSLFFKNKYNIDIFTGFQVLNINPELKGLKVKNLYTDEIFEDKYDKLIIATGAIPF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</w:t>
      </w:r>
      <w:r w:rsidRPr="00C4230F">
        <w:rPr>
          <w:rFonts w:ascii="Courier New" w:hAnsi="Courier New" w:cs="Courier New"/>
        </w:rPr>
        <w:t>_039633362.1      IPRDSIFFKKKYNIDIFTGHEVLDINPQTKEITIKNLHTNKVFIDNYDKLIIATGAEFF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7472957.1      TPRDPIFFKKKYNIDIFTRHEVVAVDPSEKRVTVKNLATGEQFNDAYDKLVIATGASPVM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O84805.1          TPRDPAFFKKKYNIDIHTAHLVTKIDHDNQQVYVKNLQTDETFTDSYDKLVIATGAK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SFP14577.1     </w:t>
      </w:r>
      <w:r w:rsidRPr="00C4230F">
        <w:rPr>
          <w:rFonts w:ascii="Courier New" w:hAnsi="Courier New" w:cs="Courier New"/>
        </w:rPr>
        <w:t xml:space="preserve">     TPRDPAFFKKKYNIDIHTAHLVTEIDHDNQQVHVKNLKTGEIFTDAYDKLVIATGAKSIA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2323720.1      TPRDPAFFKKKYNIDIHTAHLVTKIDHDNQQVHVKSLKTNETFTDAYDKLVIATGAK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271217.1      TPRDPAFFKSKYNIDVLTKHEVLYLNGENKTVKVRNLVTGEEFEDCYDKLVLATGAYSVK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573915.1      TPRDPKFF</w:t>
      </w:r>
      <w:r w:rsidRPr="00C4230F">
        <w:rPr>
          <w:rFonts w:ascii="Courier New" w:hAnsi="Courier New" w:cs="Courier New"/>
        </w:rPr>
        <w:t>KSKYNVDIKTGYEVLHVDAARKILKVQNLETSEVFEDTYDKLILATGARS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913255.1      TPRDPKFFKSKYNVDIKTGHEVLQVDPKEKILLVKNLETGETMKDSYDKLIFATGARS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GO93293.1          TPRDPAFFKSKYNIDILTQHEVLSIHPNMKTIRVKNLTNDEQFIDTYDKLIIATGARAVM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U15484.1          TPRDPAFFHRKYNVTIKILHK</w:t>
      </w:r>
      <w:r w:rsidRPr="00C4230F">
        <w:rPr>
          <w:rFonts w:ascii="Courier New" w:hAnsi="Courier New" w:cs="Courier New"/>
        </w:rPr>
        <w:t>VLAIHPETKTLIVKNLLTGEVFSDIYDTLVIATGAKPV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CP98331.1          TPRNSAFFKSKYNVDILTGHEVLSIDAKNKILEIRNLSTGEILKDSYDKLVIATGASAV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66089511.1      TPRDSAFFKSKYNVDIFISHEVLSINHINKTLEIKNLLTGNIFTDHYDKLIIATGASAV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W43766.1          TPRDPAFFKSKYNVDVFILHEVLSINVHEKSMKI</w:t>
      </w:r>
      <w:r w:rsidRPr="00C4230F">
        <w:rPr>
          <w:rFonts w:ascii="Courier New" w:hAnsi="Courier New" w:cs="Courier New"/>
        </w:rPr>
        <w:t>KNLSTGEEFEDTYDKLVIATGARAI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980.1      TPRDPAFFKSKYNVDIHTLHEVVSILPDEKKVSVRNLSTDEVFTDYYDRLVLATGARAV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3166250.1      TPRDPAFFKSKYNVDIYTLHGVLSIHPEEKKIEIRNLLTDEVFNDNYDKLVLATGARAV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48725.1      TPRDPAFFKSKYNVDILIRHEVLSINPDQKVLKVKNLTTGEVFSDSY</w:t>
      </w:r>
      <w:r w:rsidRPr="00C4230F">
        <w:rPr>
          <w:rFonts w:ascii="Courier New" w:hAnsi="Courier New" w:cs="Courier New"/>
        </w:rPr>
        <w:t>DKLVIATGAQA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0072493.1      TPRSPAFFKSKYNVDIHTRHEVLSISPDVKTITIKNLITEDIFNDHYDKLVIATGARAT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895.1      IPRDPAFFKKKYNVDIFIRHEVLAISPDSRNITVKNLTTGEMITDHYDKLVFATGARAT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388569.1      VPRDAAFFRDKYNVDVRTSHEVLAIDPTRKSLSVRDLTDGREYEESYDKLIIATGARPF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0428848.1      VPRNAAFFKSKYNVDILTKHKVLGINTDEKSLKVINLETSEVFVEKYDKLVIATGARPI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016597.1      VPRDVKFFKSKYNVDILIRHKVLSIDTKAKELMVEDLTNGKVFIEKYDKLVISTGATPIF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801810.1      VPRDVKFFKSKYNVDILIRHKVLSVDVNAKELKVENLSSGKVFIEKYDKLVISTGATPIL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8703748</w:t>
      </w:r>
      <w:r w:rsidRPr="00C4230F">
        <w:rPr>
          <w:rFonts w:ascii="Courier New" w:hAnsi="Courier New" w:cs="Courier New"/>
        </w:rPr>
        <w:t>.1      VPRDAAFFKKKYNVDVYMGHQAVAIDIANKVIIVKNLRSQEQFEEAYDRLILATGASVR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69873.1      VPRDAGFFKKKYNIDIFIRHEVLKINIKDKVLIVRNLDTSKVFNESYDKLIIATGAKP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538592.1      VPRNAEFFKKKYNVDVFRRHEVLKIITSYKVLIVKNLETNEIFTENYDKLVIATGAKP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062926.1      TPRNA</w:t>
      </w:r>
      <w:r w:rsidRPr="00C4230F">
        <w:rPr>
          <w:rFonts w:ascii="Courier New" w:hAnsi="Courier New" w:cs="Courier New"/>
        </w:rPr>
        <w:t>EFFKKKYNVDVFRRHEVLKINSEDKVLTIKNLDTNNVFNEKYDKLVIASGARSI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20912.1      TPRNAEFFKKKYNVDVFRRHEVLNINTEDKALTVKNLDTNDVFTESYDKLVIATGAKS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4455169.1      TPRNAEFFKKKYNVDVFRRHEVLKINTDQKILTIKNLDTNNVFDERYDKLVIATGAKP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167487.1      TPRNAEFFKKKYNVDVFR</w:t>
      </w:r>
      <w:r w:rsidRPr="00C4230F">
        <w:rPr>
          <w:rFonts w:ascii="Courier New" w:hAnsi="Courier New" w:cs="Courier New"/>
        </w:rPr>
        <w:t>RHEVLKINTDQKILTIKNLDTNNVFDERYDKLVIATGAKP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776858.1      TPRNAEFFKKKYNVDVFRRHEVLKIDTEHKTLNIKNLDTNNVFDESYDKLVIATGAKP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5613982.1      TPRNAAFFKKKYNVDVFRRHEVLKINTENKVLTIKNLDTDDVFDESYDKLVIATGAKP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83985.1      VPRDANFFKKKYNVDVFTQHEVLSIDASGKK</w:t>
      </w:r>
      <w:r w:rsidRPr="00C4230F">
        <w:rPr>
          <w:rFonts w:ascii="Courier New" w:hAnsi="Courier New" w:cs="Courier New"/>
        </w:rPr>
        <w:t>LTVKNLNTEEVFVEEFDKLVVSTGARSV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30621.1      VPRDAAFFKQKYNVDVYTRHQVLEIQPQSKVLTVQNLVTQEIFQERYDKLVVATGAKS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52659.1      VPRDAAFFKQKYNVDVYTRHQVLEIQPQSKVLTVQNLVTQEIFQERYDKLVVATGAKS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                     **.  :*  :. : :   . .  .    :   :          </w:t>
      </w:r>
      <w:r w:rsidRPr="00C4230F">
        <w:rPr>
          <w:rFonts w:ascii="Courier New" w:hAnsi="Courier New" w:cs="Courier New"/>
        </w:rPr>
        <w:t xml:space="preserve">: :* *:. :**    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HD09048.1          -PDIKNIHSPHVFFLRNVKDADALKSFILTNKPKNALIIGSGFIALEMLESLSNIGINT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8668288.1      -PDIKGLEGNNVFIVRNITSADKIKEHIEKEHPASAVIIGSGFIGMEIAENLVKKGIQIA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5315.1      -PPIPGVKSDNVFPIRNIQHAEATRSFVDSTDPKHATIIGAGFIGLEMAEQLKLRG</w:t>
      </w:r>
      <w:r w:rsidRPr="00C4230F">
        <w:rPr>
          <w:rFonts w:ascii="Courier New" w:hAnsi="Courier New" w:cs="Courier New"/>
        </w:rPr>
        <w:t>V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424.1      -PPIPGVKSDNVFPIRNIQHAEATRSFVDSTNPKHATIIGAGFIGLEMAEQLKLRGV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794995.1      -PPIPGVKSDNVFPIRNIQHAEATRSFVDSTDPKHATIIGAGFIGLEMAEQLKLRGV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076.1      -PPIPGVKSDNVFPIRNIQHAEATRSFVDSTDPKHATIIGAGFIGLEMAEQLKLRGV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42</w:t>
      </w:r>
      <w:r w:rsidRPr="00C4230F">
        <w:rPr>
          <w:rFonts w:ascii="Courier New" w:hAnsi="Courier New" w:cs="Courier New"/>
        </w:rPr>
        <w:t>2658.1      -PPIPGGKSDNVFPIRNIQHAEATRSFVDSTDPKHATIIGAGFIGLEMAEQLKLRGV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727071.1      -PPIPGVKSDNVFPIRNIQHAEATRSFVDSTDPKHATIIGAGFIGLEMAEQLKLRGV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509108.1      -PPIPGVKSDNVFPIRNIQNAEATRNFVDATNPKHATVIGAGFIGLEMAEQLKLRG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0328560.1      -</w:t>
      </w:r>
      <w:r w:rsidRPr="00C4230F">
        <w:rPr>
          <w:rFonts w:ascii="Courier New" w:hAnsi="Courier New" w:cs="Courier New"/>
        </w:rPr>
        <w:t>PPIPGVKSDNVFPIRNIQNAEATRNFVDATNPKHATVIGAGFIGLEMAEQLKLRG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398091.1      -PPIPGVKSDNVFPIRNIQNAEATRNFVDATNPKHATVIGAGFIGLEMAEQLKLRG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17875.1      -PPIPGVDSDNVFPIRNIQNAETTRNFVDATSPKHATIIGAGFIGLEMAEQLKLRGV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04577.1      -PPIPGVDSDNVFP</w:t>
      </w:r>
      <w:r w:rsidRPr="00C4230F">
        <w:rPr>
          <w:rFonts w:ascii="Courier New" w:hAnsi="Courier New" w:cs="Courier New"/>
        </w:rPr>
        <w:t>IRNIQNAETTRHFVDATSPKHATIIGAGFIGLEMAEQLKLRGV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47374565.1      -PPIPGVDSDNVFPIRNIQNAEATRNFVDATNPKHATIIGAGFIGLEMAEQLKLRGV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4490.1      -PPIPGVDSDNVFPIRNIQNAEATRNFVDATNPKHATIIGAGFIGLEMAEQLKLRGV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4370588.1      -PPIPGVDSDNVFPIRNIQNAEATRNF</w:t>
      </w:r>
      <w:r w:rsidRPr="00C4230F">
        <w:rPr>
          <w:rFonts w:ascii="Courier New" w:hAnsi="Courier New" w:cs="Courier New"/>
        </w:rPr>
        <w:t>VDATNPKHATIIGAGFIGLEMAEQLKLRGV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066461.1      -PPIPGVDSDNVFPIRNIQNAEATRNFVDATNPNHATIIGAGFIGLEMAEQLKLRGV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594929.1      -PPIPGVDSDNVFPIRNIQNAEATRNFVDATNPKHATIIGAGFIGLEMAEQLKLRGV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64331.1      -PPIPGVDSDNVFPIRNIQNAEATRNFVDATNPKHATIIG</w:t>
      </w:r>
      <w:r w:rsidRPr="00C4230F">
        <w:rPr>
          <w:rFonts w:ascii="Courier New" w:hAnsi="Courier New" w:cs="Courier New"/>
        </w:rPr>
        <w:t>AGFIGLEMAEQLKLRGI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778796.1      -PPIPGVDSDNVFPIRNIQNAEATRNFVDATNPKHATIIGAGFIGLEMAEQLKLRG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810825.1      -PPIPGVEADNVFSVRNIRNAGEIRTYIDQHQPKHVTIVGGGFIGLEMAEQLKYKGL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6061304.1      -PPLPGVDLENVFPVRNIRNADAIRRYVDAQAPKRAVIVGGGFIGLEMAEQLT</w:t>
      </w:r>
      <w:r w:rsidRPr="00C4230F">
        <w:rPr>
          <w:rFonts w:ascii="Courier New" w:hAnsi="Courier New" w:cs="Courier New"/>
        </w:rPr>
        <w:t>YRGI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408065.1      -PPLPGVDLENVFPVRNIRNAEAIRRYVDAQAPKRAVIVGGGFIGLEMAEQLTYRGI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3607.1      -PPFPGVDKRNVFSVRNVQNAGAIRSYIEQHDPKTVTIVGGGFIGLEMAEQLTYRGIT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453049.1      -PPLPGVEQENVFTVRNVRNADAIRSYIDA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</w:t>
      </w:r>
      <w:r w:rsidRPr="00C4230F">
        <w:rPr>
          <w:rFonts w:ascii="Courier New" w:hAnsi="Courier New" w:cs="Courier New"/>
        </w:rPr>
        <w:t>8705130.1      -PPLPGIEHENVFTVRNVRNADAIRSYIDAN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467877.1      -PPLSGVEHENVFTVRNVRNADAIRSYIDA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13610.1      -PPLSGVEHENVFTVRNVRNADAIRSYIDA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58265269.1    </w:t>
      </w:r>
      <w:r w:rsidRPr="00C4230F">
        <w:rPr>
          <w:rFonts w:ascii="Courier New" w:hAnsi="Courier New" w:cs="Courier New"/>
        </w:rPr>
        <w:t xml:space="preserve">  -PPLPGVEHENVFTVRNVRNADAIRSYIDA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397995.1      -PPLPGVEHENVFTVRNVRNADAIRSYIDA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4300131.1      -PPLPGVEHENVFTVRNVRNADAIRSYIDA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5967341.1      -PPLPGVEHEN</w:t>
      </w:r>
      <w:r w:rsidRPr="00C4230F">
        <w:rPr>
          <w:rFonts w:ascii="Courier New" w:hAnsi="Courier New" w:cs="Courier New"/>
        </w:rPr>
        <w:t>VFTVRNVRNADAIRSYIDA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677028.1      -PPLPGVEHENVFTVRNVRNADAIRSYIDA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41349.1      -PPLPGVEHENVFTVRNVRNADAIRSYIDA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1288.1      -PPFPGVDHDNVFTVRNVRNADAI</w:t>
      </w:r>
      <w:r w:rsidRPr="00C4230F">
        <w:rPr>
          <w:rFonts w:ascii="Courier New" w:hAnsi="Courier New" w:cs="Courier New"/>
        </w:rPr>
        <w:t>RSYIDA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970324.1      -PPFPGVDHDNVFTVRNVRNADAIRSYIDA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500702.1      -PPFPGVDHDNVFTVRNVRNADAIRSYIET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8106360.1      -PPLQGVDHDNVFTVRNVRNADAIRSYIDAHDPKTAT</w:t>
      </w:r>
      <w:r w:rsidRPr="00C4230F">
        <w:rPr>
          <w:rFonts w:ascii="Courier New" w:hAnsi="Courier New" w:cs="Courier New"/>
        </w:rPr>
        <w:t>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3068.1      -PPLPGVDHDNVFTVRNVRNADAIRSYIDAHE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8434.1      -PPFPGVDHDNVFTVRNVRNADAIRSYIEQHDPKTATIVGGGFIGLEMAEQLT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370312.1      -PPLQGVDHDNVFTVRNVRNADAIRSYIDAHNPKTATIVGGGFIGLEMAE</w:t>
      </w:r>
      <w:r w:rsidRPr="00C4230F">
        <w:rPr>
          <w:rFonts w:ascii="Courier New" w:hAnsi="Courier New" w:cs="Courier New"/>
        </w:rPr>
        <w:t>QLSYR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873852.1      PPPFNQGAYNNVFQVRNIQDNRDITAYLSLKQPKKAVVVGSGFIGLEMTEQLVHKGMK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414130.1      -PNIPGVNKEHVFQVRTIQNTLKIDQYMKKENSQKATIIGAGYIGLEIAEQLIHKGL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448669.1      -PDVSGVDKEHVFQVRTIQHTAAIDQFIKINQPKKATIIGAGYIGLEMAEQLTQRGL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</w:t>
      </w:r>
      <w:r w:rsidRPr="00C4230F">
        <w:rPr>
          <w:rFonts w:ascii="Courier New" w:hAnsi="Courier New" w:cs="Courier New"/>
        </w:rPr>
        <w:t>_016201870.1      -PNIPGVEEDHVFQVRTIQNTVAIDQYMKANQPKKATIIGAGYIGLEMAEQLSHRGL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943166.1      -PAISGVDGEHVFQVRTIQNTAAIDQYMKENQPKKATIIGAGYIGLEMAEQLTHRGL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4927.1      -PDIDGVDGEHVFQVRTIQNTAAIDQYMKANQPKKATIIGAGYIGLEMAEQLTHRGL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53602939.1 </w:t>
      </w:r>
      <w:r w:rsidRPr="00C4230F">
        <w:rPr>
          <w:rFonts w:ascii="Courier New" w:hAnsi="Courier New" w:cs="Courier New"/>
        </w:rPr>
        <w:t xml:space="preserve">     -PNIPGVDKEHVFHVRTIQNTFAIDRYMQKNEPKKATIVGAGYIGLEMAEQLTQKGL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49726.1      -PSIPGVEKNHVFQIRTIQNTTQVDEYLKINSPKKVTIIGAGFIGLEMAEQLIQKGL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600543.1      -PQIDGVELGHVFHVRTIQNTAAIQSFMTVNQPKKVTIIGAGFIGLEMAEQLTHKGM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8633299.1      -PNIEGVG</w:t>
      </w:r>
      <w:r w:rsidRPr="00C4230F">
        <w:rPr>
          <w:rFonts w:ascii="Courier New" w:hAnsi="Courier New" w:cs="Courier New"/>
        </w:rPr>
        <w:t>HDHVFQVRTIQNTAMIDSFMKANHPKKVTIIGAGFIGLEMAEQLRHKGL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27953781.1      -PQIDGVEMEHVFHVRNIQNTASIHSYMQAESPEKVTIIGAGFIGLEMAEQLKHRGL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7725917.1      -PTIDGVHQEHVFQVRTIQHTASIDSYMRANNPQKVTIIGAGFIGLEMAEQLTHKGL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649283.1      -PPIKGVEMEHVFHVRNIQNT</w:t>
      </w:r>
      <w:r w:rsidRPr="00C4230F">
        <w:rPr>
          <w:rFonts w:ascii="Courier New" w:hAnsi="Courier New" w:cs="Courier New"/>
        </w:rPr>
        <w:t>ASINSFMVSNNPKKVTIIGAGFISLEMAEQLTHKGL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52163.1      -PKIVGVDMDHVFHVRNIQNTAAINNFMGTNNPKKVTIIGAGFIGLEMAEQLTLKGL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1844632.1      -PKIDGVDRKHVFHVRTIQNTAAINEFMNLNNPKKVTIIGAGFIGLEMAEQLTHKGL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739125.1      -PPIKGIHNANVFFLRNVQNAVAIKTFMQKHLPK</w:t>
      </w:r>
      <w:r w:rsidRPr="00C4230F">
        <w:rPr>
          <w:rFonts w:ascii="Courier New" w:hAnsi="Courier New" w:cs="Courier New"/>
        </w:rPr>
        <w:t>TAVIVGSGFIGFEVMENLIDAGIKV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O96011.1          -PKIRGIDQKHVFGLRTVEHARQIKNYLQQQQPKTAVIVGTGFIGFEMLENLHELG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871897.1      -PRVEGIDSEHVFCLRNVQNAIAIKHFIDVKKPKHAVIAGTGFIGFEVLENLMHQNI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V63954.1          -PSIQGVDLEHVFFLRNVQNAIAIKKFIDEKKPEHAVIAGTGFIGFE</w:t>
      </w:r>
      <w:r w:rsidRPr="00C4230F">
        <w:rPr>
          <w:rFonts w:ascii="Courier New" w:hAnsi="Courier New" w:cs="Courier New"/>
        </w:rPr>
        <w:t>VLENLMHLNIDT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68147.1      -PDIKGVDKEHVFFLRNVKHAQNIKNFIDSKHPKHAVIAGTGFIGFEMLENLILRN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999727.1      -PHVNARGNQHVFFLRNVQSARSIRDFIEVQKPQRALIAGTGFIGFEMLENLMAEG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DP09337.1          -PNIKGIKNKNVFFLRNVQSARNIRGFIENNKPKHAVIVGTGFIGFEMLENLMDTGVN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977032.1      -PKIEGIDNNNVFFLRNVQSAKNIRNFIDNKKPKHAVIAGTGFIGFEMLENLMSDGVN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D29588.1          -PPIEGIDKNNVFFLRNVQSARNIRDYIDNKKPKNAVIVGTGFIGFEMLENLICDGIN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KAJ53726.1          -PNVKGIDNNNVFFLRNVESAKNIRNFIEERKPQYAVIAGTGFIGFEMLENLMTDGIK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633362</w:t>
      </w:r>
      <w:r w:rsidRPr="00C4230F">
        <w:rPr>
          <w:rFonts w:ascii="Courier New" w:hAnsi="Courier New" w:cs="Courier New"/>
        </w:rPr>
        <w:t>.1      -PNVKGIDRGNVFFLRNVQSAKNIKNFIEEKKPQHAIIAGTGFIGFEMLENLMSDGIN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7472957.1      -PPIEGVDRDHVFALRHVQHARDIRRFIIDKQPKSAVIAGTGFIGFEMLENLRAEG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O84805.1          -PPIDGVDLPHVHSLRTVQDARRIKGYIDEHQPKKAVVVGTGFIGFEMLENLIERDID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P14577.1          -PPID</w:t>
      </w:r>
      <w:r w:rsidRPr="00C4230F">
        <w:rPr>
          <w:rFonts w:ascii="Courier New" w:hAnsi="Courier New" w:cs="Courier New"/>
        </w:rPr>
        <w:t>GVDLPHVHALRTVQDARQIKGYIDDHQPKKAVIVGTGFIGFEMLENLIERDIE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2323720.1      -PPIDGVDLPHVHALRTVQDARQIKGYIDEHQPKTAVVVGTGFIGFEMLENLIERDIE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271217.1      -PPIEGMDKNNTFSLRNITDMYRIKEYLEESAPSKATIVGSGFIGLELCESFKALGLEVA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573915.1      -PPIPGVENKHVFSLRNI</w:t>
      </w:r>
      <w:r w:rsidRPr="00C4230F">
        <w:rPr>
          <w:rFonts w:ascii="Courier New" w:hAnsi="Courier New" w:cs="Courier New"/>
        </w:rPr>
        <w:t>NDMYRIKEYIENNSPKQAVTIGTGFIGLEMAENLKHLSM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913255.1      -PPITGVRNKHVFSLRNIKDMYSIKKYIDEKNPKDAVIIGTGFIGLEMAENLKHLGM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GO93293.1          -PPVPGVDKSHVFTLRSINDMNRIKAFIDNNKPGTAAIIGTGFIGLEMSENLKRLGIS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U15484.1          -PPIKGAEHKHVYALRTIGDMNRIKAYLDEN</w:t>
      </w:r>
      <w:r w:rsidRPr="00C4230F">
        <w:rPr>
          <w:rFonts w:ascii="Courier New" w:hAnsi="Courier New" w:cs="Courier New"/>
        </w:rPr>
        <w:t>APKSAAIIGTGFIGLEVCENLNKIGL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CP98331.1          -PPIQGVEADNVFTLRNIGDMNRIKAYLNEHAPKKAVIIGTGFIGLEVCENLKGLG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89511.1      -PPVKGAELKNVFTLRNIGDMNQIKGYINEFSPKSAVIVGTGFIGLEVCESLREIGM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W43766.1          -PPIKGAENKNAFTLRNIGDMKKIKSYINEFLPKTAVIIGTGFI</w:t>
      </w:r>
      <w:r w:rsidRPr="00C4230F">
        <w:rPr>
          <w:rFonts w:ascii="Courier New" w:hAnsi="Courier New" w:cs="Courier New"/>
        </w:rPr>
        <w:t>GLEVCENLKKLGIN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980.1      -PPIKGTDFEHVFTLRNINDMNQIKNFIDSHRPQSAVIVGTGFIGLEVCENLQKLGIN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3166250.1      -PPIKGTDFKHVFSLRNINDMNRIKEYINSYHPQSTVIVGTGFIGLEVCENLKSLGIN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48725.1      -PPIKGADGRHVFTLRNINDMNRIKVYIDENRPKRAAIIGTGFIGLEVCENLKKLGL</w:t>
      </w:r>
      <w:r w:rsidRPr="00C4230F">
        <w:rPr>
          <w:rFonts w:ascii="Courier New" w:hAnsi="Courier New" w:cs="Courier New"/>
        </w:rPr>
        <w:t>EA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0072493.1      -PPIKGADSRHVFTLRNINDMNHIKAFIDTNRPQSAAIIGTGFIGLEVCENLKGLGI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895.1      -PPIKGADSQHVFTLRNINDMNRIKDFIGTNCPKSAAIIGTGFIGLEVCENLKGLGM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388569.1      -PQMEGISLDGVFTLRNVKSADRIREFLRSRSPKRAVIVGTGFIGLELCEVLVKNGLEVH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0428</w:t>
      </w:r>
      <w:r w:rsidRPr="00C4230F">
        <w:rPr>
          <w:rFonts w:ascii="Courier New" w:hAnsi="Courier New" w:cs="Courier New"/>
        </w:rPr>
        <w:t>848.1      -PPIKGIDKANVFTLRNVESADNIKSYIQNNNPKRALVIGSGFIGLEMVENLENLGIEVS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016597.1      -PRIEGIDKDNVFVLRDVISADKIKNYIEKSKPQKALVVGSGFIGLEMAENLKNIG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801810.1      -PRIEGIDKDNVFVLRDVISADKIKNYIEKSKPKKALVVGSGFIGLEMVENLKNIG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8703748.1      -P</w:t>
      </w:r>
      <w:r w:rsidRPr="00C4230F">
        <w:rPr>
          <w:rFonts w:ascii="Courier New" w:hAnsi="Courier New" w:cs="Courier New"/>
        </w:rPr>
        <w:t>SIPGIEKENVFSLRNVRSADRIRAYVLEQQPQRAVVVGSGFIGLEVAENLKARGL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34869873.1      -PNIKGADLENIFYLRNVQQADKIKQYILVNNPKKAVIVGTGFIGLEMAENLKDLGI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538592.1      -PNIPGAEKSNVFYLRNVLQADKIKEYILAHKPKSAVIIGTGFIGLEMAENLKNLGI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062926.1      -LNIPGVEKSNVFYL</w:t>
      </w:r>
      <w:r w:rsidRPr="00C4230F">
        <w:rPr>
          <w:rFonts w:ascii="Courier New" w:hAnsi="Courier New" w:cs="Courier New"/>
        </w:rPr>
        <w:t>RNVKQADKIKEYIMKNKPKSVVIVGTGFIGLEMTENLKNIGIK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20912.1      -PNIPGAENSNVFYLRNVTQADKIKEYIITHKPKSAVIVGTGFIGLEMTENLKNLGIEI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4455169.1      -PDIKGAEKSNVFYLRNVMQADKIKEYILSHKPKSAVIVGTGFIGLEMTENLKRL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167487.1      -PDIKGAEKSNVFYLRNVMQADKIKEYI</w:t>
      </w:r>
      <w:r w:rsidRPr="00C4230F">
        <w:rPr>
          <w:rFonts w:ascii="Courier New" w:hAnsi="Courier New" w:cs="Courier New"/>
        </w:rPr>
        <w:t>LSHKPKSAVIVGTGFIGLEMTENLKRLGIQ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776858.1      -PNIEGAEKSNVFYLRNVRQADKIKEYILNYKPKSAVIIGTGFIGVEMTENLKKLGI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5613982.1      -PNIEGAEKSNVFYLRNVRQADKIKEYILSHKPKSAVIVGTGFIGLEMTENLKKLGIE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83985.1      -PNIPGVDKNNVFYLRNVQSADRIKNFINENNPKKVVIVGS</w:t>
      </w:r>
      <w:r w:rsidRPr="00C4230F">
        <w:rPr>
          <w:rFonts w:ascii="Courier New" w:hAnsi="Courier New" w:cs="Courier New"/>
        </w:rPr>
        <w:t>GFIGLEMTENLKELGIDV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30621.1      -PAIEGGNKPNVFYLRNVINADRIREQVLTANPKSAVIVGSGFIGLEMAENLTARGIAVS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52659.1      -PAIEGGNKPNVFYLRNVINADRIREQVLTANPKSAVIVGSGFIGLEMAENLTARGIAVS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                       .        . :* :         :    .  .   * *:*..*: * :  </w:t>
      </w:r>
      <w:r w:rsidRPr="00C4230F">
        <w:rPr>
          <w:rFonts w:ascii="Courier New" w:hAnsi="Courier New" w:cs="Courier New"/>
        </w:rPr>
        <w:t xml:space="preserve"> .:   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HD09048.1          VIERENRLMPRLDPDISILLENELEKRGIRFVLSQSVNEIHQK----LVSTDKGSVYE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8668288.1      VVEALGQVMPSYDPEMSLRIKKELIENKVQVFSGEKVVKVDDENK--SVLTDTGRMLP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5315.1      IIERVPQVMPPLDKDMACRVEEHLEQNGIELMLGETVTELIGDGHVERVVT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</w:t>
      </w:r>
      <w:r w:rsidRPr="00C4230F">
        <w:rPr>
          <w:rFonts w:ascii="Courier New" w:hAnsi="Courier New" w:cs="Courier New"/>
        </w:rPr>
        <w:t>4036424.1      IIERVPQVMPPLDKDMACRVEEHLEKNGIELMLGETVTELVGDGHVERVVM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794995.1      IIERVPQVMPPLDKDMACRVEEHLEKNGIELMLGETVTELVGDGHVERVVT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076.1      IIERVPQVMPPLDKDMACRVEEHLEKNGIELMLGETVTELVGDGHVERVVT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31422658.1    </w:t>
      </w:r>
      <w:r w:rsidRPr="00C4230F">
        <w:rPr>
          <w:rFonts w:ascii="Courier New" w:hAnsi="Courier New" w:cs="Courier New"/>
        </w:rPr>
        <w:t xml:space="preserve">  IIERVPQVMPPLDKDMACRVEEHLEKNGIELMLGETVTELVGDGHVERVVT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727071.1      IIERVPQVMPPLDKDMACRVEEHLEKNGIELMLGETVTELVGDGHVERVVT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509108.1      IIERIPQVMPPLDKDMACRVEDHLEKNGIELLLGETVTELVGDGHVERVVTESGKTV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0328560.1      IIERIPQVMPP</w:t>
      </w:r>
      <w:r w:rsidRPr="00C4230F">
        <w:rPr>
          <w:rFonts w:ascii="Courier New" w:hAnsi="Courier New" w:cs="Courier New"/>
        </w:rPr>
        <w:t>LDKDMACRVEDHLEKNGIELLLGETVTELVGDGHVERVVT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398091.1      IIERIPQVMPPLDKDMACRVEDHLEKNGIELLLGETVTELVGDGHVERVVTESGKT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17875.1      VIERIPQVMPPLDKDMACRVEDHLEKNGIELLLGETVTELVGDGHVERVVTESGKT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04577.1      VIERIPQVMPPLDKDMACRVEDHL</w:t>
      </w:r>
      <w:r w:rsidRPr="00C4230F">
        <w:rPr>
          <w:rFonts w:ascii="Courier New" w:hAnsi="Courier New" w:cs="Courier New"/>
        </w:rPr>
        <w:t>EKNGIELLLGETVTELVGDGHVERVVTKSGKT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374565.1      VIERIPQVMPPLDKDMACRVEEHLEKNGIELLLGETVTELVGEGHVERVVTESGKT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4490.1      VIERIPQVMPPLDKDMACRVEEHLEKNGIELLLGETVTELVGEGHVERVVTESGKT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4370588.1      VIERIPQVMPPLDKDMACRVEEHLEKNGIELLLGETV</w:t>
      </w:r>
      <w:r w:rsidRPr="00C4230F">
        <w:rPr>
          <w:rFonts w:ascii="Courier New" w:hAnsi="Courier New" w:cs="Courier New"/>
        </w:rPr>
        <w:t>TELVGEGHVERVVTESGKT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066461.1      VIERFPQVMPPLDKDMACRVEDHLEKNGIELMLGETVTELVGDGHVERVVTESGKT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594929.1      VIERFPQVMPPLDKDMACRVEDHLEKNGIELMLGETVTELVGDGHVERVVTESGKT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64331.1      VIERFPQVMPPLDKDMACRVEGHLEKNGIELMLGETVTELIGDGHVERVV</w:t>
      </w:r>
      <w:r w:rsidRPr="00C4230F">
        <w:rPr>
          <w:rFonts w:ascii="Courier New" w:hAnsi="Courier New" w:cs="Courier New"/>
        </w:rPr>
        <w:t>TESGKT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778796.1      IIERFPQVMPPLDKDMACRVEDHLEKNGIELMLGETVTELIGDGHVERVVTESGKT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810825.1      LIERLPQVMPPLDLDMAERVARHLQEKGVKLLTGQTVQSLYDGERVSTVQLESGQ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6061304.1      LVERLAQVMPPLDVDMAKRVSDHLEANGVILRLGESVASFEGEKTARAVVLASGE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</w:t>
      </w:r>
      <w:r w:rsidRPr="00C4230F">
        <w:rPr>
          <w:rFonts w:ascii="Courier New" w:hAnsi="Courier New" w:cs="Courier New"/>
        </w:rPr>
        <w:t>_035408065.1      LVERLTQVMPPLDVDMAKRVSDHLEANGVILRLGESVTSFEGEKTARTVVLASGE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3607.1      LVERLPQVMPPLDFDMASRVGDHLESKGVRLLLNESVTALTGEGDVEQVELASGKSIA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453049.1      LVERLPQVMPPLDRDMAERVADHLKDKGVSLLLGESVTAFNGKEGVSEVAL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 xml:space="preserve">WP_058705130.1 </w:t>
      </w:r>
      <w:r w:rsidRPr="00C4230F">
        <w:rPr>
          <w:rFonts w:ascii="Courier New" w:hAnsi="Courier New" w:cs="Courier New"/>
        </w:rPr>
        <w:t xml:space="preserve">     LVERLPQVMPPLDRDMAERVADHLKDKGVSLLLGESVTAFNGEERISEVAL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467877.1      LVERLPQVMPPLDRDMAERVADHLKDKGVSLLLGESVTAFNGEARVSEVAL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13610.1      LVERLPQVMPPLDRDMAERVADHLKDKGVSLLLGESVTAFNGEERVSEVAL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265269.1      LVERLPQV</w:t>
      </w:r>
      <w:r w:rsidRPr="00C4230F">
        <w:rPr>
          <w:rFonts w:ascii="Courier New" w:hAnsi="Courier New" w:cs="Courier New"/>
        </w:rPr>
        <w:t>MPPLDRDMAERVADHLKDKGVSLLLGESVTAFNGEERVSEVAL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397995.1      LVERLPQVMPPLDRDMAERVADHLKDKGVSLLLGESVTAFNGEERVSEVAL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4300131.1      LVERLPQVMPPLDRDMAERVADHLKDKGVSLLLGESVTAFNGEERVSEVAL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5967341.1      LVERLPQVMPPLDRDMAERVA</w:t>
      </w:r>
      <w:r w:rsidRPr="00C4230F">
        <w:rPr>
          <w:rFonts w:ascii="Courier New" w:hAnsi="Courier New" w:cs="Courier New"/>
        </w:rPr>
        <w:t>DHLKDKGVSLLLGESVTAFNGEERISEVAL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677028.1      LVERLPQVMPPLDRDMAERVADHLKDKGVSLLLGESVTAFNGEERISEVAL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41349.1      LVERLPQVMPPLDRDMAERVADHLKDKGVSLLLGESVTAFNGEERISEVALESGKT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1288.1      LVERLPQVMPPLDRDMAERVADHLRDKGVSLLLG</w:t>
      </w:r>
      <w:r w:rsidRPr="00C4230F">
        <w:rPr>
          <w:rFonts w:ascii="Courier New" w:hAnsi="Courier New" w:cs="Courier New"/>
        </w:rPr>
        <w:t>ESVTAFNGESRVTEVALESGKS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970324.1      LVERLPQVMPPLDRDMAERVADHLRDKGVSLLLGESVTAFNGESRVTEVALESGKS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500702.1      LVERLPQVMPPLDRDMAERVADHLRDKGVSLLLGESVTALNGAERVTDIALESGKS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8106360.1      LVERLPQVMPPLDRDMAERVADHLRDKGVSLLLGESVTAFNGTERVT</w:t>
      </w:r>
      <w:r w:rsidRPr="00C4230F">
        <w:rPr>
          <w:rFonts w:ascii="Courier New" w:hAnsi="Courier New" w:cs="Courier New"/>
        </w:rPr>
        <w:t>EVALESGKS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3068.1      LVERLPQVMPPLDRDMAERVADHLRDKGVSLLLGESVTAFNGTERVTEVALESGKS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8434.1      LVERLPQVMPPLDRDMAERVADHIRDKGVSLLLGESVTALNGTERVTDIALESGESIET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370312.1      LVERLPQVMPPLDRDMAERVADHLRDKGVSLLLGESVTALNGTERVTDIALESGKSIAT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873852.1      LVEMQDQVMPPMDADMAFRVEEHLRAHGVRLLLSDTVKTIDGESSVKSVTTTKGETLE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414130.1      MIQRSNQMMPNLDKDMAFRVEEELRKHGVQLLLNEEAILIEDN----SVTTKSGQSIQ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448669.1      IVQRSNQVMAHLDKDMACRVEEHLVKKKVNLILNDEVTEISKK----EVLTKSGETIA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1870</w:t>
      </w:r>
      <w:r w:rsidRPr="00C4230F">
        <w:rPr>
          <w:rFonts w:ascii="Courier New" w:hAnsi="Courier New" w:cs="Courier New"/>
        </w:rPr>
        <w:t>.1      IIQRSNHVMTHMDKDIASRVEEHLVKKGITLILNEEVTVIDKM----NVQTKSGKFIG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943166.1      IVQRSNHVMAHMDKDIASRVEEHIVKKGVNLILNDEVTAISQK----EVQTKSGKA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4927.1      IVQRSNHVMAHMDKDIASRVEEHLVKKGVNLILNDEVTAISKK----EVQTKSGKA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602939.1      IIQRS</w:t>
      </w:r>
      <w:r w:rsidRPr="00C4230F">
        <w:rPr>
          <w:rFonts w:ascii="Courier New" w:hAnsi="Courier New" w:cs="Courier New"/>
        </w:rPr>
        <w:t>NQVMPHFDKDMAFRVEEELLKHGVNLLLNEEASYISDN----TVETKSGKVIE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49726.1      IVQRSNQVMPHFDKDMAFRVEEHLEQKGVNLLLNEEVNAISDN----RVETKSGTVIE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600543.1      IVQRGGQIMSHLDRDMAVRVEEHMRNYGVNLLVNEEAAKISPH----RVEMASGKAVD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8633299.1      IVQRSGQIMPHLDLDMAR</w:t>
      </w:r>
      <w:r w:rsidRPr="00C4230F">
        <w:rPr>
          <w:rFonts w:ascii="Courier New" w:hAnsi="Courier New" w:cs="Courier New"/>
        </w:rPr>
        <w:t>RVETHIRDHGVTLLLNEEVHTISKT----TLETKSGTTLE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7953781.1      IVQRSNQIMPHLDKDMAFRVEEHLRANGVNLLLNEEAAAISET----SVETTKGSVID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7725917.1      LIQRSDQVMPHLDKDMAKRVEEHVRNNGVNLLLHEEASTISEN----SVETKSGKAIE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649283.1      IVQRSNQIMPHLDKDMAFRVEEHIRDNGVNL</w:t>
      </w:r>
      <w:r w:rsidRPr="00C4230F">
        <w:rPr>
          <w:rFonts w:ascii="Courier New" w:hAnsi="Courier New" w:cs="Courier New"/>
        </w:rPr>
        <w:t>LLNEEATVITEN----TVETKSGNVID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52163.1      IVQRSNQIMPHLDKDMAFRVEEHLRDSGVDLLLNEEASKISEQ----TVETKNGKV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1844632.1      IVQRSNQIMPHLDKDMAFRVEEHLRNNGVKLLLNEEASVITEK----AVETKSGKMIDS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739125.1      LVERAGKLTPNLDEDMSKYLESILSKMEISIFKNSNVVEATNQ-</w:t>
      </w:r>
      <w:r w:rsidRPr="00C4230F">
        <w:rPr>
          <w:rFonts w:ascii="Courier New" w:hAnsi="Courier New" w:cs="Courier New"/>
        </w:rPr>
        <w:t>---GVLLDNGTLIPG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O96011.1          IVEKNSQITPNLDEDMAQYLETQLRAKGIKIIKQAELEEINSD----HVVLSQHGKLS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871897.1      IVEVANKITPNLDQDMAMFLEKTLVQKGIKIIKSQSIAKIEAE----QITLNGGNTLK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V63954.1          IIEVASKITPNLDLDMALFLENTLTKKGAKLIKGQSINHIEGN----QVVLSSGNKL</w:t>
      </w:r>
      <w:r w:rsidRPr="00C4230F">
        <w:rPr>
          <w:rFonts w:ascii="Courier New" w:hAnsi="Courier New" w:cs="Courier New"/>
        </w:rPr>
        <w:t>K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68147.1      IIEKQEKITPNLDEDMALFLENMLLKKNIKIIKGSFISQIQDD----KVVLDNGKEIK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999727.1      IIEKDSKITPNLDEDMAAFLENTLIKKNITILKNNSITTISEK----SVILQDGTEVT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DP09337.1          VVEKQGKITPNLDEDMATFLEKALIKKNISIIKNADIIEILEN----KVLLEDGTEIK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23977</w:t>
      </w:r>
      <w:r w:rsidRPr="00C4230F">
        <w:rPr>
          <w:rFonts w:ascii="Courier New" w:hAnsi="Courier New" w:cs="Courier New"/>
        </w:rPr>
        <w:t>032.1      IVEMQNKITPNLDEDMAAFLENALIKKKINIIKNSTIIKIDDE----SVTLNDNTVLK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D29588.1          IVEMQNKITPNLDEDMALFLENTLLKKNINIIKNSTIVKIDDE----SVTLNDNTVLK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KAJ53726.1          IIEKQNKITPNLDEDMAAFLENELIKKNMNIIKNSSIIEINQS----NVILEDGRKVK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633362.1      IV</w:t>
      </w:r>
      <w:r w:rsidRPr="00C4230F">
        <w:rPr>
          <w:rFonts w:ascii="Courier New" w:hAnsi="Courier New" w:cs="Courier New"/>
        </w:rPr>
        <w:t>EKENKITPSLDEDMAAFLENALKKRNITIIKNSSIVEINEG----KVTLDNGKELKC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7472957.1      IVEKMPKITPNLDQDMAEYLEDQLKKKAITIKKEATITEITEN----QVLLEDGQAFD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O84805.1          IVEMKPHITSNLDPDMADYLEDKLAKKGIDVRTSKTVQTIRAD----YVLIDEGETIP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P14577.1          IVEMKSHITSNLDPD</w:t>
      </w:r>
      <w:r w:rsidRPr="00C4230F">
        <w:rPr>
          <w:rFonts w:ascii="Courier New" w:hAnsi="Courier New" w:cs="Courier New"/>
        </w:rPr>
        <w:t>MADYLEDKLIKKGIDVRTDTTVKAIQAN----HVKIDETETIP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2323720.1      IVEMKPHITSNLDPDMADYLEDKLVKKGIDVRTNKTVKGIQAD----HVKIDEEETIP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271217.1      VVEMLDQVTPGLDEDMAGYVEDHLSENGVEVHTGTSVKEITKE----GVILSSGKKIASQ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573915.1      MVELLPQVSPGLDEDMAILVEEHLITKG</w:t>
      </w:r>
      <w:r w:rsidRPr="00C4230F">
        <w:rPr>
          <w:rFonts w:ascii="Courier New" w:hAnsi="Courier New" w:cs="Courier New"/>
        </w:rPr>
        <w:t>VRVITGKSAKEITEN----EVILSDDDKLPG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913255.1      MVELLTQVSPGLDEDMAILVEEHLAAKGVQVITGKSAKEITEN----EVILSDESKLPG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GO93293.1          LIERLPQITPGLDSDMSVYVEEHLQKNDVTVFTSTTAIEITDK----TIVLADGTQIDT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U15484.1          LIERLPQVMPGLDSDMAVHVKSEIQKNGVSVFLNAIVTEIT</w:t>
      </w:r>
      <w:r w:rsidRPr="00C4230F">
        <w:rPr>
          <w:rFonts w:ascii="Courier New" w:hAnsi="Courier New" w:cs="Courier New"/>
        </w:rPr>
        <w:t>ES----GIILAGGEQIN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CP98331.1          LVERLPQVTPGLDSDMAVYVEDHLRKNGIPVLTGASVTRIEGN----RVILEDEREIE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89511.1      LIERLPQVTPGLDEDMAVYVEEHLQKNQVKLFTGASVVEIKKD----KVILDNGREVA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W43766.1          LVEKLRQVTPGLDPDMAIYVKDHLEKNGITVLTGVSATEINID----SVVLSDG</w:t>
      </w:r>
      <w:r w:rsidRPr="00C4230F">
        <w:rPr>
          <w:rFonts w:ascii="Courier New" w:hAnsi="Courier New" w:cs="Courier New"/>
        </w:rPr>
        <w:t>NMIK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980.1      MIEKLSQVTPGLDSDMAVYVEEHLKSKGVSVVTGSSIEEITEK----AVILSDSTEVA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3166250.1      LIERLPQVTPGLDPDMAVYVEEHLRDKEISVMTDISVKEIFEN----HVILSDDTRLT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48725.1      LLEKLPQVTPGLDSDMAVYVRDHIEKNGVPVLTAVSVVEITES----GVILSDGKEIP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0</w:t>
      </w:r>
      <w:r w:rsidRPr="00C4230F">
        <w:rPr>
          <w:rFonts w:ascii="Courier New" w:hAnsi="Courier New" w:cs="Courier New"/>
        </w:rPr>
        <w:t>072493.1      LLERLPQVTPGLDADMAIYVQNHIAKNGVSVLTSVSIAEITAK----SVILSDGKEIK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895.1      LLEKLPQVTPGLDDDMAIYVEEHIRKKGVSVLTSASITEITES----SVLLSDGKEIK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388569.1      MVEKLPQVTPGLDSDMSNYLRDYLEKKGVILHLGTSAAAIQGDGTVSGVTLESGETLQ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40428848.1     </w:t>
      </w:r>
      <w:r w:rsidRPr="00C4230F">
        <w:rPr>
          <w:rFonts w:ascii="Courier New" w:hAnsi="Courier New" w:cs="Courier New"/>
        </w:rPr>
        <w:t xml:space="preserve"> VVEMEDHLMKPLDIDVSVYLKDALLKKGVKIYLDSTVVELQGDMRTNTALLKDGAK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016597.1      VVEMEDHLMKPLDKDVSLYLKDTLIKHEVDVILNDGVVKFEGDSVGTKAFLKSGKD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801810.1      VVEMEDHLMKPLDKDVSLYLKDTLLKHEINVILNDGVVKFEGDSVARRVFLKSGKHIE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8703748.1      IVEMASQVMPAL</w:t>
      </w:r>
      <w:r w:rsidRPr="00C4230F">
        <w:rPr>
          <w:rFonts w:ascii="Courier New" w:hAnsi="Courier New" w:cs="Courier New"/>
        </w:rPr>
        <w:t>DADMAIYVEAELRKKGVSVITEDSVVCFEGKDRVKQVVLKSGEKVT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69873.1      LIEKLSQVTPGLDTDMAAYVEKYLKDKGINIILKDSVIELNKGDRTTEVVLQSGKKING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538592.1      LVERLNQVTPGLDSDMAVYVEKYLKDKNINVILDDSVVELNGYGLINQVVLQSGKVLN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062926.1      LVERFNQVTPGLDEDMAVYVEKYLK</w:t>
      </w:r>
      <w:r w:rsidRPr="00C4230F">
        <w:rPr>
          <w:rFonts w:ascii="Courier New" w:hAnsi="Courier New" w:cs="Courier New"/>
        </w:rPr>
        <w:t>SKDINMILGDSVVRLKGEEIVNQVVLQSGKTI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20912.1      LVERLNQVTPGLDSDMAVHVEKYLKSKDINMVLGDSVVELKGEPLVNQVVLQSGKVINS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4455169.1      LIERLDQVTPGLDSDMAVYVEKYLKSKDINLILGDSVAELKGEPFISEVVLESGKVL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167487.1      LIERLDQVTSGLDSDMAVYVEKYLKSKDINLILGDSVA</w:t>
      </w:r>
      <w:r w:rsidRPr="00C4230F">
        <w:rPr>
          <w:rFonts w:ascii="Courier New" w:hAnsi="Courier New" w:cs="Courier New"/>
        </w:rPr>
        <w:t>ELKGEPFISEVVLESGKVLD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776858.1      LVERLNQVTPGIDSDMAVYVEKYLNSKDINLILGDSVTELRGEPFVNEVVLESGKILN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5613982.1      LVERLNQVTPGLDSDMAAYVEKYLKSKDINLILGDSVAALKGETLVNEVALESGKVLNT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83985.1      VVELAPQVMPPLDKDMATYIERYLIKKTVNLILGDSVASIEGEVENTKLVL</w:t>
      </w:r>
      <w:r w:rsidRPr="00C4230F">
        <w:rPr>
          <w:rFonts w:ascii="Courier New" w:hAnsi="Courier New" w:cs="Courier New"/>
        </w:rPr>
        <w:t>SSGNIIE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30621.1      VVEMAGHVMPALDQDMAVYVADHLLEKGVQVIVNDSVIRLEGEPSVSKVILKSGKEID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52659.1      VVEMAGHVMPALDPDMAVYVADHLVEKGVQVIVNDSVIRLEGEPSVSKVILKSGKEID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                    :::   ::    * :::  :   :      .                            :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H</w:t>
      </w:r>
      <w:r w:rsidRPr="00C4230F">
        <w:rPr>
          <w:rFonts w:ascii="Courier New" w:hAnsi="Courier New" w:cs="Courier New"/>
        </w:rPr>
        <w:t>D09048.1          FILVAAGVRPNTTLLKEIGIKTGKSGGILVNEKMETSLKDIYAAGDCCEHLSLLTGEM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8668288.1      MVILSTGVKPAVDLAKQAGIELGTTGAIKVDTKMETSIKGIYAVGDCSESYFLIDGNPC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5315.1      FVILSVGVRPNVELAMQMGVKLGETGAIAVNERMETNVSDVYAAGDVAESFSI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74036424.1 </w:t>
      </w:r>
      <w:r w:rsidRPr="00C4230F">
        <w:rPr>
          <w:rFonts w:ascii="Courier New" w:hAnsi="Courier New" w:cs="Courier New"/>
        </w:rPr>
        <w:t xml:space="preserve">     FVILSVGVRPNVELAMNMGVELGETGAIAVNERMETNIPDVYAAGDVAESFSI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794995.1      LVILSVGVRPNVELAMQMGVTLGETGAIAVNERMETNIPDVYAAGDVAESFSI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076.1      LVILSVGVRPNVELAMNMGVKLGETGAIAVNERMETNIPDVYAAGDVAESFSI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422658.1      FVILSVGV</w:t>
      </w:r>
      <w:r w:rsidRPr="00C4230F">
        <w:rPr>
          <w:rFonts w:ascii="Courier New" w:hAnsi="Courier New" w:cs="Courier New"/>
        </w:rPr>
        <w:t>RPNVELAMNMGVKLGETGAIAVNERMETNIPDVYAAGDVAESFSI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727071.1      FVILSVGVRPNVELAMNMGVKLGETGAIAVNERMETNIPDVYAAGDVAESFSI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509108.1      LVILSVGVRPNTELAKSIGVTIGETGAIAINERMETNVDGVYAAGDVAESF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0328560.1      LVILSVGVRPNTELAKSIGVT</w:t>
      </w:r>
      <w:r w:rsidRPr="00C4230F">
        <w:rPr>
          <w:rFonts w:ascii="Courier New" w:hAnsi="Courier New" w:cs="Courier New"/>
        </w:rPr>
        <w:t>IGETGAIAINERMETNVDSVYAAGDVAESV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398091.1      LVILSVGVRPNTELAKSIGVTIGETGAIAINERMETNVDGVYAAGDVAESV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17875.1      LVILSVGVRPNTELAKSIGVEIGETGAIAINERMETNVENVYAAGDVAESF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04577.1      LVILSVGVRPNTELAKSIGVNIGETGAIAINERM</w:t>
      </w:r>
      <w:r w:rsidRPr="00C4230F">
        <w:rPr>
          <w:rFonts w:ascii="Courier New" w:hAnsi="Courier New" w:cs="Courier New"/>
        </w:rPr>
        <w:t>ETNVENVYAAGDVAESF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374565.1      LVILSVGVRPNTELAKSIGVEIGETGAIAINERMETNVDNVYAAGDVAESF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4490.1      LVILSVGVRPNTELAKSIGVTIGETGAIAINERMETNVDNVYAAGDVAESF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4370588.1      LVILSVGVRPNTELAKSIGVTIGETGAIAINERMETNVENVYAAGDV</w:t>
      </w:r>
      <w:r w:rsidRPr="00C4230F">
        <w:rPr>
          <w:rFonts w:ascii="Courier New" w:hAnsi="Courier New" w:cs="Courier New"/>
        </w:rPr>
        <w:t>AESF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066461.1      LVILSVGVRPNTELAKSIGVTIGETGAIAINERMETNVKNVYAAGDVAESF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594929.1      LVILSVGVRPNTELAKSIGVTIGETGAIAINERMETNVKNVYAAGDVAESF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64331.1      LVILSVGVRPNTELAKSIGVTIGETGAIAINERMETNVKNVYAAGDVAESF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778796.1      LIILSVGVRPNTELAKSIGVTIGETGAIAINERMETNVKNVYAAGDVAESFSLVTGKPIW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810825.1      LVILSVGIRPNTKLAKGIGVEIGSTGAIKVNKKMQTNVPDVYAVGDVAESFSLITG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6061304.1      LVILSVGVKPNTQLAQEIGVTIGQTGAIAVNRQMQTNIEGVYAVGDVAESFSLITGQP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408065</w:t>
      </w:r>
      <w:r w:rsidRPr="00C4230F">
        <w:rPr>
          <w:rFonts w:ascii="Courier New" w:hAnsi="Courier New" w:cs="Courier New"/>
        </w:rPr>
        <w:t>.1      LVILSVGVKPNTQLAQEIGVTIGQTGAIAVNRQMQTNIKGVYAVGDVAESFSLITGQP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3607.1      FVILSVGVKPNTELATQIGVTLGQTGAIAVNPQMQTNVKDVYAVGDVAESFSVITGEA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453049.1      LVILSVGVKPNTGLAKQIGVALGKTGAIAVNRKMQTNVADVYAVGDVAESFSVITGEA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05130.1      LVILS</w:t>
      </w:r>
      <w:r w:rsidRPr="00C4230F">
        <w:rPr>
          <w:rFonts w:ascii="Courier New" w:hAnsi="Courier New" w:cs="Courier New"/>
        </w:rPr>
        <w:t>VGVKPNTDLAKQIGVELGKTGAIAVNRQMQTNVADVYAVGDVAESFSVITGEA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467877.1      LVILSVGVKPNTGLAKQIGVELGKTGAIAVNRHMQTNVADVYAVGDVAESFSVITGEA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13610.1      LVILSVGVKPNTGLAKQIGVELGKTGAIAVNRYMQTNVADVYAVGDVAESFSVITGEA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265269.1      LVILSVGVKPNTGLAKQI</w:t>
      </w:r>
      <w:r w:rsidRPr="00C4230F">
        <w:rPr>
          <w:rFonts w:ascii="Courier New" w:hAnsi="Courier New" w:cs="Courier New"/>
        </w:rPr>
        <w:t>GVELGKTGAIAVNRYMQTNVADVYAVGDVAESFSVITGEA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397995.1      LVILSVGVKPNTGLAKQIGVELGKTGAIAVNRYMQTNVADVYAVGDVAESFSVITGEA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4300131.1      LVILSVGVKPNTGLAKQISVVLGKTGAIAVNRHMQTNVADVYAVGDVAESFSVITGEA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5967341.1      LVILSVGVKPNTGLAKQIGVELGKTGAIAVN</w:t>
      </w:r>
      <w:r w:rsidRPr="00C4230F">
        <w:rPr>
          <w:rFonts w:ascii="Courier New" w:hAnsi="Courier New" w:cs="Courier New"/>
        </w:rPr>
        <w:t>RHMQTNVADVYAVGDVAESFSVITGEA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677028.1      LVILSVGVKPNTGLAKQIGVELGKTGAIAVNRHMQTNVADVYAVGDVAESFSVITGEA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41349.1      LVILSVGVKPNTGLAKQIGVELGKTGAIAVNRHMQTNVADVYAVGDVAESFSVITGEA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1288.1      LVILSVGVKPNTELAKQIGVEMGQTGAIAVNRKMQTNLTDVYAV</w:t>
      </w:r>
      <w:r w:rsidRPr="00C4230F">
        <w:rPr>
          <w:rFonts w:ascii="Courier New" w:hAnsi="Courier New" w:cs="Courier New"/>
        </w:rPr>
        <w:t>GDVAESFSVITGEA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970324.1      LVILSVGVKPNTDLAKQIGVDIGQTGAIAVNRKMQTNLTDVYAVGDVAESFSVITGEA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500702.1      LVILSVGVKPNTELAKQIGVELGQTGAIAVNRKMQTNLTDVYAVGDVAESFSVITEEA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28106360.1      LVILSVGVKPNTELAKQIGVELGQTGAIAVNRKMQTNLTDVYAVGDVAESFSVITGE</w:t>
      </w:r>
      <w:r w:rsidRPr="00C4230F">
        <w:rPr>
          <w:rFonts w:ascii="Courier New" w:hAnsi="Courier New" w:cs="Courier New"/>
        </w:rPr>
        <w:t>A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3068.1      LVILSVGVKPNTELAKQIGVELGQTGAIAVNRKMQTKLTDVYAVGDVAESFSVITGEA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8434.1      LVILSVGVKPNTALAKQIGVELGQTGAIAVNRKMQTNLPDVYAVGDVAESFSVITGEA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370312.1      LVILSVGVKPNTELAKQIGVGLGQTGAIAVNRKMQTNVADIYAVGDVAESFSVITGEA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873</w:t>
      </w:r>
      <w:r w:rsidRPr="00C4230F">
        <w:rPr>
          <w:rFonts w:ascii="Courier New" w:hAnsi="Courier New" w:cs="Courier New"/>
        </w:rPr>
        <w:t>852.1      VVFLSVGVRPNTKLAKQIGVEIGTTGAIAVNKKMQTNVPDVYAVGDVAESFSVITG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414130.1      IVILAAGVRPNTTLAKEAGITLGSTGAIAVNDKMQTNLQDIYAVGDVAESISVITGKP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448669.1      IVLLATGVRPNAQLAKEIGVTIGTSGAIAVNSKMQTNIPNVYAVGDVAESYSVITG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1870.1      MV</w:t>
      </w:r>
      <w:r w:rsidRPr="00C4230F">
        <w:rPr>
          <w:rFonts w:ascii="Courier New" w:hAnsi="Courier New" w:cs="Courier New"/>
        </w:rPr>
        <w:t>ILATGVRPNTKLAKEIGVELGNSGAIAVNSKMQTNLPDIYAVGDVAESYSVITGKS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943166.1      MVILATGVRPNTQLAKEIGVEIGATGAIAVNTKMQTNLPDVYAVGDVAESYSVITG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4927.1      IVILATGVRPNTQLAKEIGVEIGSTGAIAVNSKMQTNLPDVYAVGDVAESYSVITG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602939.1      LVILAVGVRPNTKLA</w:t>
      </w:r>
      <w:r w:rsidRPr="00C4230F">
        <w:rPr>
          <w:rFonts w:ascii="Courier New" w:hAnsi="Courier New" w:cs="Courier New"/>
        </w:rPr>
        <w:t>KEIGAELGNTGAIAVNTKMQTNIPDVYAVGDVAESFSVITE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49726.1      MVILAVGVKPNTKLANDIGVKLRTTGAIAVNSKMQTNLTDVYAVGDCAESFSLITG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600543.1      MVILATGVRPNSSLAKSIGVELGASGAIKVNTKMQTNVPDVYAVGDVAESFSVVTGNA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8633299.1      MVILASGVRPNAELAQEIGVELGKSGAV</w:t>
      </w:r>
      <w:r w:rsidRPr="00C4230F">
        <w:rPr>
          <w:rFonts w:ascii="Courier New" w:hAnsi="Courier New" w:cs="Courier New"/>
        </w:rPr>
        <w:t>KVNSKMQTNIPDVYAVGDVAESFSILTGE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7953781.1      MVILATGVRPNTKLAEQIGVELGVSGAVQVNEKMQTNLPDVYAVGDVAESYSIVTGNP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7725917.1      MVILATGVRPNTKLAQEIGVELGASGAVKVNTKMQTNLPDVYAVGDVAESFSVITGKA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649283.1      MVILATGVRPNTKLARDLGVELGTSGTIKVNTKMQTNLPDI</w:t>
      </w:r>
      <w:r w:rsidRPr="00C4230F">
        <w:rPr>
          <w:rFonts w:ascii="Courier New" w:hAnsi="Courier New" w:cs="Courier New"/>
        </w:rPr>
        <w:t>YAVGDVAESFSVITG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52163.1      MVILATGVKPNTKLAEKIGIELGASGAIKVNSRMQTNLSDIYAVGDVAESFSIITG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1844632.1      IVILATGVKPNTKLATEIGIEIGSSGAIKVNNKMQTNLPDVYAVGDVAESFSLITG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739125.1      MIIIATGVKPNVSLAEDAGLILGTTGAIKVDEHMMTIDTDVYACGDCIETWSAV</w:t>
      </w:r>
      <w:r w:rsidRPr="00C4230F">
        <w:rPr>
          <w:rFonts w:ascii="Courier New" w:hAnsi="Courier New" w:cs="Courier New"/>
        </w:rPr>
        <w:t>TKKPH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O96011.1          LVIMATGIKPNVQLAERAGVELGETGAIKVNKRMQTNMEGIYACGDCIETFSLITMQ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871897.1      LVVMATGVRPNTVLATTIGIELGKTGAIKVDKQMKTNVSDIYACGDCIETYSAITN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V63954.1          MVFMATGVRPNTALATSAGIKLGKTGAIKVDQQMKTNVADIYACGDCVETFSAITN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</w:t>
      </w:r>
      <w:r w:rsidRPr="00C4230F">
        <w:rPr>
          <w:rFonts w:ascii="Courier New" w:hAnsi="Courier New" w:cs="Courier New"/>
        </w:rPr>
        <w:t>068147.1      MVIMATGVRPNVKLAKEAGVELGVTGAIKVNSKMQTNIADVYACGDCIETFSLITS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999727.1      MVIMAAGVRPNVTLAKEAGIVLGATGAIKVDHQMKTSVKDIYACGDCIETFSVI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DP09337.1          MVIMATGVKPNVSLAKEAGVEIGITGAIKVDTSMRTNIEDIYACGDCIETFSSITGKA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23977032.1     </w:t>
      </w:r>
      <w:r w:rsidRPr="00C4230F">
        <w:rPr>
          <w:rFonts w:ascii="Courier New" w:hAnsi="Courier New" w:cs="Courier New"/>
        </w:rPr>
        <w:t xml:space="preserve"> MVIMATGVRPNTEIAREAGIEIGVTKAIKVNNKMQTNITDIYACGDCIETFSTI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D29588.1          MVIMATGVRPNTELAREAGIEVGVTKAIKVNNKMETNITDIYACGDCIETFSSI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KAJ53726.1          MVIMATGIKPNVTLAKKAGVEIGVTGAIKVSTKMETSIKDIYACGDCIETFSIV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633362.1      MTIMATGVKPNI</w:t>
      </w:r>
      <w:r w:rsidRPr="00C4230F">
        <w:rPr>
          <w:rFonts w:ascii="Courier New" w:hAnsi="Courier New" w:cs="Courier New"/>
        </w:rPr>
        <w:t>KLARDAGIEIGITSAIKVTTKMETNIKDIYACGDCIETFSMVTG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7472957.1      LVIMATGVKPNVKVAEQMGVKLGSTGAIQVNTTMQTNVPDVYACGDCIETFSMLTGKA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O84805.1          LVILATGVKPNVTLAKAIGIEIGQTGAIKVNERMETNIKNIYSCGDCIETFQRQTNQ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P14577.1          LVILATGVKPNVALAKAIGVEIGET</w:t>
      </w:r>
      <w:r w:rsidRPr="00C4230F">
        <w:rPr>
          <w:rFonts w:ascii="Courier New" w:hAnsi="Courier New" w:cs="Courier New"/>
        </w:rPr>
        <w:t>GAIKVNERMETNLKNVYSCGDCIETFQRQTN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2323720.1      LVILATGVKPNVELAKAIGVEIGETGAIKVNERMETNLKNIYSCGDCIETFQRQTH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271217.1      MIILATGVRPNTKLAKEAGIHLGDSGGIKVDKKMETNIKDIYACGDCIEHYHVITK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573915.1      LVIIATGVRPHVELAKDAGIELGVTGAIKVNPFTETSV</w:t>
      </w:r>
      <w:r w:rsidRPr="00C4230F">
        <w:rPr>
          <w:rFonts w:ascii="Courier New" w:hAnsi="Courier New" w:cs="Courier New"/>
        </w:rPr>
        <w:t>ADIYAAGDCMEQYHSI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913255.1      LVIVATGVRPHVELAKEAGIEMGVTGAIKVNPFMETSVADIYAAGDCIEQYHSI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GO93293.1          LVIVAVGIRPNTEFAKAAGIELGIAGAIKVNERMQTNIQDIYACGDCIEHKSLITGN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OJU15484.1          LVLISAGVQPNTELAFSAGVRLGITGAIQVNTKMQTNIDNIYACGDCTEQY</w:t>
      </w:r>
      <w:r w:rsidRPr="00C4230F">
        <w:rPr>
          <w:rFonts w:ascii="Courier New" w:hAnsi="Courier New" w:cs="Courier New"/>
        </w:rPr>
        <w:t>HLV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CP98331.1          FVLVSTGVKPNTDLAVRAGIELGITKAIQVNEKMMTNIEDIYACGDCAEQYHVV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89511.1      FVLLSTGVRPNTDLAVKAGIELGATRAIKVDNRMMTNVKDIYSCGDCSEQFHVV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W43766.1          MVLISVGVRPNTAIATQAGIELGITKAIKVDEKMRTNIEDIYACGDCIEHFNIVTGSPT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</w:t>
      </w:r>
      <w:r w:rsidRPr="00C4230F">
        <w:rPr>
          <w:rFonts w:ascii="Courier New" w:hAnsi="Courier New" w:cs="Courier New"/>
        </w:rPr>
        <w:t>014314980.1      VVLLSTGVRPNSELAKSAGIELGVTGAIKVNRRMETSQKDIYACGDCIEQFHVV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3166250.1      MVLLFTGVRPNIELAKAAGIELGETGAIKVNRKMETNRKNIYACGDCIEQFHVV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48725.1      LVLISAGVRPNTVLAKAAGIELGVSGAIRVNTKMQTSQPDIYACGDCIEQFHTV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20072493.1  </w:t>
      </w:r>
      <w:r w:rsidRPr="00C4230F">
        <w:rPr>
          <w:rFonts w:ascii="Courier New" w:hAnsi="Courier New" w:cs="Courier New"/>
        </w:rPr>
        <w:t xml:space="preserve">    IVLVSTGVRPNTELAATAGIGLGVSGAIRVNTRMETSQKDIYACGDCIEQFHVV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895.1      MVLVSTGVRPNTELAAAAGIQLGVAGAIRVNTRMQSSIPDIYACGDCIEQLHLI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388569.1      MVILAIGVRPETTLARNCGIETGQSGAIRTGRSMKTSINDIYACGDCAESFSVITGKPV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0428848.1      LVIVATGIK</w:t>
      </w:r>
      <w:r w:rsidRPr="00C4230F">
        <w:rPr>
          <w:rFonts w:ascii="Courier New" w:hAnsi="Courier New" w:cs="Courier New"/>
        </w:rPr>
        <w:t>PNVELAKEAGIELGVTGAIKVNEKMETSIKGIYACGDCAESYSLITGKP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016597.1      MVIVATGVRPNVELAKNCGVEIGETGAIKVNTKKQTNIKDIYACGDCAESYSIVTGKNF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801810.1      MVLVATGVRPNVELAKNAGVEIGETGAIKVNNKMQTNIEDIYACGDCAESYSIVTGKHF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8703748.1      MVIVAAGVQPNVSLAQQAGVKL</w:t>
      </w:r>
      <w:r w:rsidRPr="00C4230F">
        <w:rPr>
          <w:rFonts w:ascii="Courier New" w:hAnsi="Courier New" w:cs="Courier New"/>
        </w:rPr>
        <w:t>GVTGAIEVNAKMQTSALDVYACGDCAEGFSLLTQAPF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69873.1      FVIMAIGVKPNVELAKEAGIEIGVTGAIKVNKNMQTNYEDIYSCGDCTEGFSLITGKPLF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538592.1      FVIMSIGVKPNVEIAKEAGIELGAKGAIKVNTKMMTNIENVYACGDCAESYSVITKKSF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062926.1      FVVMSIGVKPNTELAKEAGIELGINGSIKVNKKMM</w:t>
      </w:r>
      <w:r w:rsidRPr="00C4230F">
        <w:rPr>
          <w:rFonts w:ascii="Courier New" w:hAnsi="Courier New" w:cs="Courier New"/>
        </w:rPr>
        <w:t>TNIKDVYACGDCAESYSIITGKP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20912.1      FVIMSIGVKPNVELAKEAGIELGANGSIKVDTKMMTNIKDVYACGDCAESYSVITKKP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4455169.1      FVIMSIGVKPNTELAKNAGIELGAKGSIRVNTKMMTNIKDIYACGDCTESFSVINEKS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167487.1      FVIMSIGVKPNTELAKNAGIELGAKGSIRVNTKMMTNIKDIYACGDCT</w:t>
      </w:r>
      <w:r w:rsidRPr="00C4230F">
        <w:rPr>
          <w:rFonts w:ascii="Courier New" w:hAnsi="Courier New" w:cs="Courier New"/>
        </w:rPr>
        <w:t>ESFSVINEKS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776858.1      LVIMSIGVRPNVEIAKKAGIELGANGSIRVNTKMMTNIENIYACGDCTESFSVINKKP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5613982.1      FVIMSIGVKTNTELARNAGIDLGAKGSIRVNTKMMTNIEDIYACGDCTESFSVINKKP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83985.1      FVIMAVGIKPNAMIAKKAGIELGESGAIKVNIKMQTNYDYIYACGDCAESYSLITGQDI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30621.1      FVIMAVGVRPNIELAQKSGIELGPTGAIKVNRKMQTNIDDIYACGDCAESYSLMTGKP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52659.1      FVIMAVGVRPNVDLAQKAGIELGPTGAIKVNRKMQTNLDEIYACGDCAESYSLMTGKPLY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                    . .:  *::.   .    .        :       :    :*: **  *          :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OHD09048.1  </w:t>
      </w:r>
      <w:r w:rsidRPr="00C4230F">
        <w:rPr>
          <w:rFonts w:ascii="Courier New" w:hAnsi="Courier New" w:cs="Courier New"/>
        </w:rPr>
        <w:t xml:space="preserve">        RPMGSTANKMGRILGDGLTGGDLRFQGILGTGICRIFDKTIASTGMTEKEALSK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8668288.1      RPMGSTANKTGRIAGDVITGGDLEFRGILGTGIVKVFDLTCGQTGYTEKEARRAGYDV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5315.1      RPLGSTANKMGRTAGDIITGGHLEHRGILGTGIFKVFGLAVAQTGLAEKEAREL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424.1      RPLGS</w:t>
      </w:r>
      <w:r w:rsidRPr="00C4230F">
        <w:rPr>
          <w:rFonts w:ascii="Courier New" w:hAnsi="Courier New" w:cs="Courier New"/>
        </w:rPr>
        <w:t>TANKMGRTAGDVITGGHLEHRGILGTGIFKVFGLAVAQTGLSEKEAREH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794995.1      RPLGSTANKMGRTAGDVITGGHLEHRGILGTGIFKVFGLAVAQTGLAEKEAREL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076.1      RPLGSTANKMGRTAGDVITGGHLEHRGILGTGIFKVFGLAVAQTGLAEKEAREL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422658.1      RPLGSTANKMGRTAGDVI</w:t>
      </w:r>
      <w:r w:rsidRPr="00C4230F">
        <w:rPr>
          <w:rFonts w:ascii="Courier New" w:hAnsi="Courier New" w:cs="Courier New"/>
        </w:rPr>
        <w:t>TGGHLEHRGILGTGIFKVFGLAVAQTGLAEKEAREL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727071.1      RPLGSTANKMGRTAGDVITGGHLEHRGILGTGIFKVFGLAVAQTGLAEKEAREL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509108.1      RPLGSTANKMGRALGDLLTGGELEHRGILGTGIFKVFGLAVAQTGLSEREARDLGYD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0328560.1      RPLGSTANKMGRSLGDLLTGGELEHRGILGT</w:t>
      </w:r>
      <w:r w:rsidRPr="00C4230F">
        <w:rPr>
          <w:rFonts w:ascii="Courier New" w:hAnsi="Courier New" w:cs="Courier New"/>
        </w:rPr>
        <w:t>GIFKVFGLAVAQTGLSEREARDLGYD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398091.1      RPLGSTANKMGRALGDLLTGGELEHRGILGTGIFKVFGLAVAQTGLSEREARELGYD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34817875.1      RPLGSTANKMGRALGDLLTGGDLEHRGILGTGIFKVFGQAVAQTGLSEREARELCYE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04577.1      RPLGSTANKMGRALGDLLTGGDLEHRGILGTGIFKVFGQAVAQT</w:t>
      </w:r>
      <w:r w:rsidRPr="00C4230F">
        <w:rPr>
          <w:rFonts w:ascii="Courier New" w:hAnsi="Courier New" w:cs="Courier New"/>
        </w:rPr>
        <w:t>GLSEREARELGYD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374565.1      RPLGSTANKMGRALGDLLTGGDLEHRGILGTGIFKVFGLAVAQTGLSEREARELGYD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4490.1      RPLGSTANKMGRALGDLLTGGDLEHRGILGTGIFKVFGLAVAQTGLSEREARELGYD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4370588.1      RPLGSTANKMGRALGDLLTGGDLEHRGILGTGIFKVFGLAVAQTGLSEREARELGYD</w:t>
      </w:r>
      <w:r w:rsidRPr="00C4230F">
        <w:rPr>
          <w:rFonts w:ascii="Courier New" w:hAnsi="Courier New" w:cs="Courier New"/>
        </w:rPr>
        <w:t>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066461.1      RPLGSTANKMGRALGDLITGGDLEHRGILGTGIFKVFGQAVAQTGLSEREARELGYD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594929.1      RPLGSTANKMGRALGDLITGGDLEHRGILGTGIFKVFGQAVAQTGLSEREARELGYD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64331.1      RPLGSTANKMGRALGDLITGGDLEHRGILGTGIFKVFGQAVAQTGLSEREAREL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778</w:t>
      </w:r>
      <w:r w:rsidRPr="00C4230F">
        <w:rPr>
          <w:rFonts w:ascii="Courier New" w:hAnsi="Courier New" w:cs="Courier New"/>
        </w:rPr>
        <w:t>796.1      RPLGSTANKMGRALGDLITGGDLEHRGILGTGIFKVFGQAVAQTGLSEREAREL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810825.1      RPLGSTANKTGRIAGQVITGEEAEHRGILGSGIFKVFDLTVAQTGLTEREAVEEGYE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6061304.1      RPLGSTANKMGRIAGMVITGEAIEHRGILGTGIFKAFDLTVAQTGLTEKEARDA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408065.1      RP</w:t>
      </w:r>
      <w:r w:rsidRPr="00C4230F">
        <w:rPr>
          <w:rFonts w:ascii="Courier New" w:hAnsi="Courier New" w:cs="Courier New"/>
        </w:rPr>
        <w:t>LGSTANKMGRIAGMVITGEAIEHRGILGTGIFKAFDLTVAQTGLTEKEARDAE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3607.1      RPLGSTANKMGRIAGMVITGEEAAHRGILGTGIFKAFDLTVAQTGLTEKEALAAGYDI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453049.1      RPLGSTANKMGRIAGMVITGEEAEHRGILGTGIFKAFDLTVAQTGLTEKEARES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05130.1      RPLGSTANKMGRIAG</w:t>
      </w:r>
      <w:r w:rsidRPr="00C4230F">
        <w:rPr>
          <w:rFonts w:ascii="Courier New" w:hAnsi="Courier New" w:cs="Courier New"/>
        </w:rPr>
        <w:t>MVITGEEAEHRGILGTGIFKAFDLTVAQTGLTEKEAHAS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467877.1      RPLGSTANKMGRIAGMVITGEEAEHRGILGTGIFKAFDLTVAQTGLTEKEARES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13610.1      RPLGSTANKMGRIAGMVITGEEAEHRGILGTGIFKAFDLTVAQTGLTEKEARES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265269.1      RPLGSTANKMGRIAGMVITGEEAEHRGI</w:t>
      </w:r>
      <w:r w:rsidRPr="00C4230F">
        <w:rPr>
          <w:rFonts w:ascii="Courier New" w:hAnsi="Courier New" w:cs="Courier New"/>
        </w:rPr>
        <w:t>LGTGIFKAFDLTVAQTGLTEKEARES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397995.1      RPLGSTANKMGRIAGMVITGEEAEHRGILGTGIFKAFDLTVAQTGLTEKEARES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4300131.1      RPLGSTANKMGRIAGMVITGEEAEHRGILGTGIFKAFDLTVAQTGLTEKEARES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5967341.1      RPLGSTANKMGRIAGMVITGEEAEHRGILGTGIFKAFDLTV</w:t>
      </w:r>
      <w:r w:rsidRPr="00C4230F">
        <w:rPr>
          <w:rFonts w:ascii="Courier New" w:hAnsi="Courier New" w:cs="Courier New"/>
        </w:rPr>
        <w:t>AQTGLTEKEARES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677028.1      RPLGSTANKMGRIAGMVITGEEAEHRGILGTGIFKAFDLTVAQTGLTEKEARES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41349.1      RPLGSTANKMGRIAGMVITGEEAEHRGILGTGIFKAFDLTVAQTGLTEKEARES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1288.1      RPLGSTANKMGRIAGMVITGEEAEHRGILGTGIFKAFDLTVAQTGLTEKEAREA</w:t>
      </w:r>
      <w:r w:rsidRPr="00C4230F">
        <w:rPr>
          <w:rFonts w:ascii="Courier New" w:hAnsi="Courier New" w:cs="Courier New"/>
        </w:rPr>
        <w:t>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970324.1      RPLGSTANKMGRIAGMVITGEEAEHRGVLGTGIFKAFDLTVAQTGLTEKEAREA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500702.1      RPLGSTANKMGRIAGMVITGEEAEHRGILGTGIFKAFDLTVAQTGLTEKEAREA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8106360.1      RPLGSTANKMGRIAGMVITGEEAEHRGILGTGIFKAFDLTVAQTGLTEKEAREA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</w:t>
      </w:r>
      <w:r w:rsidRPr="00C4230F">
        <w:rPr>
          <w:rFonts w:ascii="Courier New" w:hAnsi="Courier New" w:cs="Courier New"/>
        </w:rPr>
        <w:t>833068.1      RPLGSTANKMGRIAGMVITGEEAEHRGILGTGIFKAFDLTVAQTGLTEKEAREA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8434.1      RPLGSTANKMGRIAGMVITGEEAEHRGILGTGIFKAFDLTVAQTGLTEKEAREAGYDI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370312.1      RPLGSTANKMGRIAGMVITGEEAEHRGILGTGIFKAFDLTVAQTGLTEKEAREA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71873852.1     </w:t>
      </w:r>
      <w:r w:rsidRPr="00C4230F">
        <w:rPr>
          <w:rFonts w:ascii="Courier New" w:hAnsi="Courier New" w:cs="Courier New"/>
        </w:rPr>
        <w:t xml:space="preserve"> RPLGSTANKMGRIAGDVITGGNLEHRGVLGTGIFRIFDLHVGQTGLTEKEAIQEGYEYET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414130.1      RPLGSTANKMGRIAGDVITGGDLAHRGILGTGILRVFNLAVGQTGITEKEAKEHGYHVD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448669.1      RPLGSTANKMGRIAGDVITGGSLEHRGILGTGILRVFDLAVGQTGMNEVEALEEGYDI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1870.1      RPLGSTANKMGR</w:t>
      </w:r>
      <w:r w:rsidRPr="00C4230F">
        <w:rPr>
          <w:rFonts w:ascii="Courier New" w:hAnsi="Courier New" w:cs="Courier New"/>
        </w:rPr>
        <w:t>IAGDVITGGSLEHRGILGTGILRVFDLAVGQTGMNEVEALEEGYDI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943166.1      RPLGSTANKMGRIAGDVITGGSLEHRGILGTGILRVFDLAVGQTGMNEVEALEEGYNI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4927.1      RPLGSTANKMGRIAGDVITGGSLEHRGILGTGILRVFDLAVGQTGMNEVEALEEGYDI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602939.1      RPLGSTANKMGRIAGDVITGGNLEH</w:t>
      </w:r>
      <w:r w:rsidRPr="00C4230F">
        <w:rPr>
          <w:rFonts w:ascii="Courier New" w:hAnsi="Courier New" w:cs="Courier New"/>
        </w:rPr>
        <w:t>RGILGTGILRVFDFAVGQTGLNEKEARKE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49726.1      RPLGSTANKMGRIAGDVITGGTLDHRGILGTGILRVFDLAVGHTGLSEKEALQLGYD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74600543.1      RPLGSTANKMGRIAGDVITGGDLEHRGILGTGILRVFDLAVGYTGLSERDALAEGF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8633299.1      RPLGSTANKMGRIAGDVITGGDLEHRGILGTGILRVFD</w:t>
      </w:r>
      <w:r w:rsidRPr="00C4230F">
        <w:rPr>
          <w:rFonts w:ascii="Courier New" w:hAnsi="Courier New" w:cs="Courier New"/>
        </w:rPr>
        <w:t>LAVGYTGFSEKEAKEKGYDL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7953781.1      RPLGSTANKMGRIAGDVITGGDLAHRGILGTGILRVFDLAVGYTGLSEKDAVMEGY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7725917.1      RPLGSTANKMGRIAGDVITGGDLEHRGILGTGILRVFDLAVGYTGLSEKEALQEGF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649283.1      RPLGSTANKMGRIAGDVITGGDLEHRGILGTGILRVFDLAVGYTGLSEKEA</w:t>
      </w:r>
      <w:r w:rsidRPr="00C4230F">
        <w:rPr>
          <w:rFonts w:ascii="Courier New" w:hAnsi="Courier New" w:cs="Courier New"/>
        </w:rPr>
        <w:t>KAEGFDL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52163.1      RPLGSTANKMGRIAGDVITGGDLEHRGILGTGILRVFNLAVGYTGLSEKEALDEGFDT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1844632.1      RPLGSTANKMGRIAGDVITGGNLEHKGILGTGILRVFDLTVGYTGLSEKEALAEGF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739125.1      RPLGSTANKTGRICGDSITGGNMIYTGNLGTGIFKFFDLSIGSTGLSEAEAIKNGYDFL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O</w:t>
      </w:r>
      <w:r w:rsidRPr="00C4230F">
        <w:rPr>
          <w:rFonts w:ascii="Courier New" w:hAnsi="Courier New" w:cs="Courier New"/>
        </w:rPr>
        <w:t>96011.1          HPLGSTANKTGRIAGDVLSGGSLFYKGNLATGIYRLFNLTVATTGLSENEAKESGINVVA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871897.1      RPLGSTANKTGRIAGDALTGGLLEYQGNLSTGIFKLFDLTIASTGLSEKEARDEGYDI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V63954.1          RPLGSTANKTGRIAGDALTGGKLRYQGNLSTGIFKLFDLTIATTGLSEKEAIDEGYDI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66068147.1  </w:t>
      </w:r>
      <w:r w:rsidRPr="00C4230F">
        <w:rPr>
          <w:rFonts w:ascii="Courier New" w:hAnsi="Courier New" w:cs="Courier New"/>
        </w:rPr>
        <w:t xml:space="preserve">    RPLGSTANKTGRIAGDVLTGGNLEYRGNLGTGIFKLFDIAVSNTGLTEKEAAELGYDV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999727.1      RPLGSTANKTGRIAGDALTGGSLSYRGNLSTGIFKLFDLTVANTGLTEKEALQEGYDIV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DP09337.1          RPLGSTANKTGRIAGDVVTGGKLRYRGNLSTGIFKLFDMAIGSTGLSEKEALEEGYEIVM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977032.1      RPLGSTANK</w:t>
      </w:r>
      <w:r w:rsidRPr="00C4230F">
        <w:rPr>
          <w:rFonts w:ascii="Courier New" w:hAnsi="Courier New" w:cs="Courier New"/>
        </w:rPr>
        <w:t>TGRIAGDNITGGNIEYRGNLSTGIFKLFDMTIANTGLSEKEALEEGYDIQ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D29588.1          KPLGSTANKTGRIAGDNATNGNLEYKGNLGTGIFKLFDLTIANTGLSEKEAIQEGYEIQ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KAJ53726.1          RPLGSTANKTGRIAGDVVTGGNLEYKGNLGTGIFKLFNMTIANTGLTEMEAIKEGYEIA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633362.1      RPLGSTANKTGRIAGDVVTDGT</w:t>
      </w:r>
      <w:r w:rsidRPr="00C4230F">
        <w:rPr>
          <w:rFonts w:ascii="Courier New" w:hAnsi="Courier New" w:cs="Courier New"/>
        </w:rPr>
        <w:t>LEYRGNLSTGIFKIFNITVANTGLSEKEAICEGYDIA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7472957.1      RPLGSTANKTGRIAGDVLSGGTLEYRGNLGTSIYKLFDLTIANTGLTEQEAEDAGYNV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O84805.1          RPLGSTANKTGRIAGDQLSGGSLEFKGILGTSIYKLFEFAIANTGLSEIEARDAGYDV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P14577.1          RPLGSTANKTGRIAGDQLSGGSLEFKGILGTSIYK</w:t>
      </w:r>
      <w:r w:rsidRPr="00C4230F">
        <w:rPr>
          <w:rFonts w:ascii="Courier New" w:hAnsi="Courier New" w:cs="Courier New"/>
        </w:rPr>
        <w:t>LFEFTIANTGLSEVEARAEGF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2323720.1      RPLGSTANKTGRIAGDQLSGGSLEFKGILGTSIYKLFEFTVANTGLSEAEARAEGFNI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271217.1      RPLGSTANKTGRIAGENITGGNLEFRGILGTGIFRVFDLAVGQTGLSEKEAKSMGYDVE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573915.1      RPLGSTANKTGRIAGNNATGGNLEFRGVLGTGIYKIFDLAVAQTGLTE</w:t>
      </w:r>
      <w:r w:rsidRPr="00C4230F">
        <w:rPr>
          <w:rFonts w:ascii="Courier New" w:hAnsi="Courier New" w:cs="Courier New"/>
        </w:rPr>
        <w:t>REALKEGYEIS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913255.1      RPLGSTANKTGRMAGNNATGGNLEFRGVLGTGIYKIFDLAVAQTGLTEREALKEGYEIS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GO93293.1          RPLGSTANKTGRIAGDCVTGGSLSFRGILGTGIFRIFDMTVAQTGLSEREAIELGYDFI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U15484.1          RPLGSTANKTGRIAGDSITGGSLEFRGILGTGIFQIFDLTVAQTGLTEREAVEQGFNVQ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CP98331.1          RPMGSTANKTGRIAGDVVTGGDLAFRGILGTGIFQIFGMTVALTGLSEREAQKEGYE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89511.1      RPMGSTANKTGRIAGDVATGGDLSFRGILGTGIFKVFDMTVALTGLSEREATKEGYNVVF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W43766.1          RPLGSTANKTGRIAGDSVTGGDLAFRGILGTGIFQLFGMTIAQTGLSEREATELGYDIA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980.</w:t>
      </w:r>
      <w:r w:rsidRPr="00C4230F">
        <w:rPr>
          <w:rFonts w:ascii="Courier New" w:hAnsi="Courier New" w:cs="Courier New"/>
        </w:rPr>
        <w:t>1      RPLGSTANKTGRIAGDSMTGGNLEFRGILGTGIFKIFDMTVAQTGLSEREAHELGYGV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3166250.1      RPLGSTANKTGRIAGDSMTGGNLEFQGVLGTGIFKIFDLTVAQTGLSEREAHELGYDV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48725.1      RPLGSTANKTGRIAGDSLTGGSLEFRGILGTGIFRIFGMTVAQTGLSEREALALGYQTA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0072493.1      RPLGST</w:t>
      </w:r>
      <w:r w:rsidRPr="00C4230F">
        <w:rPr>
          <w:rFonts w:ascii="Courier New" w:hAnsi="Courier New" w:cs="Courier New"/>
        </w:rPr>
        <w:t>ANKTGRIAGDSVTGGRLEFRGVLGTGIFKIFDLTVAQTGLSEREATEQGYEV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895.1      RPLGSTANKTGRIAGDSMTGSDLEFRGILGTGIFKIFDMTVAQTGLSEREAKEQGYDIA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388569.1      RPLGSTANKTGRIAGNSIFNDSLEFRGVLGTGIFRVFDMTVGQTGLTEREALQEGCDI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0428848.1      RPLGSTANKMGRIAGDSLT</w:t>
      </w:r>
      <w:r w:rsidRPr="00C4230F">
        <w:rPr>
          <w:rFonts w:ascii="Courier New" w:hAnsi="Courier New" w:cs="Courier New"/>
        </w:rPr>
        <w:t>GYDLNFRGILGTGIFKIFDYTIAQTGLTEREALEEGFNVS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016597.1      RPLGSTANKMGRITGDQITGGDLEFRGILGTGIFKIFDMAVAQTGLTEIEAINEGYDIS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21801810.1      RPLGSTSNKMGRIAGDQITGGDLEFRGIVGTGIFKIFDMAVAQTGLTEVEAINEGYDIS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8703748.1      RPMGSTANKMGRIAGDQATGGMLEFRGVLGTG</w:t>
      </w:r>
      <w:r w:rsidRPr="00C4230F">
        <w:rPr>
          <w:rFonts w:ascii="Courier New" w:hAnsi="Courier New" w:cs="Courier New"/>
        </w:rPr>
        <w:t>IVKIFDLTVAHTGMSEQQARKEGYAV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69873.1      RPLGSTANKMGRIAGDSLTGGKLQFRGVLGTAILKVFDMAVAQTGLSEKEAISESFDV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538592.1      RPLGSTANKMGRIAGDQLSGGNLEFRGILGTGIFKIFDMTVAQTGLTEREALNEGFEP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062926.1      RPLGSTANKMGRIAGDQLSGGNLEFRGILGTGIFKIFDMTVAQTG</w:t>
      </w:r>
      <w:r w:rsidRPr="00C4230F">
        <w:rPr>
          <w:rFonts w:ascii="Courier New" w:hAnsi="Courier New" w:cs="Courier New"/>
        </w:rPr>
        <w:t>ITEREAISEGYEPV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20912.1      RPLGSTANKMGRIAGDQVSGGNLEFRGILGTGIFKLFDMTVAQTGLTEREALNEGFETV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4455169.1      RPLGSTANKMGRISGDQLTGGSLEFRGILGTGIFKVFDMTVAQTGFTEKEAQSEGFDT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167487.1      RPLGSTANKMGRISGDQLTGGSLEFRGILGTGIFKVFDMTVAQTGFTEKEAQSEGFDT</w:t>
      </w:r>
      <w:r w:rsidRPr="00C4230F">
        <w:rPr>
          <w:rFonts w:ascii="Courier New" w:hAnsi="Courier New" w:cs="Courier New"/>
        </w:rPr>
        <w:t>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776858.1      RPLGSTANKMGRIAGDQLNGGSLEFRGILGTGIFKVFDMTVAQTGLTEKEAQSEGFDT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5613982.1      RPLGSTANKMGRIAGDQLTGGNLEFRGILGTGIFKVFDMAVAQTGLTEKEAQSEGFDT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83985.1      RPLGSTANKTGRIVGDSITGGALEFRGILGTGIFKVFDLAVAYTGLSEKEAIKEGYEV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306</w:t>
      </w:r>
      <w:r w:rsidRPr="00C4230F">
        <w:rPr>
          <w:rFonts w:ascii="Courier New" w:hAnsi="Courier New" w:cs="Courier New"/>
        </w:rPr>
        <w:t>21.1      RPLGSTANKMGRITGDQITGGDLEFRGILGTGIFKMFDMAVGQTGLTEKEAKKEGYEV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52659.1      RPLGSTANKMGRITGDQITGGDLEFRGILGTGIFKVFDMAVGQTGLTEKEAKKEGYEV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                    :*:***:** **  *    .    . * :.:.* : *    . **  * :*         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HD09048.1          IH</w:t>
      </w:r>
      <w:r w:rsidRPr="00C4230F">
        <w:rPr>
          <w:rFonts w:ascii="Courier New" w:hAnsi="Courier New" w:cs="Courier New"/>
        </w:rPr>
        <w:t>NIKENQSSYLPESSEMLIKAVADKKTETLLGVQIFGGKGVDKRIDVFAAAISFKAKTK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8668288.1      IHNIKPNQTEYFEGSSEMIIKAVADRATQKLLGVQIIGKKGVDKRIDIFATAITFGAKAG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5315.1      LHNTKPDKPAYMGG-KDMTIKAVADRATRQLLGVQIVGFEGVDKRIDVFVTAITL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424.1      LHNTKPDKPAYMGG-</w:t>
      </w:r>
      <w:r w:rsidRPr="00C4230F">
        <w:rPr>
          <w:rFonts w:ascii="Courier New" w:hAnsi="Courier New" w:cs="Courier New"/>
        </w:rPr>
        <w:t>KDMTIKAVADRSTRQLLGIQIVGFEGVDKRIDVFVTAITL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794995.1      LHNTKPDKPAYMGG-KDMTIKAVADRATRQLLGVQIVGFEGVDKRIDVFVTAITL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076.1      LHNTKPDKPAYMGG-KDMTIKAVADRATRQLLGVQIVGFEGVDKRIDVFVTAITL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422658.1      LHNTKPDKPAYMGG-KDMTIKAVADRAT</w:t>
      </w:r>
      <w:r w:rsidRPr="00C4230F">
        <w:rPr>
          <w:rFonts w:ascii="Courier New" w:hAnsi="Courier New" w:cs="Courier New"/>
        </w:rPr>
        <w:t>RQLLGVQIVGFEGVDKRIDVFVTAITL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727071.1      LHNTKPDKPAYMGG-KDMTIKAVADRATRQLLGVQIVGFEGVDKRIDVFVTAITL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509108.1      LHNTKPDKPAYMGG-KDMTIKAIGDRATRQLLGVQIVGFEGVDKRIDVFVTAIT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0328560.1      LHNTKPDKPAYMGG-KDMTIKAVGDRATRQLLGVQIVGFEG</w:t>
      </w:r>
      <w:r w:rsidRPr="00C4230F">
        <w:rPr>
          <w:rFonts w:ascii="Courier New" w:hAnsi="Courier New" w:cs="Courier New"/>
        </w:rPr>
        <w:t>VDKRIDVFVTAIT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398091.1      LHNTKPDKPAYMGG-KDMTIKAIGDRATRQLLGVQIVGFEGVDKRIDVFVTAIT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17875.1      LHNTKPDKPAYMGG-KDLTIKAIGDRATRQLLGVQIVGFDGVDKRIDVFVTAMT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04577.1      LHNTKPDKPAYMGG-KDLTIKAIGDRATRQLLGVQIVGFEGVDKRIDVFVTAMT</w:t>
      </w:r>
      <w:r w:rsidRPr="00C4230F">
        <w:rPr>
          <w:rFonts w:ascii="Courier New" w:hAnsi="Courier New" w:cs="Courier New"/>
        </w:rPr>
        <w:t>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374565.1      LHNTKPDKPAYMGG-KDLTIKAIGDQATRQLLGVQIVGFEGVDKRIDVFVTAMT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4490.1      LHNTKPDKPAYMGG-KDLTIKAIGDRATRQLLGVQIVGFEGVDKRIDVFVTAMT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4370588.1      LHNTKPDKPAYMGG-KDLTIKAIGDQATRQLLGVQIVGFEGVDKRIDVFVTAMT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</w:t>
      </w:r>
      <w:r w:rsidRPr="00C4230F">
        <w:rPr>
          <w:rFonts w:ascii="Courier New" w:hAnsi="Courier New" w:cs="Courier New"/>
        </w:rPr>
        <w:t>066461.1      LHNTKPDKPAYMGG-KDMTIKAIGDRVTRQLLGVQIVGFEGVDKRIDVFVTAIT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594929.1      LHNTKPDKPAYMGG-KDLTIKAIGDRSTRQLLGVQIVGFEGVDKRIDVFVTAIT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64331.1      LHNTKPDKPAYMGG-KDMTIKAIGDRATRQLLGVQIVGFEGVDKRIDVFVTAIT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34778796.1     </w:t>
      </w:r>
      <w:r w:rsidRPr="00C4230F">
        <w:rPr>
          <w:rFonts w:ascii="Courier New" w:hAnsi="Courier New" w:cs="Courier New"/>
        </w:rPr>
        <w:t xml:space="preserve"> LHNTKPDKPAYMGG-KDMTIKAIGDRATRQLLGVQIVGFEGVDKRIDVFVTAITF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810825.1      LHNIKPDRPEYLGG-KEMVIKAIADRNTGKLLGAQIVGPQGVDKRIDVFVTAISFG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6061304.1      LHNIKPDRPEYLGG-KEMVIKAIADRNDGRVLGAQIVGPQGVDKRIDVLATAIS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408065.1      LHNIKPDRPEYL</w:t>
      </w:r>
      <w:r w:rsidRPr="00C4230F">
        <w:rPr>
          <w:rFonts w:ascii="Courier New" w:hAnsi="Courier New" w:cs="Courier New"/>
        </w:rPr>
        <w:t>GG-KEMVIKAIADRNDGRILGAQIVGPQGVDKRIDVLATAIS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29333607.1      LHNIKPDRPEYMGG-KDMVIKAVADRE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453049.1      LHNIKPDRPEYMGG-KEMT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05130.1      LHNIKPDRPEYMGG-KEMTIKAIAD</w:t>
      </w:r>
      <w:r w:rsidRPr="00C4230F">
        <w:rPr>
          <w:rFonts w:ascii="Courier New" w:hAnsi="Courier New" w:cs="Courier New"/>
        </w:rPr>
        <w:t>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467877.1      LHNIKPDRPEYMGG-KEMT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13610.1      LHNIKPDRPEYMGG-KEMT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265269.1      LHNIKPDRPEYMGG-KEMTIKAIADRATGRVLGAQIVG</w:t>
      </w:r>
      <w:r w:rsidRPr="00C4230F">
        <w:rPr>
          <w:rFonts w:ascii="Courier New" w:hAnsi="Courier New" w:cs="Courier New"/>
        </w:rPr>
        <w:t>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397995.1      LHNIKPDRPEYMGG-KEMTIKAIADRAK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4300131.1      LHNIKPDRPEYMGG-KEMT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5967341.1      LHNIKPDRPEYMGG-KEMIIKAIADRATGRVLGAQIVGPQGVDKRIDVLAT</w:t>
      </w:r>
      <w:r w:rsidRPr="00C4230F">
        <w:rPr>
          <w:rFonts w:ascii="Courier New" w:hAnsi="Courier New" w:cs="Courier New"/>
        </w:rPr>
        <w:t>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677028.1      LHNIKPDRPEYMGG-KEMT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41349.1      LHNIKPDRPEYMGG-KEMT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1288.1      LHNIKPDRPEYMGG-KEMV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</w:t>
      </w:r>
      <w:r w:rsidRPr="00C4230F">
        <w:rPr>
          <w:rFonts w:ascii="Courier New" w:hAnsi="Courier New" w:cs="Courier New"/>
        </w:rPr>
        <w:t>014970324.1      LHNIKPDRPEYMGG-KEMV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500702.1      LHNIKPDRPEYMGG-KEMT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8106360.1      LHNIKPDRPEYMGG-KEMV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26833068.1  </w:t>
      </w:r>
      <w:r w:rsidRPr="00C4230F">
        <w:rPr>
          <w:rFonts w:ascii="Courier New" w:hAnsi="Courier New" w:cs="Courier New"/>
        </w:rPr>
        <w:t xml:space="preserve">    LHNIKPDRPEYMGG-KEMVIKAIADRAI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8434.1      LHNIKPDRPEYMGG-KEMT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370312.1      LHNIKPDRPEYMGG-KEMTIKAIADRATGRVLGAQIVGPQGVDKRIDVL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873852.1      LYNLKPDHA</w:t>
      </w:r>
      <w:r w:rsidRPr="00C4230F">
        <w:rPr>
          <w:rFonts w:ascii="Courier New" w:hAnsi="Courier New" w:cs="Courier New"/>
        </w:rPr>
        <w:t>EYLGG-QELTIKALADRKTGLVLGAQVIGKGGVDKRVDVLATAITFG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414130.1      LHNIKPAKAEYLGG-KELVIKAVADRKSGRILGVQIVGEEGVDKRIDVF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448669.1      LHNIKPSRAEYLGG-KELVIKAIADRDTGRVLGVQIIGEDGVDKRIDVFV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1870.1      LHNIKPARAEYLGG-KELLIKA</w:t>
      </w:r>
      <w:r w:rsidRPr="00C4230F">
        <w:rPr>
          <w:rFonts w:ascii="Courier New" w:hAnsi="Courier New" w:cs="Courier New"/>
        </w:rPr>
        <w:t>IADRQTGRILGVQIVGKEGVDKRIDVFV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943166.1      LHNIKPARAEYLGG-KELVIKAIADRETGRILGVQIVGEEGVDKRIDVFV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4927.1      LHNIKPARAEYLGG-KELVIKAIADRETGRILGVQIVGEEGVDKRIDVFVTAM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602939.1      LHNLKPAKAEYLGG-KELVIKAVADRASGRILGVQ</w:t>
      </w:r>
      <w:r w:rsidRPr="00C4230F">
        <w:rPr>
          <w:rFonts w:ascii="Courier New" w:hAnsi="Courier New" w:cs="Courier New"/>
        </w:rPr>
        <w:t>AVGEEGVDKRIDVFA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49726.1      LHNIKPASADYLGG-RELVIKALADRETGRVLGVQIVGVNGVDKRIDVFATAITFN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600543.1      LHNIKPARAEYLGG-KELVIKAIADRKTSRILGVQIVGEEGVDKRIDVFVTAIS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8633299.1      LHNIKPSRADYLGG-KAIVIKAVADRKTGRILGVQAIGEDGVDKRIDV</w:t>
      </w:r>
      <w:r w:rsidRPr="00C4230F">
        <w:rPr>
          <w:rFonts w:ascii="Courier New" w:hAnsi="Courier New" w:cs="Courier New"/>
        </w:rPr>
        <w:t>FVTAISFGAKAQ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7953781.1      LHNIKPARAEYLGG-KEMVIKAIADRKTGRILGVQIVGEDGVDKRIDVFVTAISLKAS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7725917.1      LHNIKPSRADYLGG-KEMVIKAIADRKTSRVLGVQILGADGIDKRLDVFVTAISFG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649283.1      LHNIKPARAEYLGG-KELVIKAIADRKTSQILGVQIVGEDGVDKRIDVFVTAISFKAKAK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52163.1      LHNIKPARAEYLGG-KELVIKAIADRKTSRILGVQIVGEDGVDKRIDVFVTAIS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1844632.1      LHNIKPARADYLGG-KELVIKAIADRKTSQILGVQIIGEEGVDKRIDVFVTAISFKARAG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739125.1      SHNIKPNKPAYTGG-REMIIKAIADKDTGKILGVQIIGYEGVDKRLDVFVTLITYGAT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SEO96011.1   </w:t>
      </w:r>
      <w:r w:rsidRPr="00C4230F">
        <w:rPr>
          <w:rFonts w:ascii="Courier New" w:hAnsi="Courier New" w:cs="Courier New"/>
        </w:rPr>
        <w:t xml:space="preserve">       AHNSKPDKASYFNG-KEMCIKSVADKQSGRLLGVQIIGEAGVDKRIDVFATLITYGASA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871897.1      SHNIKPDKPSYFHG-EEMVIKAIADRASQRLLGVQIIGTTGVDKRIDVFATLITYK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V63954.1          SHNIKPDKPSYFHG-EEMVIKSIADRESQRLLGVQIIGTTGVDKRIDVFATLITYK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68147.1      CHNIKP</w:t>
      </w:r>
      <w:r w:rsidRPr="00C4230F">
        <w:rPr>
          <w:rFonts w:ascii="Courier New" w:hAnsi="Courier New" w:cs="Courier New"/>
        </w:rPr>
        <w:t>DKPTYFNG-KEMIIKAVADKNTKKILGVQIIGFDGVDKRTDVFATLITYG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69999727.1      CHNIKPDKPSYFQG-KEMVIKAIADKKTQKLLGVQIIGYEGVDKRIDVFATLITYG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DP09337.1          CHNIKPDKPSYFKG-KEMVIKAIADKKTEKILGVQIVGYEGVDKRLDVFVTLITYG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977032.1      CHNIKPDKPSYFHG-KEMV</w:t>
      </w:r>
      <w:r w:rsidRPr="00C4230F">
        <w:rPr>
          <w:rFonts w:ascii="Courier New" w:hAnsi="Courier New" w:cs="Courier New"/>
        </w:rPr>
        <w:t>IKAIADKKTEKILGVQIVGYEGVDKRIDVFATLITYG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D29588.1          CHNIKPDKPAYFNG-KEMVIKAIADKNTEKILGVQIVGYEGVDKRIDVFATLITYGAK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KAJ53726.1          CHNIKPDKPSYFQG-KEMVIKAVADRKTEKLLGVQIVGYDGVDKRIDIFATLITYGAKVN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633362.1      CHNIKPDKPTYFNG-REMIIKAIADKKTERIL</w:t>
      </w:r>
      <w:r w:rsidRPr="00C4230F">
        <w:rPr>
          <w:rFonts w:ascii="Courier New" w:hAnsi="Courier New" w:cs="Courier New"/>
        </w:rPr>
        <w:t>GVQIIGYEGVDKRIDVFATLITYGAKI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7472957.1      SHNIKPDKPAYFNG-QEMCIKSIADRETGRLLGAQIVGREGVDKRIDVLVTLITYG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O84805.1          SHNIKPDKPAYFNG-TEMNIKAIADRESKKLLGVQIVGQAGVDKRIDVFSTLITYGAT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P14577.1          SHNIKPDKPAYFNG-TEMNIKAIADRASKKLLGVQIVGQEGVDKR</w:t>
      </w:r>
      <w:r w:rsidRPr="00C4230F">
        <w:rPr>
          <w:rFonts w:ascii="Courier New" w:hAnsi="Courier New" w:cs="Courier New"/>
        </w:rPr>
        <w:t>IDVFSTLITYGAT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2323720.1      SHNIKPDKPAYFNG-TEMNIKAIADRDTKKLLGVQIVGQEGVDKRIDVFSTLVTYGATVD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271217.1      SHNIKPSRPEYMGG-KEIVIKAIADRKTGRVLGVQVIGEDGVDKRVDVFATAITFG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573915.1      SHNIKPNRPEYMGG-KEMVIKSVADKKDGRLLGVQIIGPEGVDKRVDVFAALITFGAK</w:t>
      </w:r>
      <w:r w:rsidRPr="00C4230F">
        <w:rPr>
          <w:rFonts w:ascii="Courier New" w:hAnsi="Courier New" w:cs="Courier New"/>
        </w:rPr>
        <w:t>VQ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913255.1      SHNIKPNRPEYMGG-KEMVIKSVADKKDGRLLGVQIIGPEGVDKRVDVFAALITFGAKVQ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GO93293.1          SYNIKPDKPEYMGG-KEMVIKTVADKNTGRILGVQIVGFGGVDKRIDVFVTAITFG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U15484.1          CHNIKPDRPEYMGG-KEMVIKGIADKNSGRLLGVQIVGHGGVDKRMDVFVTAITFG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CP98331.1</w:t>
      </w:r>
      <w:r w:rsidRPr="00C4230F">
        <w:rPr>
          <w:rFonts w:ascii="Courier New" w:hAnsi="Courier New" w:cs="Courier New"/>
        </w:rPr>
        <w:t xml:space="preserve">          CHNIKPNKPEYMGG-QEMVIKGIADRATGRMLGVQIVGFEGVDKRIDVFVTAITFK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89511.1      CHNTKPNKPEYMGG-KEMVIKGIADKDTGRLLGVQIVGFEGVDKRVDVFATAISYK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W43766.1          CHNIKPNKPEYMGG-KEMVIKAVADKSNGRLVGVQIVGFEGVDKRIDVFVTAITFK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980.1      CHN</w:t>
      </w:r>
      <w:r w:rsidRPr="00C4230F">
        <w:rPr>
          <w:rFonts w:ascii="Courier New" w:hAnsi="Courier New" w:cs="Courier New"/>
        </w:rPr>
        <w:t>IKPNKPEYMGG-KEMVIKGIADNVTGRLLGAQIIGFEGVDKRIDVFVTAITFKAM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3166250.1      CHNIKPNKPEYMGG-KEMVIKGIADKATGRLLGVQIIGYEGVDKRIDVFVTAISFK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48725.1      CHNIKPNRPEYMGG-REMVIKGIADRVSGRLLGAQIVGYEGVDKRIDVFVTAITFK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0072493.1      CHNIKPDKPEYMGG-K</w:t>
      </w:r>
      <w:r w:rsidRPr="00C4230F">
        <w:rPr>
          <w:rFonts w:ascii="Courier New" w:hAnsi="Courier New" w:cs="Courier New"/>
        </w:rPr>
        <w:t>EMVIKGIADKNSGRLLGVQIIGSTGVDKRIDIFATAITFKAQVK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895.1      CHNIKPNKPEYMGG-KEMVIKGIADKVSGRLLGAQIIGFEGVDKRIDVLVTAITFN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388569.1      SHNIKPDRPTYYGG-KEMVIKSIADRKTGKLLGVQIVGYGGVDKRIDVFATAISFGAR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0428848.1      CHNIKPDKPEYFHG-EEMVIKAVADRHNG</w:t>
      </w:r>
      <w:r w:rsidRPr="00C4230F">
        <w:rPr>
          <w:rFonts w:ascii="Courier New" w:hAnsi="Courier New" w:cs="Courier New"/>
        </w:rPr>
        <w:t>RLLGVQIFGKSGVDKRIDVFATALTFGAKVQ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016597.1      SHNIKPDKPPYYHG-EEMLIKAVADKKTEKLLGVQIVGKAGVDKRIDVFVTAITFGAKVS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801810.1      SHNIKPDKPPYYHG-EEMLIKAVADKKTEKLLGVQIVGKAGVDKRIDVFVTAITFGAKVS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8703748.1      CHNIKPDKPEYFHG-QEMVIKGIADETTGRLLGVQIVGKSGV</w:t>
      </w:r>
      <w:r w:rsidRPr="00C4230F">
        <w:rPr>
          <w:rFonts w:ascii="Courier New" w:hAnsi="Courier New" w:cs="Courier New"/>
        </w:rPr>
        <w:t>DKRMDVFVTAISFGAH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69873.1      CHNIKLDKPTYYNG-KEMIIKGIADKKTGKLLGAQIVGYGGVDKRIDVFVTAITYGAN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538592.1      CHNIKPDKPTYYNG-KEMVIKAVADKKTRKLLGVQIVGYAGVDKRVDVFVTAITFG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062926.1      CHNIKTDKPEYYHG-KEMIIKAIADKNTGKLLGVQIVGYTGVDKRIDVFITAITF</w:t>
      </w:r>
      <w:r w:rsidRPr="00C4230F">
        <w:rPr>
          <w:rFonts w:ascii="Courier New" w:hAnsi="Courier New" w:cs="Courier New"/>
        </w:rPr>
        <w:t>G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20912.1      CHNIKPDKPEYYHG-KEMVIKAVADKNTGKLLGVQIVGYTGVDKRVDVFVTAITFG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4455169.1      CHNIKPDKPAYYHG-KEMVIKAVADKNTGKILGAQIVGYTGVDKRIDVFVTAITFG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167487.1      CHNIKPDKPAYYHG-KEMVIKAVADKNTGKILGAQIVGYTGVDKRIDVFVTAITFG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7</w:t>
      </w:r>
      <w:r w:rsidRPr="00C4230F">
        <w:rPr>
          <w:rFonts w:ascii="Courier New" w:hAnsi="Courier New" w:cs="Courier New"/>
        </w:rPr>
        <w:t>76858.1      CHNIKPDKPKYYHG-KEMVIKAVADRNTGKLLGVQIVGYTGVDKRIDVFVTAITFG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5613982.1      CHNIKPDKPAYYHG-KEMVIKAVADKNTGKLLGVQIVGYTGVDKRIDVFVTAITFG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83985.1      CHNIKPDKAIYYGG-EELTIKAVADKNTSKLLGVQIVGTNGVDKRIDVFATAITFGAKV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07930621.1      </w:t>
      </w:r>
      <w:r w:rsidRPr="00C4230F">
        <w:rPr>
          <w:rFonts w:ascii="Courier New" w:hAnsi="Courier New" w:cs="Courier New"/>
        </w:rPr>
        <w:t>CHNIKPDKPEYYHG-SEMVIKAVADKNTGKVLGVQIVGRSGVDKRIDVFVTAITFG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07952659.1      CHNIKPDKPEYYHG-SEMVIKAVADKNTGKVLGVQIVGKSGVDKRMDVFVTAITFGAKAE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                     :* *   . *      : ** :.*.    ::* * .*  *:*** *:: : ::  *   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HD09048.1          NLFHLDLAYSPQ</w:t>
      </w:r>
      <w:r w:rsidRPr="00C4230F">
        <w:rPr>
          <w:rFonts w:ascii="Courier New" w:hAnsi="Courier New" w:cs="Courier New"/>
        </w:rPr>
        <w:t>FATTKDPIHYTGMILTNSFQRERKIITPRELKEN---RKN-WTVIDV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8668288.1      DLSHLDLAYAPPYSTTKDPVMYTGMILDNALNRGRKIITAQEL---IADRMK-YTVIDV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5315.1      DLFHLDLAYAPPFSTTKDPVMYTGMVLSNSIDKAARLITPAELQT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424.1      DLFHLDLAYAPPFSTTKDPVMYTGM</w:t>
      </w:r>
      <w:r w:rsidRPr="00C4230F">
        <w:rPr>
          <w:rFonts w:ascii="Courier New" w:hAnsi="Courier New" w:cs="Courier New"/>
        </w:rPr>
        <w:t>VLSNSIDKAARLITPAELQT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794995.1      DLFHLDLAYAPPFSTTKDPVMYTGMVLSNSIDKAARLITPAELQT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076.1      DLFHLDLAYAPPFSTTKDPVMYTGMVLSNSIDKAARLITPAELQA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422658.1      DLFHLDLAYAPPFSTTKDPVMYTGMVLANSIDKAARLI</w:t>
      </w:r>
      <w:r w:rsidRPr="00C4230F">
        <w:rPr>
          <w:rFonts w:ascii="Courier New" w:hAnsi="Courier New" w:cs="Courier New"/>
        </w:rPr>
        <w:t>TPAELQA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727071.1      DLFHLDLAYAPPFSTTKDPVMYTGMVLANSIDKAARLITPAELQA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509108.1      DLFHLDLAYAPPFSTTKDPVMYTGMALANSMDKSARLITPAELQQRIDADEH-M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0328560.1      DLFHLDLAYAPPFSTTKDPVMYTGMALANSMNKSARLITPAELQQRIDADE</w:t>
      </w:r>
      <w:r w:rsidRPr="00C4230F">
        <w:rPr>
          <w:rFonts w:ascii="Courier New" w:hAnsi="Courier New" w:cs="Courier New"/>
        </w:rPr>
        <w:t>D-I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398091.1      DLFHLDLAYAPPFSTTKDPVMYTGMALANSMNKSARLITPAELQQRIDADED-I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17875.1      DLFHLDLAYAPPFSTTKDPVMYTGMALANSMDETARLITPGELQK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04577.1      DLFHLDLAYAPPFSTTKDPVMYTGMALANSMNKSARLITPAELQK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</w:t>
      </w:r>
      <w:r w:rsidRPr="00C4230F">
        <w:rPr>
          <w:rFonts w:ascii="Courier New" w:hAnsi="Courier New" w:cs="Courier New"/>
        </w:rPr>
        <w:t>047374565.1      DLFHLDLAYAPPFSTTKDPVMYTGMVLANSMDKAARLITPAELQKRIDAGED-M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4490.1      DLFHLDLAYAPPFSTTKDPVMYTGMVLANSMDEAARLITPAELQKRIDAGED-M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4370588.1      DLFHLDLAYAPPFSTTKDPVMYTGMVLANSMDKAARLITPAELQKRIDAGED-M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21066461.1  </w:t>
      </w:r>
      <w:r w:rsidRPr="00C4230F">
        <w:rPr>
          <w:rFonts w:ascii="Courier New" w:hAnsi="Courier New" w:cs="Courier New"/>
        </w:rPr>
        <w:t xml:space="preserve">    DLFHLDLAYAPPFSTTKDPVMYTGMALANSMNQSARLITPAELQQ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594929.1      DLFHLDLAYAPPFSTTKDPVMYTGMALANSMNQSARLITPGELQK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64331.1      DLFHLDLAYAPPFSTTKDPVMYTGMVLANSMDKAARLITPAELQK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778796.1      DLFHLDLAY</w:t>
      </w:r>
      <w:r w:rsidRPr="00C4230F">
        <w:rPr>
          <w:rFonts w:ascii="Courier New" w:hAnsi="Courier New" w:cs="Courier New"/>
        </w:rPr>
        <w:t>APPFSTTKDPVMYTGMVLANSMDQSARLITPGELQKRIDAGED-M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810825.1      DLFHLDLAYAPPFATTKDPVMYTGMALHNSISKKAPLITPQQLVREIENGEA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6061304.1      DLFHLDLAYAPPFSTTKDPILYTGMALDNAIKRTARLKTPNALMEEVAKGQV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408065.1      DLFHLDLAYAPPFSTTKDPILY</w:t>
      </w:r>
      <w:r w:rsidRPr="00C4230F">
        <w:rPr>
          <w:rFonts w:ascii="Courier New" w:hAnsi="Courier New" w:cs="Courier New"/>
        </w:rPr>
        <w:t>TGMALDNAIKRTARLKTPNALMEEVAKGQV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3607.1      DLFHLDLAYAPPFSTTKDPVLYTGMALDNAIKKTARLVTPETLVEQTATEES-I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453049.1      DLFHLDLAYAPPFATTKDPVLYTGMALDNAIKKTARLMTPNELIDQVAGGKA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05130.1      DLFHLDLAYAPPFATTKDPVLYTGMALDNAIKKTA</w:t>
      </w:r>
      <w:r w:rsidRPr="00C4230F">
        <w:rPr>
          <w:rFonts w:ascii="Courier New" w:hAnsi="Courier New" w:cs="Courier New"/>
        </w:rPr>
        <w:t>RLITPNELIDQVAS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467877.1      DLFHLDLAYAPPFATTKDPVLYTGMALDNAIKKTARLMTPNELIDQVAG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13610.1      DLFHLDLAYAPPFATTKDPVLYTGMALDNAIKKTARLMTPNELIDQVAG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265269.1      DLFHLDLAYAPPFATTKDPVLYTGMALDNAIKKTARLMTPNELIDQVA</w:t>
      </w:r>
      <w:r w:rsidRPr="00C4230F">
        <w:rPr>
          <w:rFonts w:ascii="Courier New" w:hAnsi="Courier New" w:cs="Courier New"/>
        </w:rPr>
        <w:t>G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397995.1      DLFHLDLAYAPPFATTKDPVLYTGMALDNAIKKTARLMTPNELIDQVAG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4300131.1      DLFHLDLAYAPPFATTKDPVLYTGMALDNAIKKTARLMTPNELIDQVAS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5967341.1      DLFHLDLAYAPPFATTKDPVLYTGMALDNAIKKTARLMTPNELIDQVAS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677028.1      DLFHLDLAYAPPFATTKDPVLYTGMALDNAIKKTARLMTPNELIDQVAS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41349.1      DLFHLDLAYAPPFATTKDPVLYTGMALDNAIKKTARLMTPNELIDQVAS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1288.1      DLFHLDLAYAPPFSTTKDPVLYTGMALDNAIKKTARLLTPNELMEQVAG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14970324.</w:t>
      </w:r>
      <w:r w:rsidRPr="00C4230F">
        <w:rPr>
          <w:rFonts w:ascii="Courier New" w:hAnsi="Courier New" w:cs="Courier New"/>
        </w:rPr>
        <w:t>1      DLFHLDLAYAPPFATTKDPVLYTGMALDNAIKKTARLMTPNELMEQVAG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500702.1      DLFHLDLAYAPPFATTKDPVLYTGMALDNAIKKTARLMTPNELIEQVAG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8106360.1      DLFYLDLAYAPPFATTKDPVLYTGMALDNAIKKTARLMTPNELIEQVAN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3068.1      DLFHLD</w:t>
      </w:r>
      <w:r w:rsidRPr="00C4230F">
        <w:rPr>
          <w:rFonts w:ascii="Courier New" w:hAnsi="Courier New" w:cs="Courier New"/>
        </w:rPr>
        <w:t>LAYAPPFATTKDPVLYTGMALDNAIKKTARLMTPNELIEQVAN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8434.1      DLFHLDLAYAPPFATTKDPVLYTGMALDNAIKKTARLMTPNELIEQVAN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370312.1      DLFHLDLAYAPPFATTKDPVLYTGMALDNAIKKTARLMTPNELIEQVAGGKS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873852.1      DLFHLDLAYAPPFATTKDP</w:t>
      </w:r>
      <w:r w:rsidRPr="00C4230F">
        <w:rPr>
          <w:rFonts w:ascii="Courier New" w:hAnsi="Courier New" w:cs="Courier New"/>
        </w:rPr>
        <w:t>VLYTGMALDNAIKRN-PLMTPTKILAAQEKGEA-I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414130.1      DLFHLDLAYAPPFSTTKDPVMYTGMALHNSIQNKNRLITPRELIKRIENGEE-L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448669.1      DLFHLDLAYAPPFSTTKDPVMYTGMALHNAIEKKNKLITPKELSEKIEKGEA-I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1870.1      DLFHLDLAYAPPFSTTKDPVMYTGMALQNAIE</w:t>
      </w:r>
      <w:r w:rsidRPr="00C4230F">
        <w:rPr>
          <w:rFonts w:ascii="Courier New" w:hAnsi="Courier New" w:cs="Courier New"/>
        </w:rPr>
        <w:t>KKNKLITPKELTDRLEKGEK-I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943166.1      DLFHLDLAYAPPFSTTKDPVMYTGMALQNAIEKKNKLITPKEITERLERGET-I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4927.1      DLFHLDLAYAPPFSTTKDPVMYTGMALQNAIEKKNKLITPKELTERIEKGEA-L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602939.1      DLFHLDLAYAPPFSTTKDPVLYTGMALQNAIEKKNKLITPQELTE</w:t>
      </w:r>
      <w:r w:rsidRPr="00C4230F">
        <w:rPr>
          <w:rFonts w:ascii="Courier New" w:hAnsi="Courier New" w:cs="Courier New"/>
        </w:rPr>
        <w:t>QIEKGVK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49726.1      DLFHLDLAYAPPFSTTKDPVMYTGMALQNAIDKKNRLITPQELKHRIENEEEKI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600543.1      DLFHLDLAYAPPFSTTKDPVLYTGMALTNAIEKKNKLMTPQELSDRTESGER-L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8633299.1      DLFHLDLAYAPPFSTTKDPVMYTGMALQNAIDKRNKLMTPQELTERLENGEL-LQVID</w:t>
      </w:r>
      <w:r w:rsidRPr="00C4230F">
        <w:rPr>
          <w:rFonts w:ascii="Courier New" w:hAnsi="Courier New" w:cs="Courier New"/>
        </w:rPr>
        <w:t>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7953781.1      DLFHLDLAYAPPFSTTKDPVMYTGMALQNAMDKKNRIITPQELTNRIQNGEK-I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7725917.1      DLFHLDLAYAPPFSTTKDPVMYTGMALQNAIDKKNKLITPEELTDRIESGEQ-L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649283.1      DLFHLDLAYAPPFSTTKDPVMYTGMALQNAIDKKNKLITPQELTDRIENGEQ-I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521</w:t>
      </w:r>
      <w:r w:rsidRPr="00C4230F">
        <w:rPr>
          <w:rFonts w:ascii="Courier New" w:hAnsi="Courier New" w:cs="Courier New"/>
        </w:rPr>
        <w:t>63.1      DLFHLDLAYAPPFSTTKDPVMYTGMALQNAIDKKNRLITPQELTDKIENGEK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1844632.1      DLFHLDLAYAPPFSTTKDPVMYTGMALQNAIDKKNRLITPQELTDRIESGEK-F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739125.1      ELFNLDLGYAPPFSNTKDPIHYTGMILDNALNNGRDLITSETLKKKLNSEEV-FE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O96011.1          ELF</w:t>
      </w:r>
      <w:r w:rsidRPr="00C4230F">
        <w:rPr>
          <w:rFonts w:ascii="Courier New" w:hAnsi="Courier New" w:cs="Courier New"/>
        </w:rPr>
        <w:t>HLDLAYAPPFSTTKDPVHYTGMILDNAISKERDVRTSSSLD---NPDET-IQ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871897.1      ELFHLDLAYAPPFSTTKDPVHYTGMILDNAINRGRKIITSEE----VCSGETAYQI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V63954.1          ELFHLDLAYAPPFSTTKDPIHYTGMILDNAINNGRPIITANEVR---NSESE-LQIV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68147.1      ELFHLDLAYAPPFSTT</w:t>
      </w:r>
      <w:r w:rsidRPr="00C4230F">
        <w:rPr>
          <w:rFonts w:ascii="Courier New" w:hAnsi="Courier New" w:cs="Courier New"/>
        </w:rPr>
        <w:t>KDPVHYTGMILENSISNDRPIITSNEVKSLVSKGEK-IQIV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999727.1      ELFHLDLAYAPPFSTTKDPVHYTGMILDNALSKGRPIITAKKARELISKGEK-VQVV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DP09337.1          ELFHLDLAYAPPFSTTKDPVHYTGMILDNALNNNRPIITSKEAQRLIDKGEN-IQV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977032.1      ELFHLDLAYAPPFSTTKDPVHYTGMILDN</w:t>
      </w:r>
      <w:r w:rsidRPr="00C4230F">
        <w:rPr>
          <w:rFonts w:ascii="Courier New" w:hAnsi="Courier New" w:cs="Courier New"/>
        </w:rPr>
        <w:t>ALNNNRPIITSNELKDLVKSSEK-VQIV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D29588.1          ELFHLDLAYAPPFSTTKDPVHYTGMILDNALNNNRKIITPKQLRKLVTENEK-VQIV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KAJ53726.1          ELFHLDLAYAPPFSTTKDPVHYTGMILDNALNKNRLTITAKDTENLIKNEEK-IQI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633362.1      ELFHLDLAYAPPFSTTKDPVHYTGMILDNAINKGRPIITSKE</w:t>
      </w:r>
      <w:r w:rsidRPr="00C4230F">
        <w:rPr>
          <w:rFonts w:ascii="Courier New" w:hAnsi="Courier New" w:cs="Courier New"/>
        </w:rPr>
        <w:t>IERLINKGER-VQIV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7472957.1      DLFHLDLAYAPPYSTTKDPIHYSGMILDNAISKGRPIRTSKDIQAQIDQQQD-IQ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O84805.1          ELFHLDLAYAPPFSTTKDPIHYSGMILDNAMTNNRALKTSEDVRKMQADNQP-LQI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P14577.1          ELFHLDLAYAPPFSTTKDPVHYSGMILDNALSKGRPLKTSDDVRELEANGEK-IQ</w:t>
      </w:r>
      <w:r w:rsidRPr="00C4230F">
        <w:rPr>
          <w:rFonts w:ascii="Courier New" w:hAnsi="Courier New" w:cs="Courier New"/>
        </w:rPr>
        <w:t>IV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2323720.1      ELFHLDLAYAPPFSTTKDPVHYSGMILDNALSKGRPLKTSDDVRELEANGEK-IQIV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271217.1      DLFHLDLAYAPPYSTTKDPVMYSGMILDNAISKGRKLLTATQVDALINSGDE-YVI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573915.1      DLVHLDLAYAPPFSTTKDPVMYTGMIQENAIYGNRPVMTNKELDELVASGKK-VRIV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749</w:t>
      </w:r>
      <w:r w:rsidRPr="00C4230F">
        <w:rPr>
          <w:rFonts w:ascii="Courier New" w:hAnsi="Courier New" w:cs="Courier New"/>
        </w:rPr>
        <w:t>13255.1      DLVHLDLAYAPPFSTTKDPVMYTGMIQENAIYGNRPVMTIKELDELASSGKK-VRIV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GO93293.1          DLFHLDLAYAPPFSTTKDPVMYSGMILDNAINKNRPLITAKELDTLTKSGEA-YNI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U15484.1          DLFHLDLAYAPPFSTTKDPVMYTGMILDNAISKGRKLMTADELDALMRSGEK-YNLIDV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SCP98331.1          </w:t>
      </w:r>
      <w:r w:rsidRPr="00C4230F">
        <w:rPr>
          <w:rFonts w:ascii="Courier New" w:hAnsi="Courier New" w:cs="Courier New"/>
        </w:rPr>
        <w:t>DLFHLDLAYAPPFSTTKDPVMYTGMILDNAMSQGRKLITADKLAALIESGEG-YQL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89511.1      DLFHLDLAYAPPFSTTKDPVLYTGMILDNAIHSDRKLISADDLETLISSSKN-YQL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W43766.1          DLFHLDLAYAPPFSTTKDPVMYTGMILDNAIHKGRPLMTASALKTLMESGEK-YEL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980.1      DLFHLDLAYAPPF</w:t>
      </w:r>
      <w:r w:rsidRPr="00C4230F">
        <w:rPr>
          <w:rFonts w:ascii="Courier New" w:hAnsi="Courier New" w:cs="Courier New"/>
        </w:rPr>
        <w:t>STTKDPVMYTGMILDNAIHKGRPLMTAQELDALIDSGEK-YTL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3166250.1      DLFHLDLAYAPPFSTTKDPVMYTGMILDNAIHKGRPLLTAQGLDELIESGEK-YTL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48725.1      DLFHLDLAYAPPFSTTKDPVMYTGMILDNAIHRGRPLITAQELDTLVQSGKP-YTL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0072493.1      DLFHLDLAYAPPFSTTKDPVMYTGMI</w:t>
      </w:r>
      <w:r w:rsidRPr="00C4230F">
        <w:rPr>
          <w:rFonts w:ascii="Courier New" w:hAnsi="Courier New" w:cs="Courier New"/>
        </w:rPr>
        <w:t>LDNAIQGGRPLITAKELDALMESGET-YNL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895.1      DLFHLDLAYAPPFSTTKDPVMYTGMILDNAIHRGRPLMTVQELDALMQSGEE-YTL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388569.1      DLFHLDLAYAPPFSTTKDPVMYTGMILDNAINGGRSIADPRLIGSGTYDGEE-VQI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0428848.1      DLFHLDLAYAPPFSTTKDPVMYTGMILTNDIERDRNLIS</w:t>
      </w:r>
      <w:r w:rsidRPr="00C4230F">
        <w:rPr>
          <w:rFonts w:ascii="Courier New" w:hAnsi="Courier New" w:cs="Courier New"/>
        </w:rPr>
        <w:t>ASELSKKINNNEE-ITI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016597.1      DLFHLDLAYAPPFSTTKDPVMYTGMVLTNDINTNRKLITPDKLQEKIDNKED-II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801810.1      DLFHLDLAYAPPFSTAKDPVMYTGMILTNDINSNRKLITPNKLQEKIDNNED-III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8703748.1      DLFHLDLAYAPPFSTTKDPVLYTGMILDNAISRGRKLITSEELARKQQSGAE</w:t>
      </w:r>
      <w:r w:rsidRPr="00C4230F">
        <w:rPr>
          <w:rFonts w:ascii="Courier New" w:hAnsi="Courier New" w:cs="Courier New"/>
        </w:rPr>
        <w:t>-VIV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69873.1      DLFHLDLAYAPPFSTAKDPVMYTGMILDNAINRDKKLITPREVPKIIEKEKD-VTV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538592.1      DLFHLDLAYAPPFSTTKDPVMYTGMILDNVINRDRKLITPNELHKLIESRND-VTV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062926.1      DLFHLDLAYAPPFSTTKDPVMYTGMILDNAINRGRKLITPDELNKLIENKSD-VTI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</w:t>
      </w:r>
      <w:r w:rsidRPr="00C4230F">
        <w:rPr>
          <w:rFonts w:ascii="Courier New" w:hAnsi="Courier New" w:cs="Courier New"/>
        </w:rPr>
        <w:t>66620912.1      DLFHLDLAYAPPFSTTKDPVIYTGMILDNAINRGRELITPGELNKLIEKGND-ITV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4455169.1      DLFHLDLAYAPPFSTTKDPVMYTGMILDNAMNRGRKLITPKELNELRKSGED-VTV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167487.1      DLFHLDLAYAPPFSTTKDPVMYTGMILDNAMNRGRKLITPKELNELRKSGED-VTV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35776858.1   </w:t>
      </w:r>
      <w:r w:rsidRPr="00C4230F">
        <w:rPr>
          <w:rFonts w:ascii="Courier New" w:hAnsi="Courier New" w:cs="Courier New"/>
        </w:rPr>
        <w:t xml:space="preserve">   DLFHLDLAYAPPFSTTKDPVMYTGMILDNQINRGRELITPKELNELREAKKD-VI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5613982.1      DLFHLDLAYAPPFSTTKDPVMYTGMILDNAINRGRELITPKELNGLRKAGND-VTVIDT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83985.1      DLFHLDLAYAPPFSTTKDPVMYTGMILDNAINKRRELITPEELKARIKKGEK-IKI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30621.1      DLFHLDLAYA</w:t>
      </w:r>
      <w:r w:rsidRPr="00C4230F">
        <w:rPr>
          <w:rFonts w:ascii="Courier New" w:hAnsi="Courier New" w:cs="Courier New"/>
        </w:rPr>
        <w:t>PPFSTTKDPVMYTGMILDNAIRRGRVLMTPAEVQEKIKNGEE-VKI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52659.1      DLFHLDLAYAPPFSTTKDPVMYTGMILDNAIRRGRELMTPAELQEKIKNGEE-VKIIDAR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                    :*  ***.*:* ::.:***: *:**   * :                        ::*.*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HD09048.1          SLEDYE-KGHIPDALHIPFQEL</w:t>
      </w:r>
      <w:r w:rsidRPr="00C4230F">
        <w:rPr>
          <w:rFonts w:ascii="Courier New" w:hAnsi="Courier New" w:cs="Courier New"/>
        </w:rPr>
        <w:t>KEKSKDFRKSKPIVVHCNKGTTGNAAQNLLINLGFQ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8668288.1      SNKDFA-KGHIEGAVNIPLGDLKEKVRELSQNESIVVHCNKGVTGNAAQNMLINLGFT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5315.1      KAAQFE-KACVDCAVNVPLGNLREAANDMDKN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424.1      KATQFE-KACVDCAVNVPLGNLREAAKGMDKDKPT</w:t>
      </w:r>
      <w:r w:rsidRPr="00C4230F">
        <w:rPr>
          <w:rFonts w:ascii="Courier New" w:hAnsi="Courier New" w:cs="Courier New"/>
        </w:rPr>
        <w:t>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794995.1      KASQFE-KACVDCAVNVPLGNLREAAKDMD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076.1      KAAQFE-KACVDCAVNVPLGNLREAAKDMD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422658.1      KASQFE-KACVDCAVNVPLGNLREAAKDMDKDKPTVVYCNGGVTGNAA</w:t>
      </w:r>
      <w:r w:rsidRPr="00C4230F">
        <w:rPr>
          <w:rFonts w:ascii="Courier New" w:hAnsi="Courier New" w:cs="Courier New"/>
        </w:rPr>
        <w:t>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727071.1      KASQFE-KACVDCAVNVPLGNLREAAKDMD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509108.1      KAVQFE-KACVDCAVNIPLGKLREASKDLD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70328560.1      KAAQFE-KACVDCAVNIPLGKLREASKDLD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398091.1      KAAQFE-KACVDNAVNIPLGKLREASKDLDKDKPTVVYCNGGVTGNAAQNVLRNLE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17875.1      KASQFE-KACVDCAVNIPLGDLRTAAKDMD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04577.1      KAAQFE-KACVDCAVNVPLGDLRAAAKDMDKN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374565.</w:t>
      </w:r>
      <w:r w:rsidRPr="00C4230F">
        <w:rPr>
          <w:rFonts w:ascii="Courier New" w:hAnsi="Courier New" w:cs="Courier New"/>
        </w:rPr>
        <w:t>1      KAAQFE-KACVDCAVNVPLGDLRTAAKDMD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4490.1      KAAQFE-KACVDCAVNVPLGDLRTAAKDMD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4370588.1      KAAQFE-KACVDCAVNVPLGDLRTAAKDMD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066461.1      KASQFE</w:t>
      </w:r>
      <w:r w:rsidRPr="00C4230F">
        <w:rPr>
          <w:rFonts w:ascii="Courier New" w:hAnsi="Courier New" w:cs="Courier New"/>
        </w:rPr>
        <w:t>-KACVDCAVNVPLGDLREAAKDMD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594929.1      KASQFE-KACVDCAVNIPLGNLRDAAKDME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64331.1      KASQFE-KACVDCAVNIPLGDLRAASNDLDKT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778796.1      KAAQFE-KACVDCAVNIPL</w:t>
      </w:r>
      <w:r w:rsidRPr="00C4230F">
        <w:rPr>
          <w:rFonts w:ascii="Courier New" w:hAnsi="Courier New" w:cs="Courier New"/>
        </w:rPr>
        <w:t>GDLRAAAKDMDKDKPTVVYCNGGVTGNAAQNVLR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810825.1      SNAQFE-KAHVKGAVHIPLGDLRTRASELNPDLKTVVYCNKGVTGNAAQNILINHGFKV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6061304.1      SRAQFE-KSHVDGAIHIPLGELRERAQELDPTVPTIVYCNKGVTGNAAQNVLKNLGFR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408065.1      SRAQFE-KSHVDGAIHIPLGELRERAQELDPT</w:t>
      </w:r>
      <w:r w:rsidRPr="00C4230F">
        <w:rPr>
          <w:rFonts w:ascii="Courier New" w:hAnsi="Courier New" w:cs="Courier New"/>
        </w:rPr>
        <w:t>VPTIVYCNKGVTGNAAQNVLKNLGFR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3607.1      SKKQFE-KNHVDGAVHIPLGELRARAAELDPSIPTV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453049.1      SKAQFE-KNHVDGAIHM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05130.1      SKAQFE-KNHVDGAIHIPLGELRTRAKELDPTLPTIVYCNKGVTG</w:t>
      </w:r>
      <w:r w:rsidRPr="00C4230F">
        <w:rPr>
          <w:rFonts w:ascii="Courier New" w:hAnsi="Courier New" w:cs="Courier New"/>
        </w:rPr>
        <w:t>NAAQNVLKNLGFK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467877.1      SKA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13610.1      SKA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265269.1      SKAQFE-KNHVDGAIHIPLGELRTRAKELDPTLPTIVYCNKGVTGNAAQNVLKNLGFT</w:t>
      </w:r>
      <w:r w:rsidRPr="00C4230F">
        <w:rPr>
          <w:rFonts w:ascii="Courier New" w:hAnsi="Courier New" w:cs="Courier New"/>
        </w:rPr>
        <w:t>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397995.1      SKA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4300131.1      SKA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5967341.1      SKA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6770</w:t>
      </w:r>
      <w:r w:rsidRPr="00C4230F">
        <w:rPr>
          <w:rFonts w:ascii="Courier New" w:hAnsi="Courier New" w:cs="Courier New"/>
        </w:rPr>
        <w:t>28.1      SKAQFE-KNHVDGAIHIPLGELRI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41349.1      SKA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1288.1      SKA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970324.1      SKA</w:t>
      </w:r>
      <w:r w:rsidRPr="00C4230F">
        <w:rPr>
          <w:rFonts w:ascii="Courier New" w:hAnsi="Courier New" w:cs="Courier New"/>
        </w:rPr>
        <w:t>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500702.1      SKA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8106360.1      SKA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3068.1      SKAQFE-KNHVDGAIH</w:t>
      </w:r>
      <w:r w:rsidRPr="00C4230F">
        <w:rPr>
          <w:rFonts w:ascii="Courier New" w:hAnsi="Courier New" w:cs="Courier New"/>
        </w:rPr>
        <w:t>IPLGELRTRAKELDS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8434.1      SKA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370312.1      SKAQFE-KNHVDGAIHIPLGELRTRAKELDPTLPTIVYCNKGVTGNAAQNVLKNL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873852.1      SKKDYE-KSHVKGAVHIPLGELRIRAEEL</w:t>
      </w:r>
      <w:r w:rsidRPr="00C4230F">
        <w:rPr>
          <w:rFonts w:ascii="Courier New" w:hAnsi="Courier New" w:cs="Courier New"/>
        </w:rPr>
        <w:t>DKEVPTVTYCNKGVTGNAAQNVLINHGFK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414130.1      VEKQFK-VSHVPGAINIPLSKLRESAKNLHPDLPTITYCNSGVTGNAAQNILINMGIK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448669.1      SPKQYD-FSKVETAINIPLGELREKCTGLNPDLPTVTYCNGGVTGNAAQNVMRNLGFND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1870.1      STEQYK-VSKVESAINIPLGALRDKCKDLNPSLPTVTYCNGG</w:t>
      </w:r>
      <w:r w:rsidRPr="00C4230F">
        <w:rPr>
          <w:rFonts w:ascii="Courier New" w:hAnsi="Courier New" w:cs="Courier New"/>
        </w:rPr>
        <w:t>ITGNAAQNVLRNLGFYD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943166.1      ATKQYN-VSKVESAINIPLGELRKKSKELDPNLPTVTYCNSGVTGNAAQNVLRNLGFND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4927.1      APKQHN-VSKVESAINIPLGELRVKSRELDRNLPTVTYCNGGVTGNAAQNVLRNLGFNDI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53602939.1      STKQYE-VSHVVGAINIPHANLRSEANNLDPEIPTVTYCNKGVTGNAAQNVLRNM</w:t>
      </w:r>
      <w:r w:rsidRPr="00C4230F">
        <w:rPr>
          <w:rFonts w:ascii="Courier New" w:hAnsi="Courier New" w:cs="Courier New"/>
        </w:rPr>
        <w:t>GFKN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49726.1      ASKQFE-ASNVKGAINIPLANLRTKAKDLDPDIPTVTYCNSGVSGNAAQNVLRNMGFK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600543.1      AAKQFE-VSNVEGAVNIPLANLREEAEGLDPDVPTVTYCNKGVTGNAAQNVLRNKGFK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8633299.1      ATKQFE-VSNVPGAVNIPLAELRSKAKNLDPDIPTVTYCNSGVTGNAAQNVLRNMGFK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79</w:t>
      </w:r>
      <w:r w:rsidRPr="00C4230F">
        <w:rPr>
          <w:rFonts w:ascii="Courier New" w:hAnsi="Courier New" w:cs="Courier New"/>
        </w:rPr>
        <w:t>53781.1      APKQYE-VSNVEGAVNIPLAELRAEAKQLDPAIPTVTYCNKGVTGNAAQNVLINMGFE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7725917.1      ASKQFE-VSNVAGAINIPLANLRTEAKNLNPDIPTVTYCNSGVTGNAAQNVLRNMGFK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649283.1      ATKQYE-VSKVDGAVNMPLAKLRKEAKNLDPNIPTVTYCNKGVTGNAAQNVLINMGFK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10652163.1      </w:t>
      </w:r>
      <w:r w:rsidRPr="00C4230F">
        <w:rPr>
          <w:rFonts w:ascii="Courier New" w:hAnsi="Courier New" w:cs="Courier New"/>
        </w:rPr>
        <w:t>ATKQYE-VSNVDGAINIPLAELRSEGKKLNPNLPTVTYCNKGVTGNAAQNVLTNMGFK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1844632.1      ATKQYE-VSNVDGAINIPLAKLRSEAQNLDPNLPTVTYCNSGVTGNAAQNVLRNLGFK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739125.1      IEQQYQ-DSHIPNAKNIPHSELRGRLSMLNKSAPIVTYCNKGVTGNATQNILINH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O96011.1          TKQQYN-EGHVKE</w:t>
      </w:r>
      <w:r w:rsidRPr="00C4230F">
        <w:rPr>
          <w:rFonts w:ascii="Courier New" w:hAnsi="Courier New" w:cs="Courier New"/>
        </w:rPr>
        <w:t>SINIPHAEIRERMGELDKEVPVLTYCNGGTTGNAVQNILINHGFKN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871897.1      SLEDFETKGHVKGAIHIPHAELRVALKKLDPEKPTVTYCNKGVTGNAAQNILINKGFKS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V63954.1          SSEDYDIKGHVTGAVNMPHAKLRDVLKNLDPEKPTVTYCNKGVTGNAAQNILINN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68147.1      VSKQYE-ESHVDNAINIPHANLRDNL</w:t>
      </w:r>
      <w:r w:rsidRPr="00C4230F">
        <w:rPr>
          <w:rFonts w:ascii="Courier New" w:hAnsi="Courier New" w:cs="Courier New"/>
        </w:rPr>
        <w:t>DSLDKDTVTVTYCNKGVTGNAAQNILINH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999727.1      VSKQYE-EARVDTAVNMPHSKLREEIKKLDKEIPTITYCNKGVTGNAAQNILINEGFK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DP09337.1          ISKQYD-ENHVYTAINIPHSKLRNELKTLDKNVLTVTYCNKGVTGNATQNILINHGFKN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977032.1      VSKQYD-DAHVDNAVNIPHKNLRNEIENLDKDAVVVTYC</w:t>
      </w:r>
      <w:r w:rsidRPr="00C4230F">
        <w:rPr>
          <w:rFonts w:ascii="Courier New" w:hAnsi="Courier New" w:cs="Courier New"/>
        </w:rPr>
        <w:t>NKGVTGNAAQNIFINHGY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D29588.1          VSKQYD-QAHVEDAVNIPHSNLRESMENVDKDSVVVTYCNKGVTGNATQNIFINHGY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KAJ53726.1          DSKQYT-ESHVDSAINIPHSHLREKLKELDKNITTITYCNKGVTGNAAQNILINH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633362.1      VNKQYD-ESHVDTAINIPHSNLRNELDTLDKDILTITYCNKGVTGNAAQNIL</w:t>
      </w:r>
      <w:r w:rsidRPr="00C4230F">
        <w:rPr>
          <w:rFonts w:ascii="Courier New" w:hAnsi="Courier New" w:cs="Courier New"/>
        </w:rPr>
        <w:t>INY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7472957.1      VTKQYD-TAHVDSAVNIPHADIRAKLAELDKHKPTITYCNSGTTGNAVQNILLNHGFT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O84805.1          AEKQHI-VNCVDGAISMPHAIVRARLNELDKNLPTVTYCNSGTTGNAVQNILINYGFK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P14577.1          IEKQHL-ANCVDGAVSMPHAVIRARLNELDKNLPTVTYCNSGTTGNAVQNILLNHGFN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</w:t>
      </w:r>
      <w:r w:rsidRPr="00C4230F">
        <w:rPr>
          <w:rFonts w:ascii="Courier New" w:hAnsi="Courier New" w:cs="Courier New"/>
        </w:rPr>
        <w:t>62323720.1      IEKQHL-ANCVDGAVSMPHAVIRARLNELDKNLPTVTYCNSGTTGNAVQNILLNHGFK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271217.1      VEGQYQ-KHHIPTAVNIPHNELRERLGEVDKEKIAVTYCNKGVTGNAAQNILICNGFE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573915.1      VIKQYE-ASHVENAINVPHSAARDFAKDLEKDTITVTYCNKGTTGNAVQNIFLNSGVEH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74913255.1   </w:t>
      </w:r>
      <w:r w:rsidRPr="00C4230F">
        <w:rPr>
          <w:rFonts w:ascii="Courier New" w:hAnsi="Courier New" w:cs="Courier New"/>
        </w:rPr>
        <w:t xml:space="preserve">   VVKQYE-ASHVENAINVPHSAARDVAKDLEKDTITVTYCNKGTTGNAVQNIFLNSGVE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GO93293.1          VATQYE-KSHIDTAHNLPHQEIRSCCDSLDKDTLTVTYCNKGVTGNATQNILLNK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U15484.1          ASEQFN-KKHMDTAQNIPHAALRNAVDTMDKNTVTVTYCNKGVTGNAAQNILLNNGFR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CP98331.1          VSAQYE-KDH</w:t>
      </w:r>
      <w:r w:rsidRPr="00C4230F">
        <w:rPr>
          <w:rFonts w:ascii="Courier New" w:hAnsi="Courier New" w:cs="Courier New"/>
        </w:rPr>
        <w:t>IETAVNLPHGELREQLKDLNPEAVTITYCNKGVTGNAAQNILLNHGFQ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89511.1      EASQYE-ENHVETAMSIPHAKLRDALDDLNKETMTITYCNKGVTGNAAQNILLNHGFKE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W43766.1          AAGQYE-KAHVENAENIPHAKLRVSLKSLDKEVVAITYCNKGVTGNAAQNILINA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980.1      AVAQYD-KNHIETAKSIPHAKLR</w:t>
      </w:r>
      <w:r w:rsidRPr="00C4230F">
        <w:rPr>
          <w:rFonts w:ascii="Courier New" w:hAnsi="Courier New" w:cs="Courier New"/>
        </w:rPr>
        <w:t>AVVESLDKDAVAVTYCNKGVTGNAAQNILLGRGL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3166250.1      VVTQYE-KNHIESAKSIPHSKLRSELPDIEQEEVVVTYCNKGVTGNAAQNILMGRGL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48725.1      AAAQYE-QGHIETAKSIPHAKVRATAESLDRDVITVTYCNKGVTGNAAQNILINDGFR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0072493.1      VAGQYD-KGHIDNAQSIPHSKLRDAADELDPDAIAV</w:t>
      </w:r>
      <w:r w:rsidRPr="00C4230F">
        <w:rPr>
          <w:rFonts w:ascii="Courier New" w:hAnsi="Courier New" w:cs="Courier New"/>
        </w:rPr>
        <w:t>TYCNKGVTGNAAQNILIGKGY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895.1      VSAQYE-KNHVDTAESIPHEKLRASSETMDKDAITVTYCNKGTTGNAAQNILLGK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388569.1      AESQYQ-EGHVEGAVSMPHETVRGKLEGLDREKPVIAYCNKGTTGNAVQNILLNSGFKM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40428848.1      VAKQYN-ESHVEGAINVPHERLRDTLESLDKDKSIVTYCNKGVTGNAAQ</w:t>
      </w:r>
      <w:r w:rsidRPr="00C4230F">
        <w:rPr>
          <w:rFonts w:ascii="Courier New" w:hAnsi="Courier New" w:cs="Courier New"/>
        </w:rPr>
        <w:t>NILINS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016597.1      EPKQYE-VSHVDEAINIPHKDLREKANSLDKDKLTVTYCNKGVTGNATQNILLNMGFKD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801810.1      EPKQYE-VSHVDGAINIPHKELRDKANTLDKEKLTITYCNKGVTGNATQNILLNMAFKN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8703748.1      AAGQYE-KDHVQEALNIPQEKLREAAEALDKTKMIVTYCNKGVTGNAAQNILLNRGFAQ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</w:t>
      </w:r>
      <w:r w:rsidRPr="00C4230F">
        <w:rPr>
          <w:rFonts w:ascii="Courier New" w:hAnsi="Courier New" w:cs="Courier New"/>
        </w:rPr>
        <w:t>P_034869873.1      VEKQYE-EAHIEDAINIPHECIRESCNKLDKEKTIITYCNKGVTGNAVQNILINN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538592.1      VCRQFE-ESHVDNAINIPHDEVRGKVNQLDKEKPIVAYCNKGVTGNAVQNILMNNGC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062926.1      VNKQYE-EVHVNNAINIPHDQIREKADELNKEKIIVTYCNKGVTGNAAQNILINK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20912.1</w:t>
      </w:r>
      <w:r w:rsidRPr="00C4230F">
        <w:rPr>
          <w:rFonts w:ascii="Courier New" w:hAnsi="Courier New" w:cs="Courier New"/>
        </w:rPr>
        <w:t xml:space="preserve">      VNKQYE-EAHVDTAINIPHGQIRKKAEELDKEKVVVTYCNKGVTGNAAQNILINQ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4455169.1      VKRQYE-EAHVENAISIPHGEFRDNVKNLNKDKICVTYCNKGVTGNAAQNILINS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167487.1      VKRQYE-EAHVENAISIPHGEFRDNVKNLNKDKICVTYCNKGVTGNAAQNILINS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776858.1      VSKQYA-</w:t>
      </w:r>
      <w:r w:rsidRPr="00C4230F">
        <w:rPr>
          <w:rFonts w:ascii="Courier New" w:hAnsi="Courier New" w:cs="Courier New"/>
        </w:rPr>
        <w:t>EAHVENAINIPHSEFRDKTKELDKDKIFVTYCNKGVTGNATQNILINN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5613982.1      VSRQYE-EAHVENAINIPHAQVRNKIDELDKEKVVVTYCNKGVTGNAVQNILINNG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83985.1      VSGQYE-AGHVEESENIPQDKIRGILDGLDKDEITVTYCNKGVTGNAVQNILINNKFKK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30621.1      VTKQYE-KAHVEGAVNIPQE</w:t>
      </w:r>
      <w:r w:rsidRPr="00C4230F">
        <w:rPr>
          <w:rFonts w:ascii="Courier New" w:hAnsi="Courier New" w:cs="Courier New"/>
        </w:rPr>
        <w:t>NIRKALDSLDKEMVTVTYCNKGVTGNAAQNILINHGFKN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52659.1      VTKQYE-KAHVEGAVNIPQENIRKALDSLDKEMVTVTYCNKGVTGNAAQNILINHGFKNV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                       :.     :  :  :*    :     .      :.:** * :***.**::       :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HD09048.1          YNLSGGYQNWKNQENL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8</w:t>
      </w:r>
      <w:r w:rsidRPr="00C4230F">
        <w:rPr>
          <w:rFonts w:ascii="Courier New" w:hAnsi="Courier New" w:cs="Courier New"/>
        </w:rPr>
        <w:t>668288.1      YNLSGGYKEFKVENQ-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5315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424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794995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036076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422658.1      YNLSGGNKNYQL</w:t>
      </w:r>
      <w:r w:rsidRPr="00C4230F">
        <w:rPr>
          <w:rFonts w:ascii="Courier New" w:hAnsi="Courier New" w:cs="Courier New"/>
        </w:rPr>
        <w:t>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2727071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509108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0328560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398091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17875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04577</w:t>
      </w:r>
      <w:r w:rsidRPr="00C4230F">
        <w:rPr>
          <w:rFonts w:ascii="Courier New" w:hAnsi="Courier New" w:cs="Courier New"/>
        </w:rPr>
        <w:t>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374565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34490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4370588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066461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594929.1      YNLSGGNKNYQLFKKYGN</w:t>
      </w:r>
      <w:r w:rsidRPr="00C4230F">
        <w:rPr>
          <w:rFonts w:ascii="Courier New" w:hAnsi="Courier New" w:cs="Courier New"/>
        </w:rPr>
        <w:t>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64331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778796.1      YNLSGGNKNYQLFKKYGN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810825.1      YNLSGGNKNYQHVVNNE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56061304.1      CNLSGGNQNYQHIKSCL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408065.1      CNLSGGNQNYQHIKSCL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WP_029333607.1    </w:t>
      </w:r>
      <w:r w:rsidRPr="00C4230F">
        <w:rPr>
          <w:rFonts w:ascii="Courier New" w:hAnsi="Courier New" w:cs="Courier New"/>
        </w:rPr>
        <w:t xml:space="preserve">  CNLSGGNTNYQHLKHCFPKK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453049.1      CNLSGGNKNYQHIKKCLS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05130.1      CNLSGGNKNYQHIKKCLS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467877.1      CNLSGGNKNYQHIKKCLS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713610.1      CNLSGGNKNYQHIKKCLS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8265269.1      CNLSGGNKNYQHIKKCLS------</w:t>
      </w:r>
      <w:r w:rsidRPr="00C4230F">
        <w:rPr>
          <w:rFonts w:ascii="Courier New" w:hAnsi="Courier New" w:cs="Courier New"/>
        </w:rPr>
        <w:t>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397995.1      CNLSGGNKNYQHIKKCLS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4300131.1      CNLSGGNKNYQHIKKCLS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5967341.1      CNLSGGNKNYQHIKKCFS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677028.1      CNLSGGNKNYQHIKKCFS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9341349.1      CNLSGGNKNYQHIKKCFS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1288.1      CNLS</w:t>
      </w:r>
      <w:r w:rsidRPr="00C4230F">
        <w:rPr>
          <w:rFonts w:ascii="Courier New" w:hAnsi="Courier New" w:cs="Courier New"/>
        </w:rPr>
        <w:t>GGNKNYQHIKKCLAN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970324.1      CNLSGGNKNYQHIKKCLAN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500702.1      CNLSGGNKNYQHCKKFLAN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8106360.1      CNLSGGNKNYQHCKKCLAD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33068.1      CNLSGGNKNYQHCKKCLAD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6828434.1      CNLSGGNKNYQHCKKCLTE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</w:t>
      </w:r>
      <w:r w:rsidRPr="00C4230F">
        <w:rPr>
          <w:rFonts w:ascii="Courier New" w:hAnsi="Courier New" w:cs="Courier New"/>
        </w:rPr>
        <w:t>12370312.1      CNLSGGNKNYQHCKKCLTE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873852.1      YNLSGGNENYQSYVAMLDAIK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414130.1      YNLSGGNKNFQSNLKN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448669.1      YNLSGGNKNYQNYMKNK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1870.1      YNLSGGNKNYQNYMKNK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7943166.1      YNLSGGNKNY</w:t>
      </w:r>
      <w:r w:rsidRPr="00C4230F">
        <w:rPr>
          <w:rFonts w:ascii="Courier New" w:hAnsi="Courier New" w:cs="Courier New"/>
        </w:rPr>
        <w:t>QNYMKNK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6204927.1      YNLSGGNKNYQNYMKNK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3602939.1      YNLSGGNKNYQKFINN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49726.1      YNLSGGNKNYQSFSKN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600543.1      YNLSGGNKNYQRFNKDK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8633299.1      FNLSGGNKNYQIFRSF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79537</w:t>
      </w:r>
      <w:r w:rsidRPr="00C4230F">
        <w:rPr>
          <w:rFonts w:ascii="Courier New" w:hAnsi="Courier New" w:cs="Courier New"/>
        </w:rPr>
        <w:t>81.1      YNLSGGNKNYQSFSKANQ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7725917.1      FNLSGGNKNYQSFHKQ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649283.1      FNLSGGNKNYQSFNKGKQ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0652163.1      FNLSGGNKNYQSFKKGNK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1844632.1      FNLSGGNKNYQSFNNGK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50739125.1      YNLSGGYEFFEATKEK</w:t>
      </w:r>
      <w:r w:rsidRPr="00C4230F">
        <w:rPr>
          <w:rFonts w:ascii="Courier New" w:hAnsi="Courier New" w:cs="Courier New"/>
        </w:rPr>
        <w:t>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O96011.1          SNLSGGYKFYRTTLAE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871897.1      FNLSGGHKFYKGSGHNE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OJV63954.1          FNLSGGHKFYKGSGEQK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68147.1      YNLSGGHKFYKATKK-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9999727.1      YNLSGGHKFYKATKGE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SDP09337.1      </w:t>
      </w:r>
      <w:r w:rsidRPr="00C4230F">
        <w:rPr>
          <w:rFonts w:ascii="Courier New" w:hAnsi="Courier New" w:cs="Courier New"/>
        </w:rPr>
        <w:t xml:space="preserve">    CNLSGGHKFYKSTKK-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977032.1      YNLSGGHKFYKGSKK-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D29588.1          YNLSGGYKFYKGSK--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KAJ53726.1          YNLSGGHKFYKSIKKI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9633362.1      YNLSGGHKFYNAIKNKQ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7472957.1      SNLSGGHKFYRATKKDR-----</w:t>
      </w:r>
      <w:r w:rsidRPr="00C4230F">
        <w:rPr>
          <w:rFonts w:ascii="Courier New" w:hAnsi="Courier New" w:cs="Courier New"/>
        </w:rPr>
        <w:t>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O84805.1          SNLSGGNKFYQATKKKQDK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FP14577.1          SNLSGGNKFYQATKKTRDQ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2323720.1      SNLSGGNKFYQATKKTRDQ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271217.1      YSVSGGHKTYKRYMEKKKK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1573915.1      YNLSGGHKTYLRYLKMKKK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4913255.1      YN</w:t>
      </w:r>
      <w:r w:rsidRPr="00C4230F">
        <w:rPr>
          <w:rFonts w:ascii="Courier New" w:hAnsi="Courier New" w:cs="Courier New"/>
        </w:rPr>
        <w:t>LSGGHKTYLRYLKMKKK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GO93293.1          YNLSGGFKQYKITHKKSDF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OJU15484.1          FNVSGGQKQYNAQNKE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CP98331.1          YNISGGHKQFRKVRK-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089511.1      YNLSGGHKNYSKNKKSF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SEW43766.1          YNLSGGHKQYSKSMKI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</w:t>
      </w:r>
      <w:r w:rsidRPr="00C4230F">
        <w:rPr>
          <w:rFonts w:ascii="Courier New" w:hAnsi="Courier New" w:cs="Courier New"/>
        </w:rPr>
        <w:t>_014314980.1      YNLSGGQKQYSKTHNKK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3166250.1      YNLSGGQKQYSKTHSKSKK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48725.1      YNLSGGHKHYCKMHSEK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0072493.1      FNLSGGHKQYKNTHKE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4314895.1      YNLSGGQKQYGILHEE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3388569.1      YNISGGNT</w:t>
      </w:r>
      <w:r w:rsidRPr="00C4230F">
        <w:rPr>
          <w:rFonts w:ascii="Courier New" w:hAnsi="Courier New" w:cs="Courier New"/>
        </w:rPr>
        <w:t>NYRTQKKKRD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40428848.1      YNLSGGYKNYSKTVKNQS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016597.1      YNLSGGNKNYSKTVKK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21801810.1      YNLSGGNKNYSKILKK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8703748.1      YNLSGGHKQYQRIQQHLSRQEDPGK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4869873.1      YNISGGYNNYKIQKKE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353</w:t>
      </w:r>
      <w:r w:rsidRPr="00C4230F">
        <w:rPr>
          <w:rFonts w:ascii="Courier New" w:hAnsi="Courier New" w:cs="Courier New"/>
        </w:rPr>
        <w:t>8592.1      YNISGGHENYKTQTN-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062926.1      YNISGGHKNYKAQTK-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66620912.1      YNISGGHKNYKAQSK-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4455169.1      YNLSGGHKNYKAFENK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71167487.1      YNLSGGHKNYKAFENK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35776858.1      YNLSGGHKNYKAFE</w:t>
      </w:r>
      <w:r w:rsidRPr="00C4230F">
        <w:rPr>
          <w:rFonts w:ascii="Courier New" w:hAnsi="Courier New" w:cs="Courier New"/>
        </w:rPr>
        <w:t>NKLIK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15613982.1      YNISGGHKNYKAQTK-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lastRenderedPageBreak/>
        <w:t>WP_026883985.1      YNLSGGFKNYKNGSPK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30621.1      YNLSGGYKNYSKNSKK---------</w:t>
      </w:r>
    </w:p>
    <w:p w:rsidR="00000000" w:rsidRP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>WP_007952659.1      YNLSGGYKNYSKNSKK---------</w:t>
      </w:r>
    </w:p>
    <w:p w:rsidR="00C4230F" w:rsidRDefault="005B5DA2" w:rsidP="00C4230F">
      <w:pPr>
        <w:pStyle w:val="Textosinformato"/>
        <w:rPr>
          <w:rFonts w:ascii="Courier New" w:hAnsi="Courier New" w:cs="Courier New"/>
        </w:rPr>
      </w:pPr>
      <w:r w:rsidRPr="00C4230F">
        <w:rPr>
          <w:rFonts w:ascii="Courier New" w:hAnsi="Courier New" w:cs="Courier New"/>
        </w:rPr>
        <w:t xml:space="preserve">                     .:***   :               </w:t>
      </w:r>
    </w:p>
    <w:sectPr w:rsidR="00C4230F" w:rsidSect="005B5DA2">
      <w:pgSz w:w="16838" w:h="11906" w:orient="landscape"/>
      <w:pgMar w:top="1334" w:right="1417" w:bottom="13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FFD"/>
    <w:rsid w:val="001F5FFD"/>
    <w:rsid w:val="005B5DA2"/>
    <w:rsid w:val="00C4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5BD8415-020A-43D1-9810-FBFB0A4F9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C4230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C4230F"/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5B5D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5B5DA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om/maps/place/Chile" TargetMode="External"/><Relationship Id="rId4" Type="http://schemas.openxmlformats.org/officeDocument/2006/relationships/hyperlink" Target="http://doi.org/10.1601/nm.420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12107</Words>
  <Characters>66592</Characters>
  <Application>Microsoft Office Word</Application>
  <DocSecurity>0</DocSecurity>
  <Lines>554</Lines>
  <Paragraphs>1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Escudero</dc:creator>
  <cp:keywords/>
  <dc:description/>
  <cp:lastModifiedBy>Lorena Escudero</cp:lastModifiedBy>
  <cp:revision>2</cp:revision>
  <dcterms:created xsi:type="dcterms:W3CDTF">2017-01-26T20:11:00Z</dcterms:created>
  <dcterms:modified xsi:type="dcterms:W3CDTF">2017-01-26T20:11:00Z</dcterms:modified>
</cp:coreProperties>
</file>